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61469B" w14:textId="4D7DB7AA" w:rsidR="00524832" w:rsidRDefault="00524832" w:rsidP="008629E0">
      <w:pPr>
        <w:tabs>
          <w:tab w:val="left" w:pos="851"/>
        </w:tabs>
        <w:rPr>
          <w:rFonts w:ascii="Times New Roman" w:hAnsi="Times New Roman" w:cs="Times New Roman"/>
          <w:sz w:val="24"/>
          <w:szCs w:val="24"/>
        </w:rPr>
      </w:pPr>
      <w:r w:rsidRPr="00BE3334">
        <w:rPr>
          <w:rStyle w:val="BookTitle"/>
          <w:rFonts w:ascii="Georgia" w:hAnsi="Georgia" w:cs="Times New Roman"/>
          <w:sz w:val="30"/>
          <w:szCs w:val="30"/>
        </w:rPr>
        <w:t xml:space="preserve">Supplemental </w:t>
      </w:r>
      <w:r w:rsidR="00BE3334">
        <w:rPr>
          <w:rStyle w:val="BookTitle"/>
          <w:rFonts w:ascii="Georgia" w:hAnsi="Georgia" w:cs="Times New Roman"/>
          <w:sz w:val="30"/>
          <w:szCs w:val="30"/>
        </w:rPr>
        <w:t>information</w:t>
      </w:r>
      <w:r w:rsidR="00AB7874" w:rsidRPr="00BE3334">
        <w:rPr>
          <w:rFonts w:ascii="Georgia" w:hAnsi="Georgia" w:cs="Times New Roman"/>
          <w:b/>
          <w:sz w:val="30"/>
          <w:szCs w:val="30"/>
        </w:rPr>
        <w:br/>
      </w:r>
      <w:r w:rsidRPr="005B1864">
        <w:rPr>
          <w:rFonts w:ascii="Times New Roman" w:hAnsi="Times New Roman" w:cs="Times New Roman"/>
          <w:b/>
          <w:sz w:val="28"/>
          <w:szCs w:val="28"/>
        </w:rPr>
        <w:br/>
      </w:r>
      <w:r w:rsidR="00F23876" w:rsidRPr="004F11DC">
        <w:rPr>
          <w:rFonts w:ascii="Georgia" w:hAnsi="Georgia" w:cs="Times New Roman"/>
          <w:b/>
          <w:sz w:val="32"/>
          <w:szCs w:val="32"/>
        </w:rPr>
        <w:t xml:space="preserve">Exploring the nature of synaesthetic experience: dissociations from colour perception and imagery </w:t>
      </w:r>
      <w:r w:rsidR="00AB7874">
        <w:rPr>
          <w:rFonts w:ascii="Georgia" w:hAnsi="Georgia" w:cs="Times New Roman"/>
          <w:b/>
          <w:sz w:val="24"/>
          <w:szCs w:val="24"/>
        </w:rPr>
        <w:br/>
      </w:r>
      <w:r w:rsidRPr="00AB7874">
        <w:rPr>
          <w:rFonts w:ascii="Georgia" w:hAnsi="Georgia" w:cs="Times New Roman"/>
          <w:b/>
          <w:sz w:val="24"/>
          <w:szCs w:val="24"/>
        </w:rPr>
        <w:br/>
      </w:r>
      <w:r w:rsidRPr="005B1864">
        <w:rPr>
          <w:rFonts w:ascii="Times New Roman" w:hAnsi="Times New Roman" w:cs="Times New Roman"/>
          <w:sz w:val="24"/>
          <w:szCs w:val="24"/>
        </w:rPr>
        <w:t>Rocco Chiou</w:t>
      </w:r>
      <w:r w:rsidR="00BE3334" w:rsidRPr="00BE333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BE3334">
        <w:rPr>
          <w:rFonts w:ascii="Times New Roman" w:hAnsi="Times New Roman" w:cs="Times New Roman"/>
          <w:sz w:val="24"/>
          <w:szCs w:val="24"/>
          <w:vertAlign w:val="superscript"/>
        </w:rPr>
        <w:t>,3</w:t>
      </w:r>
      <w:r w:rsidRPr="005B1864">
        <w:rPr>
          <w:rFonts w:ascii="Times New Roman" w:hAnsi="Times New Roman" w:cs="Times New Roman"/>
          <w:sz w:val="24"/>
          <w:szCs w:val="24"/>
        </w:rPr>
        <w:t>, Anina N. Rich</w:t>
      </w:r>
      <w:r w:rsidR="00BE3334" w:rsidRPr="00BE333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B1864">
        <w:rPr>
          <w:rFonts w:ascii="Times New Roman" w:hAnsi="Times New Roman" w:cs="Times New Roman"/>
          <w:sz w:val="24"/>
          <w:szCs w:val="24"/>
        </w:rPr>
        <w:t xml:space="preserve">, </w:t>
      </w:r>
      <w:r w:rsidR="004A5E08">
        <w:rPr>
          <w:rFonts w:ascii="Times New Roman" w:hAnsi="Times New Roman" w:cs="Times New Roman"/>
          <w:sz w:val="24"/>
          <w:szCs w:val="24"/>
        </w:rPr>
        <w:t>Sebastian Rogers</w:t>
      </w:r>
      <w:r w:rsidR="00BE3334" w:rsidRPr="00BE3334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4A5E08">
        <w:rPr>
          <w:rFonts w:ascii="Times New Roman" w:hAnsi="Times New Roman" w:cs="Times New Roman"/>
          <w:sz w:val="24"/>
          <w:szCs w:val="24"/>
        </w:rPr>
        <w:t xml:space="preserve"> </w:t>
      </w:r>
      <w:r w:rsidRPr="005B1864">
        <w:rPr>
          <w:rFonts w:ascii="Times New Roman" w:hAnsi="Times New Roman" w:cs="Times New Roman"/>
          <w:sz w:val="24"/>
          <w:szCs w:val="24"/>
        </w:rPr>
        <w:t>&amp; Joel Pearson</w:t>
      </w:r>
      <w:r w:rsidR="00BE3334" w:rsidRPr="00BE3334">
        <w:rPr>
          <w:rFonts w:ascii="Times New Roman" w:hAnsi="Times New Roman" w:cs="Times New Roman"/>
          <w:sz w:val="24"/>
          <w:szCs w:val="24"/>
          <w:vertAlign w:val="superscript"/>
        </w:rPr>
        <w:t>3</w:t>
      </w:r>
    </w:p>
    <w:p w14:paraId="3B42C07F" w14:textId="66094397" w:rsidR="00BE3334" w:rsidRPr="00BE3334" w:rsidRDefault="00BE3334" w:rsidP="00BE3334">
      <w:pPr>
        <w:pStyle w:val="ListParagraph"/>
        <w:ind w:left="0"/>
        <w:rPr>
          <w:rFonts w:ascii="Times New Roman" w:hAnsi="Times New Roman" w:cs="Times New Roman"/>
        </w:rPr>
      </w:pPr>
      <w:r w:rsidRPr="00BE3334">
        <w:rPr>
          <w:rFonts w:ascii="Times New Roman" w:hAnsi="Times New Roman" w:cs="Times New Roman"/>
          <w:b/>
          <w:vertAlign w:val="superscript"/>
        </w:rPr>
        <w:t>1</w:t>
      </w:r>
      <w:r w:rsidR="004F11DC">
        <w:rPr>
          <w:rFonts w:ascii="Times New Roman" w:hAnsi="Times New Roman" w:cs="Times New Roman"/>
          <w:b/>
          <w:vertAlign w:val="superscript"/>
        </w:rPr>
        <w:t xml:space="preserve"> </w:t>
      </w:r>
      <w:r w:rsidRPr="00BE3334">
        <w:rPr>
          <w:rFonts w:ascii="Times New Roman" w:hAnsi="Times New Roman" w:cs="Times New Roman"/>
        </w:rPr>
        <w:t>The Neuroscience and Aphasia Research Unit (NARU), Division o</w:t>
      </w:r>
      <w:r w:rsidR="004F11DC">
        <w:rPr>
          <w:rFonts w:ascii="Times New Roman" w:hAnsi="Times New Roman" w:cs="Times New Roman"/>
        </w:rPr>
        <w:t>f Neuroscience and Experimental</w:t>
      </w:r>
      <w:r w:rsidR="004F11DC">
        <w:rPr>
          <w:rFonts w:ascii="Times New Roman" w:hAnsi="Times New Roman" w:cs="Times New Roman"/>
        </w:rPr>
        <w:br/>
        <w:t xml:space="preserve">  </w:t>
      </w:r>
      <w:r w:rsidRPr="00BE3334">
        <w:rPr>
          <w:rFonts w:ascii="Times New Roman" w:hAnsi="Times New Roman" w:cs="Times New Roman"/>
        </w:rPr>
        <w:t>Psychology, University of Manchester, UK</w:t>
      </w:r>
    </w:p>
    <w:p w14:paraId="0ADF8A74" w14:textId="0C72D213" w:rsidR="00BE3334" w:rsidRPr="00BE3334" w:rsidRDefault="00BE3334" w:rsidP="00BE3334">
      <w:pPr>
        <w:pStyle w:val="ListParagraph"/>
        <w:ind w:left="0"/>
        <w:rPr>
          <w:rFonts w:ascii="Times New Roman" w:hAnsi="Times New Roman" w:cs="Times New Roman"/>
        </w:rPr>
      </w:pPr>
      <w:r w:rsidRPr="00BE3334">
        <w:rPr>
          <w:rFonts w:ascii="Times New Roman" w:hAnsi="Times New Roman" w:cs="Times New Roman"/>
          <w:b/>
          <w:vertAlign w:val="superscript"/>
        </w:rPr>
        <w:t>2</w:t>
      </w:r>
      <w:r w:rsidR="004F11DC">
        <w:rPr>
          <w:rFonts w:ascii="Times New Roman" w:hAnsi="Times New Roman" w:cs="Times New Roman"/>
          <w:b/>
          <w:vertAlign w:val="superscript"/>
        </w:rPr>
        <w:t xml:space="preserve"> </w:t>
      </w:r>
      <w:r w:rsidRPr="00BE3334">
        <w:rPr>
          <w:rFonts w:ascii="Times New Roman" w:hAnsi="Times New Roman" w:cs="Times New Roman"/>
        </w:rPr>
        <w:t>Perception in Action Research Centre &amp; Department of Cognitive Science,</w:t>
      </w:r>
      <w:r w:rsidRPr="00BE3334">
        <w:rPr>
          <w:rFonts w:ascii="Times New Roman" w:hAnsi="Times New Roman" w:cs="Times New Roman"/>
        </w:rPr>
        <w:br/>
        <w:t xml:space="preserve"> </w:t>
      </w:r>
      <w:r w:rsidR="004F11DC">
        <w:rPr>
          <w:rFonts w:ascii="Times New Roman" w:hAnsi="Times New Roman" w:cs="Times New Roman"/>
        </w:rPr>
        <w:t xml:space="preserve"> </w:t>
      </w:r>
      <w:r w:rsidRPr="00BE3334">
        <w:rPr>
          <w:rFonts w:ascii="Times New Roman" w:hAnsi="Times New Roman" w:cs="Times New Roman"/>
        </w:rPr>
        <w:t>Macquarie University, Sydney, NSW, Australia</w:t>
      </w:r>
    </w:p>
    <w:p w14:paraId="3CCF2E1A" w14:textId="3DACAE6E" w:rsidR="00BE3334" w:rsidRPr="00BE3334" w:rsidRDefault="00BE3334" w:rsidP="00BE3334">
      <w:pPr>
        <w:pStyle w:val="ListParagraph"/>
        <w:ind w:hanging="720"/>
        <w:rPr>
          <w:rFonts w:ascii="Times New Roman" w:hAnsi="Times New Roman" w:cs="Times New Roman"/>
        </w:rPr>
      </w:pPr>
      <w:r w:rsidRPr="00BE3334">
        <w:rPr>
          <w:rFonts w:ascii="Times New Roman" w:hAnsi="Times New Roman" w:cs="Times New Roman"/>
          <w:b/>
          <w:vertAlign w:val="superscript"/>
        </w:rPr>
        <w:t>3</w:t>
      </w:r>
      <w:r w:rsidR="004F11DC">
        <w:rPr>
          <w:rFonts w:ascii="Times New Roman" w:hAnsi="Times New Roman" w:cs="Times New Roman"/>
          <w:b/>
          <w:vertAlign w:val="superscript"/>
        </w:rPr>
        <w:t xml:space="preserve"> </w:t>
      </w:r>
      <w:r w:rsidRPr="00BE3334">
        <w:rPr>
          <w:rFonts w:ascii="Times New Roman" w:hAnsi="Times New Roman" w:cs="Times New Roman"/>
        </w:rPr>
        <w:t>ARC Centre of Excellence in Cognition and its Disorders, Australia</w:t>
      </w:r>
    </w:p>
    <w:p w14:paraId="7AEB8FF2" w14:textId="24AC8DE6" w:rsidR="00BE3334" w:rsidRPr="00BE3334" w:rsidRDefault="00BE3334" w:rsidP="00BE3334">
      <w:pPr>
        <w:pStyle w:val="ListParagraph"/>
        <w:ind w:hanging="720"/>
        <w:rPr>
          <w:rFonts w:ascii="Times New Roman" w:hAnsi="Times New Roman" w:cs="Times New Roman"/>
          <w:sz w:val="24"/>
          <w:szCs w:val="24"/>
        </w:rPr>
      </w:pPr>
      <w:r w:rsidRPr="00BE3334">
        <w:rPr>
          <w:rFonts w:ascii="Times New Roman" w:hAnsi="Times New Roman" w:cs="Times New Roman"/>
          <w:b/>
          <w:vertAlign w:val="superscript"/>
        </w:rPr>
        <w:t>4</w:t>
      </w:r>
      <w:r w:rsidR="004F11DC">
        <w:rPr>
          <w:rFonts w:ascii="Times New Roman" w:hAnsi="Times New Roman" w:cs="Times New Roman"/>
          <w:b/>
          <w:vertAlign w:val="superscript"/>
        </w:rPr>
        <w:t xml:space="preserve"> </w:t>
      </w:r>
      <w:r w:rsidRPr="00BE3334">
        <w:rPr>
          <w:rFonts w:ascii="Times New Roman" w:hAnsi="Times New Roman" w:cs="Times New Roman"/>
        </w:rPr>
        <w:t>School of Psychology, University of New South Wales, Sydney, NSW, Australia</w:t>
      </w:r>
    </w:p>
    <w:p w14:paraId="31ACA38E" w14:textId="450645E2" w:rsidR="00524832" w:rsidRDefault="00524832" w:rsidP="00524832">
      <w:pPr>
        <w:rPr>
          <w:rFonts w:ascii="Times New Roman" w:hAnsi="Times New Roman" w:cs="Times New Roman"/>
          <w:sz w:val="24"/>
          <w:szCs w:val="24"/>
        </w:rPr>
      </w:pPr>
      <w:r w:rsidRPr="005B1864">
        <w:rPr>
          <w:rFonts w:ascii="Times New Roman" w:hAnsi="Times New Roman" w:cs="Times New Roman"/>
          <w:sz w:val="24"/>
          <w:szCs w:val="24"/>
        </w:rPr>
        <w:br/>
      </w:r>
    </w:p>
    <w:p w14:paraId="6AFBC395" w14:textId="77777777" w:rsidR="00BE3334" w:rsidRDefault="00BE3334" w:rsidP="00524832">
      <w:pPr>
        <w:rPr>
          <w:rFonts w:ascii="Times New Roman" w:hAnsi="Times New Roman" w:cs="Times New Roman"/>
          <w:sz w:val="24"/>
          <w:szCs w:val="24"/>
        </w:rPr>
      </w:pPr>
    </w:p>
    <w:p w14:paraId="578B0843" w14:textId="77777777" w:rsidR="00BE3334" w:rsidRDefault="00BE3334" w:rsidP="00524832">
      <w:pPr>
        <w:rPr>
          <w:rFonts w:ascii="Times New Roman" w:hAnsi="Times New Roman" w:cs="Times New Roman"/>
          <w:sz w:val="24"/>
          <w:szCs w:val="24"/>
        </w:rPr>
      </w:pPr>
    </w:p>
    <w:p w14:paraId="0BC8EA27" w14:textId="77777777" w:rsidR="00BE3334" w:rsidRDefault="00BE3334" w:rsidP="00524832">
      <w:pPr>
        <w:rPr>
          <w:rFonts w:ascii="Times New Roman" w:hAnsi="Times New Roman" w:cs="Times New Roman"/>
          <w:sz w:val="24"/>
          <w:szCs w:val="24"/>
        </w:rPr>
      </w:pPr>
    </w:p>
    <w:p w14:paraId="35CB9EA7" w14:textId="77777777" w:rsidR="00BE3334" w:rsidRDefault="00BE3334" w:rsidP="00524832">
      <w:pPr>
        <w:rPr>
          <w:rFonts w:ascii="Times New Roman" w:hAnsi="Times New Roman" w:cs="Times New Roman"/>
          <w:sz w:val="24"/>
          <w:szCs w:val="24"/>
        </w:rPr>
      </w:pPr>
    </w:p>
    <w:p w14:paraId="5F924741" w14:textId="77777777" w:rsidR="00BE3334" w:rsidRDefault="00BE3334" w:rsidP="00524832">
      <w:pPr>
        <w:rPr>
          <w:rFonts w:ascii="Times New Roman" w:hAnsi="Times New Roman" w:cs="Times New Roman"/>
          <w:sz w:val="24"/>
          <w:szCs w:val="24"/>
        </w:rPr>
      </w:pPr>
    </w:p>
    <w:p w14:paraId="09C4799C" w14:textId="77777777" w:rsidR="00BE3334" w:rsidRDefault="00BE3334" w:rsidP="00524832">
      <w:pPr>
        <w:rPr>
          <w:rFonts w:ascii="Times New Roman" w:hAnsi="Times New Roman" w:cs="Times New Roman"/>
          <w:sz w:val="24"/>
          <w:szCs w:val="24"/>
        </w:rPr>
      </w:pPr>
    </w:p>
    <w:p w14:paraId="517A05DA" w14:textId="77777777" w:rsidR="00BE3334" w:rsidRDefault="00BE3334" w:rsidP="00524832">
      <w:pPr>
        <w:rPr>
          <w:rFonts w:ascii="Times New Roman" w:hAnsi="Times New Roman" w:cs="Times New Roman"/>
          <w:sz w:val="24"/>
          <w:szCs w:val="24"/>
        </w:rPr>
      </w:pPr>
    </w:p>
    <w:p w14:paraId="513F4E2B" w14:textId="77777777" w:rsidR="00BE3334" w:rsidRDefault="00BE3334" w:rsidP="00524832">
      <w:pPr>
        <w:rPr>
          <w:rFonts w:ascii="Times New Roman" w:hAnsi="Times New Roman" w:cs="Times New Roman"/>
          <w:sz w:val="24"/>
          <w:szCs w:val="24"/>
        </w:rPr>
      </w:pPr>
    </w:p>
    <w:p w14:paraId="04A69686" w14:textId="77777777" w:rsidR="00BE3334" w:rsidRDefault="00BE3334" w:rsidP="00524832">
      <w:pPr>
        <w:rPr>
          <w:rFonts w:ascii="Times New Roman" w:hAnsi="Times New Roman" w:cs="Times New Roman"/>
          <w:sz w:val="24"/>
          <w:szCs w:val="24"/>
        </w:rPr>
      </w:pPr>
    </w:p>
    <w:p w14:paraId="05E9506D" w14:textId="77777777" w:rsidR="00BE3334" w:rsidRDefault="00BE3334" w:rsidP="00524832">
      <w:pPr>
        <w:rPr>
          <w:rFonts w:ascii="Times New Roman" w:hAnsi="Times New Roman" w:cs="Times New Roman"/>
          <w:sz w:val="24"/>
          <w:szCs w:val="24"/>
        </w:rPr>
      </w:pPr>
    </w:p>
    <w:p w14:paraId="2959C629" w14:textId="77777777" w:rsidR="00BE3334" w:rsidRDefault="00BE3334" w:rsidP="00524832">
      <w:pPr>
        <w:rPr>
          <w:rFonts w:ascii="Times New Roman" w:hAnsi="Times New Roman" w:cs="Times New Roman"/>
          <w:sz w:val="24"/>
          <w:szCs w:val="24"/>
        </w:rPr>
      </w:pPr>
    </w:p>
    <w:p w14:paraId="7413EEE7" w14:textId="77777777" w:rsidR="00BE3334" w:rsidRDefault="00BE3334" w:rsidP="00524832">
      <w:pPr>
        <w:rPr>
          <w:rFonts w:ascii="Times New Roman" w:hAnsi="Times New Roman" w:cs="Times New Roman"/>
          <w:sz w:val="24"/>
          <w:szCs w:val="24"/>
        </w:rPr>
      </w:pPr>
    </w:p>
    <w:p w14:paraId="3BC11638" w14:textId="77777777" w:rsidR="00BE3334" w:rsidRDefault="00BE3334" w:rsidP="00524832">
      <w:pPr>
        <w:rPr>
          <w:rFonts w:ascii="Times New Roman" w:hAnsi="Times New Roman" w:cs="Times New Roman"/>
          <w:sz w:val="24"/>
          <w:szCs w:val="24"/>
        </w:rPr>
      </w:pPr>
    </w:p>
    <w:p w14:paraId="797E3762" w14:textId="77777777" w:rsidR="00BE3334" w:rsidRDefault="00BE3334" w:rsidP="00524832">
      <w:pPr>
        <w:rPr>
          <w:rFonts w:ascii="Times New Roman" w:hAnsi="Times New Roman" w:cs="Times New Roman"/>
          <w:sz w:val="24"/>
          <w:szCs w:val="24"/>
        </w:rPr>
      </w:pPr>
    </w:p>
    <w:p w14:paraId="7A1FB105" w14:textId="77777777" w:rsidR="00BE3334" w:rsidRDefault="00BE3334" w:rsidP="00524832">
      <w:pPr>
        <w:rPr>
          <w:rFonts w:ascii="Times New Roman" w:hAnsi="Times New Roman" w:cs="Times New Roman"/>
          <w:sz w:val="24"/>
          <w:szCs w:val="24"/>
        </w:rPr>
      </w:pPr>
    </w:p>
    <w:p w14:paraId="2CD707ED" w14:textId="77777777" w:rsidR="00BE3334" w:rsidRDefault="00BE3334" w:rsidP="00524832">
      <w:pPr>
        <w:rPr>
          <w:rFonts w:ascii="Times New Roman" w:hAnsi="Times New Roman" w:cs="Times New Roman"/>
          <w:sz w:val="24"/>
          <w:szCs w:val="24"/>
        </w:rPr>
      </w:pPr>
    </w:p>
    <w:p w14:paraId="5057D35B" w14:textId="77777777" w:rsidR="00BE3334" w:rsidRDefault="00BE3334" w:rsidP="00524832">
      <w:pPr>
        <w:rPr>
          <w:rFonts w:ascii="Times New Roman" w:hAnsi="Times New Roman" w:cs="Times New Roman"/>
          <w:sz w:val="24"/>
          <w:szCs w:val="24"/>
        </w:rPr>
      </w:pPr>
    </w:p>
    <w:p w14:paraId="3B5CD349" w14:textId="77777777" w:rsidR="008629E0" w:rsidRPr="005B1864" w:rsidRDefault="008629E0" w:rsidP="00524832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0884" w:type="dxa"/>
        <w:tblInd w:w="-475" w:type="dxa"/>
        <w:tblLook w:val="04A0" w:firstRow="1" w:lastRow="0" w:firstColumn="1" w:lastColumn="0" w:noHBand="0" w:noVBand="1"/>
      </w:tblPr>
      <w:tblGrid>
        <w:gridCol w:w="1814"/>
        <w:gridCol w:w="1814"/>
        <w:gridCol w:w="1814"/>
        <w:gridCol w:w="1814"/>
        <w:gridCol w:w="1814"/>
        <w:gridCol w:w="1814"/>
      </w:tblGrid>
      <w:tr w:rsidR="00EF09A3" w:rsidRPr="005B1864" w14:paraId="1E79D524" w14:textId="66D00306" w:rsidTr="00BE3334">
        <w:trPr>
          <w:trHeight w:val="286"/>
        </w:trPr>
        <w:tc>
          <w:tcPr>
            <w:tcW w:w="181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B59D9" w14:textId="29F97265" w:rsidR="00EF09A3" w:rsidRPr="005B1864" w:rsidRDefault="00EF09A3" w:rsidP="000C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18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Synaesthete</w:t>
            </w:r>
          </w:p>
        </w:tc>
        <w:tc>
          <w:tcPr>
            <w:tcW w:w="181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2BCD1" w14:textId="77777777" w:rsidR="00EF09A3" w:rsidRPr="005B1864" w:rsidRDefault="00EF09A3" w:rsidP="000C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B186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xperiment 1</w:t>
            </w:r>
          </w:p>
        </w:tc>
        <w:tc>
          <w:tcPr>
            <w:tcW w:w="181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24F61" w14:textId="77777777" w:rsidR="00EF09A3" w:rsidRPr="005B1864" w:rsidRDefault="00EF09A3" w:rsidP="000C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B186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xperiment 2</w:t>
            </w:r>
          </w:p>
        </w:tc>
        <w:tc>
          <w:tcPr>
            <w:tcW w:w="181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C1195" w14:textId="77777777" w:rsidR="00EF09A3" w:rsidRPr="005B1864" w:rsidRDefault="00EF09A3" w:rsidP="000C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B186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xperiment 3</w:t>
            </w:r>
          </w:p>
        </w:tc>
        <w:tc>
          <w:tcPr>
            <w:tcW w:w="181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B56B3" w14:textId="77777777" w:rsidR="00EF09A3" w:rsidRPr="005B1864" w:rsidRDefault="00EF09A3" w:rsidP="000C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B186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Experiment </w:t>
            </w:r>
            <w:r w:rsidRPr="005B186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br/>
              <w:t>4A &amp; 4B</w:t>
            </w:r>
          </w:p>
        </w:tc>
        <w:tc>
          <w:tcPr>
            <w:tcW w:w="181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10F1B1" w14:textId="1B798AA3" w:rsidR="00EF09A3" w:rsidRPr="005B1864" w:rsidRDefault="00EF09A3" w:rsidP="00EF0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B186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Experiment </w:t>
            </w:r>
            <w:r w:rsidR="0079320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</w:tr>
      <w:tr w:rsidR="00DA07F2" w:rsidRPr="005B1864" w14:paraId="10F35ECA" w14:textId="0614FE74" w:rsidTr="00BE3334">
        <w:trPr>
          <w:trHeight w:val="286"/>
        </w:trPr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27DD3" w14:textId="7EF9FCBD" w:rsidR="00DA07F2" w:rsidRPr="005B1864" w:rsidRDefault="00DA07F2" w:rsidP="000C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-webkit-standard" w:hAnsi="-webkit-standard" w:cs="Calibri"/>
                <w:color w:val="000000"/>
              </w:rPr>
              <w:t>CM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1E6E2" w14:textId="77777777" w:rsidR="00DA07F2" w:rsidRPr="008C312F" w:rsidRDefault="00DA07F2" w:rsidP="000C55A5">
            <w:pPr>
              <w:spacing w:after="0" w:line="240" w:lineRule="auto"/>
              <w:jc w:val="center"/>
              <w:rPr>
                <w:rFonts w:ascii="Segoe UI Semilight" w:eastAsia="Times New Roman" w:hAnsi="Segoe UI Semilight" w:cs="Segoe UI Semilight"/>
                <w:i/>
                <w:color w:val="000000"/>
              </w:rPr>
            </w:pPr>
            <w:r w:rsidRPr="008C312F">
              <w:rPr>
                <w:rFonts w:ascii="Segoe UI Semilight" w:eastAsia="Times New Roman" w:hAnsi="Segoe UI Semilight" w:cs="Segoe UI Semilight"/>
                <w:i/>
                <w:color w:val="000000"/>
              </w:rPr>
              <w:t>v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36722" w14:textId="77777777" w:rsidR="00DA07F2" w:rsidRPr="008C312F" w:rsidRDefault="00DA07F2" w:rsidP="000C55A5">
            <w:pPr>
              <w:spacing w:after="0" w:line="240" w:lineRule="auto"/>
              <w:jc w:val="center"/>
              <w:rPr>
                <w:rFonts w:ascii="Segoe UI Semilight" w:eastAsia="Times New Roman" w:hAnsi="Segoe UI Semilight" w:cs="Segoe UI Semilight"/>
                <w:i/>
                <w:color w:val="000000"/>
              </w:rPr>
            </w:pPr>
            <w:r w:rsidRPr="008C312F">
              <w:rPr>
                <w:rFonts w:ascii="Segoe UI Semilight" w:eastAsia="Times New Roman" w:hAnsi="Segoe UI Semilight" w:cs="Segoe UI Semilight"/>
                <w:i/>
                <w:color w:val="000000"/>
              </w:rPr>
              <w:t>v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86715" w14:textId="77777777" w:rsidR="00DA07F2" w:rsidRPr="008C312F" w:rsidRDefault="00DA07F2" w:rsidP="000C55A5">
            <w:pPr>
              <w:spacing w:after="0" w:line="240" w:lineRule="auto"/>
              <w:jc w:val="center"/>
              <w:rPr>
                <w:rFonts w:ascii="Segoe UI Semilight" w:eastAsia="Times New Roman" w:hAnsi="Segoe UI Semilight" w:cs="Segoe UI Semilight"/>
                <w:i/>
                <w:color w:val="000000"/>
              </w:rPr>
            </w:pPr>
            <w:r w:rsidRPr="008C312F">
              <w:rPr>
                <w:rFonts w:ascii="Segoe UI Semilight" w:eastAsia="Times New Roman" w:hAnsi="Segoe UI Semilight" w:cs="Segoe UI Semilight"/>
                <w:i/>
                <w:color w:val="000000"/>
              </w:rPr>
              <w:t>v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7617B" w14:textId="77777777" w:rsidR="00DA07F2" w:rsidRPr="008C312F" w:rsidRDefault="00DA07F2" w:rsidP="000C55A5">
            <w:pPr>
              <w:spacing w:after="0" w:line="240" w:lineRule="auto"/>
              <w:jc w:val="center"/>
              <w:rPr>
                <w:rFonts w:ascii="Segoe UI Semilight" w:eastAsia="Times New Roman" w:hAnsi="Segoe UI Semilight" w:cs="Segoe UI Semilight"/>
                <w:i/>
                <w:color w:val="000000"/>
              </w:rPr>
            </w:pPr>
            <w:r w:rsidRPr="008C312F">
              <w:rPr>
                <w:rFonts w:ascii="Segoe UI Semilight" w:eastAsia="Times New Roman" w:hAnsi="Segoe UI Semilight" w:cs="Segoe UI Semilight"/>
                <w:i/>
                <w:color w:val="000000"/>
              </w:rPr>
              <w:t>v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E7251E0" w14:textId="429DF1BD" w:rsidR="00DA07F2" w:rsidRPr="008C312F" w:rsidRDefault="00DA07F2" w:rsidP="000C55A5">
            <w:pPr>
              <w:spacing w:after="0" w:line="240" w:lineRule="auto"/>
              <w:jc w:val="center"/>
              <w:rPr>
                <w:rFonts w:ascii="Segoe UI Semilight" w:eastAsia="Times New Roman" w:hAnsi="Segoe UI Semilight" w:cs="Segoe UI Semilight"/>
                <w:i/>
                <w:color w:val="000000"/>
              </w:rPr>
            </w:pPr>
            <w:r w:rsidRPr="008C312F">
              <w:rPr>
                <w:rFonts w:ascii="Segoe UI Semilight" w:eastAsia="Times New Roman" w:hAnsi="Segoe UI Semilight" w:cs="Segoe UI Semilight"/>
                <w:i/>
                <w:color w:val="000000"/>
              </w:rPr>
              <w:t>v</w:t>
            </w:r>
          </w:p>
        </w:tc>
      </w:tr>
      <w:tr w:rsidR="00DA07F2" w:rsidRPr="005B1864" w14:paraId="34144C5E" w14:textId="32BBDEE2" w:rsidTr="00BE3334">
        <w:trPr>
          <w:trHeight w:val="286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81A36" w14:textId="5761E9A7" w:rsidR="00DA07F2" w:rsidRPr="005B1864" w:rsidRDefault="00DA07F2" w:rsidP="000C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-webkit-standard" w:hAnsi="-webkit-standard" w:cs="Calibri"/>
                <w:color w:val="000000"/>
              </w:rPr>
              <w:t>CMM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2779C" w14:textId="77777777" w:rsidR="00DA07F2" w:rsidRPr="008C312F" w:rsidRDefault="00DA07F2" w:rsidP="000C55A5">
            <w:pPr>
              <w:spacing w:after="0" w:line="240" w:lineRule="auto"/>
              <w:jc w:val="center"/>
              <w:rPr>
                <w:rFonts w:ascii="Segoe UI Semilight" w:eastAsia="Times New Roman" w:hAnsi="Segoe UI Semilight" w:cs="Segoe UI Semilight"/>
                <w:i/>
                <w:color w:val="000000"/>
              </w:rPr>
            </w:pPr>
            <w:r w:rsidRPr="008C312F">
              <w:rPr>
                <w:rFonts w:ascii="Segoe UI Semilight" w:eastAsia="Times New Roman" w:hAnsi="Segoe UI Semilight" w:cs="Segoe UI Semilight"/>
                <w:i/>
                <w:color w:val="000000"/>
              </w:rPr>
              <w:t>v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38E64" w14:textId="77777777" w:rsidR="00DA07F2" w:rsidRPr="008C312F" w:rsidRDefault="00DA07F2" w:rsidP="000C55A5">
            <w:pPr>
              <w:spacing w:after="0" w:line="240" w:lineRule="auto"/>
              <w:jc w:val="center"/>
              <w:rPr>
                <w:rFonts w:ascii="Segoe UI Semilight" w:eastAsia="Times New Roman" w:hAnsi="Segoe UI Semilight" w:cs="Segoe UI Semilight"/>
                <w:i/>
                <w:color w:val="000000"/>
              </w:rPr>
            </w:pPr>
            <w:r w:rsidRPr="008C312F">
              <w:rPr>
                <w:rFonts w:ascii="Segoe UI Semilight" w:eastAsia="Times New Roman" w:hAnsi="Segoe UI Semilight" w:cs="Segoe UI Semilight"/>
                <w:i/>
                <w:color w:val="000000"/>
              </w:rPr>
              <w:t>v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A4967" w14:textId="77777777" w:rsidR="00DA07F2" w:rsidRPr="008C312F" w:rsidRDefault="00DA07F2" w:rsidP="000C55A5">
            <w:pPr>
              <w:spacing w:after="0" w:line="240" w:lineRule="auto"/>
              <w:jc w:val="center"/>
              <w:rPr>
                <w:rFonts w:ascii="Segoe UI Semilight" w:eastAsia="Times New Roman" w:hAnsi="Segoe UI Semilight" w:cs="Segoe UI Semilight"/>
                <w:i/>
                <w:color w:val="00000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EBB4C" w14:textId="77777777" w:rsidR="00DA07F2" w:rsidRPr="008C312F" w:rsidRDefault="00DA07F2" w:rsidP="000C55A5">
            <w:pPr>
              <w:spacing w:after="0" w:line="240" w:lineRule="auto"/>
              <w:jc w:val="center"/>
              <w:rPr>
                <w:rFonts w:ascii="Segoe UI Semilight" w:eastAsia="Times New Roman" w:hAnsi="Segoe UI Semilight" w:cs="Segoe UI Semilight"/>
                <w:i/>
                <w:color w:val="000000"/>
              </w:rPr>
            </w:pPr>
            <w:r w:rsidRPr="008C312F">
              <w:rPr>
                <w:rFonts w:ascii="Segoe UI Semilight" w:eastAsia="Times New Roman" w:hAnsi="Segoe UI Semilight" w:cs="Segoe UI Semilight"/>
                <w:i/>
                <w:color w:val="000000"/>
              </w:rPr>
              <w:t>v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25C24" w14:textId="404FB71A" w:rsidR="00DA07F2" w:rsidRPr="008C312F" w:rsidRDefault="00DA07F2" w:rsidP="000C55A5">
            <w:pPr>
              <w:spacing w:after="0" w:line="240" w:lineRule="auto"/>
              <w:jc w:val="center"/>
              <w:rPr>
                <w:rFonts w:ascii="Segoe UI Semilight" w:eastAsia="Times New Roman" w:hAnsi="Segoe UI Semilight" w:cs="Segoe UI Semilight"/>
                <w:i/>
                <w:color w:val="000000"/>
              </w:rPr>
            </w:pPr>
            <w:r w:rsidRPr="008C312F">
              <w:rPr>
                <w:rFonts w:ascii="Segoe UI Semilight" w:eastAsia="Times New Roman" w:hAnsi="Segoe UI Semilight" w:cs="Segoe UI Semilight"/>
                <w:i/>
                <w:color w:val="000000"/>
              </w:rPr>
              <w:t>v</w:t>
            </w:r>
          </w:p>
        </w:tc>
      </w:tr>
      <w:tr w:rsidR="00DA07F2" w:rsidRPr="005B1864" w14:paraId="7A95D42E" w14:textId="1475BB54" w:rsidTr="00BE3334">
        <w:trPr>
          <w:trHeight w:val="286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2926F" w14:textId="624D8368" w:rsidR="00DA07F2" w:rsidRPr="005B1864" w:rsidRDefault="00DA07F2" w:rsidP="000C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-webkit-standard" w:hAnsi="-webkit-standard" w:cs="Calibri"/>
                <w:color w:val="000000"/>
              </w:rPr>
              <w:t>C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86F77" w14:textId="77777777" w:rsidR="00DA07F2" w:rsidRPr="008C312F" w:rsidRDefault="00DA07F2" w:rsidP="000C55A5">
            <w:pPr>
              <w:spacing w:after="0" w:line="240" w:lineRule="auto"/>
              <w:jc w:val="center"/>
              <w:rPr>
                <w:rFonts w:ascii="Segoe UI Semilight" w:eastAsia="Times New Roman" w:hAnsi="Segoe UI Semilight" w:cs="Segoe UI Semilight"/>
                <w:i/>
                <w:color w:val="00000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8D21E" w14:textId="77777777" w:rsidR="00DA07F2" w:rsidRPr="008C312F" w:rsidRDefault="00DA07F2" w:rsidP="000C55A5">
            <w:pPr>
              <w:spacing w:after="0" w:line="240" w:lineRule="auto"/>
              <w:jc w:val="center"/>
              <w:rPr>
                <w:rFonts w:ascii="Segoe UI Semilight" w:eastAsia="Times New Roman" w:hAnsi="Segoe UI Semilight" w:cs="Segoe UI Semilight"/>
                <w:i/>
                <w:color w:val="000000"/>
              </w:rPr>
            </w:pPr>
            <w:r w:rsidRPr="008C312F">
              <w:rPr>
                <w:rFonts w:ascii="Segoe UI Semilight" w:eastAsia="Times New Roman" w:hAnsi="Segoe UI Semilight" w:cs="Segoe UI Semilight"/>
                <w:i/>
                <w:color w:val="000000"/>
              </w:rPr>
              <w:t>v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190FA" w14:textId="77777777" w:rsidR="00DA07F2" w:rsidRPr="008C312F" w:rsidRDefault="00DA07F2" w:rsidP="000C55A5">
            <w:pPr>
              <w:spacing w:after="0" w:line="240" w:lineRule="auto"/>
              <w:jc w:val="center"/>
              <w:rPr>
                <w:rFonts w:ascii="Segoe UI Semilight" w:eastAsia="Times New Roman" w:hAnsi="Segoe UI Semilight" w:cs="Segoe UI Semilight"/>
                <w:i/>
                <w:color w:val="00000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3BCFB" w14:textId="77777777" w:rsidR="00DA07F2" w:rsidRPr="008C312F" w:rsidRDefault="00DA07F2" w:rsidP="000C55A5">
            <w:pPr>
              <w:spacing w:after="0" w:line="240" w:lineRule="auto"/>
              <w:jc w:val="center"/>
              <w:rPr>
                <w:rFonts w:ascii="Segoe UI Semilight" w:eastAsia="Times New Roman" w:hAnsi="Segoe UI Semilight" w:cs="Segoe UI Semilight"/>
                <w:i/>
                <w:color w:val="000000"/>
              </w:rPr>
            </w:pPr>
            <w:r w:rsidRPr="008C312F">
              <w:rPr>
                <w:rFonts w:ascii="Segoe UI Semilight" w:eastAsia="Times New Roman" w:hAnsi="Segoe UI Semilight" w:cs="Segoe UI Semilight"/>
                <w:i/>
                <w:color w:val="000000"/>
              </w:rPr>
              <w:t>v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A04EB9" w14:textId="77777777" w:rsidR="00DA07F2" w:rsidRPr="008C312F" w:rsidRDefault="00DA07F2" w:rsidP="000C55A5">
            <w:pPr>
              <w:spacing w:after="0" w:line="240" w:lineRule="auto"/>
              <w:jc w:val="center"/>
              <w:rPr>
                <w:rFonts w:ascii="Segoe UI Semilight" w:eastAsia="Times New Roman" w:hAnsi="Segoe UI Semilight" w:cs="Segoe UI Semilight"/>
                <w:i/>
                <w:color w:val="000000"/>
              </w:rPr>
            </w:pPr>
          </w:p>
        </w:tc>
      </w:tr>
      <w:tr w:rsidR="00DA07F2" w:rsidRPr="005B1864" w14:paraId="69C3825A" w14:textId="37F8D471" w:rsidTr="00BE3334">
        <w:trPr>
          <w:trHeight w:val="286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9D13C" w14:textId="52B72185" w:rsidR="00DA07F2" w:rsidRPr="005B1864" w:rsidRDefault="00DA07F2" w:rsidP="000C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-webkit-standard" w:hAnsi="-webkit-standard" w:cs="Calibri"/>
                <w:color w:val="000000"/>
              </w:rPr>
              <w:t>EB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CD39F" w14:textId="77777777" w:rsidR="00DA07F2" w:rsidRPr="008C312F" w:rsidRDefault="00DA07F2" w:rsidP="000C55A5">
            <w:pPr>
              <w:spacing w:after="0" w:line="240" w:lineRule="auto"/>
              <w:jc w:val="center"/>
              <w:rPr>
                <w:rFonts w:ascii="Segoe UI Semilight" w:eastAsia="Times New Roman" w:hAnsi="Segoe UI Semilight" w:cs="Segoe UI Semilight"/>
                <w:i/>
                <w:color w:val="00000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F5906" w14:textId="77777777" w:rsidR="00DA07F2" w:rsidRPr="008C312F" w:rsidRDefault="00DA07F2" w:rsidP="000C55A5">
            <w:pPr>
              <w:spacing w:after="0" w:line="240" w:lineRule="auto"/>
              <w:jc w:val="center"/>
              <w:rPr>
                <w:rFonts w:ascii="Segoe UI Semilight" w:eastAsia="Times New Roman" w:hAnsi="Segoe UI Semilight" w:cs="Segoe UI Semilight"/>
                <w:i/>
                <w:color w:val="000000"/>
              </w:rPr>
            </w:pPr>
            <w:r w:rsidRPr="008C312F">
              <w:rPr>
                <w:rFonts w:ascii="Segoe UI Semilight" w:eastAsia="Times New Roman" w:hAnsi="Segoe UI Semilight" w:cs="Segoe UI Semilight"/>
                <w:i/>
                <w:color w:val="000000"/>
              </w:rPr>
              <w:t>v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70223" w14:textId="77777777" w:rsidR="00DA07F2" w:rsidRPr="008C312F" w:rsidRDefault="00DA07F2" w:rsidP="000C55A5">
            <w:pPr>
              <w:spacing w:after="0" w:line="240" w:lineRule="auto"/>
              <w:jc w:val="center"/>
              <w:rPr>
                <w:rFonts w:ascii="Segoe UI Semilight" w:eastAsia="Times New Roman" w:hAnsi="Segoe UI Semilight" w:cs="Segoe UI Semilight"/>
                <w:i/>
                <w:color w:val="00000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9D314" w14:textId="77777777" w:rsidR="00DA07F2" w:rsidRPr="008C312F" w:rsidRDefault="00DA07F2" w:rsidP="000C55A5">
            <w:pPr>
              <w:spacing w:after="0" w:line="240" w:lineRule="auto"/>
              <w:jc w:val="center"/>
              <w:rPr>
                <w:rFonts w:ascii="Segoe UI Semilight" w:eastAsia="Times New Roman" w:hAnsi="Segoe UI Semilight" w:cs="Segoe UI Semilight"/>
                <w:i/>
                <w:color w:val="000000"/>
              </w:rPr>
            </w:pPr>
            <w:r w:rsidRPr="008C312F">
              <w:rPr>
                <w:rFonts w:ascii="Segoe UI Semilight" w:eastAsia="Times New Roman" w:hAnsi="Segoe UI Semilight" w:cs="Segoe UI Semilight"/>
                <w:i/>
                <w:color w:val="000000"/>
              </w:rPr>
              <w:t>v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FAC698" w14:textId="77777777" w:rsidR="00DA07F2" w:rsidRPr="008C312F" w:rsidRDefault="00DA07F2" w:rsidP="000C55A5">
            <w:pPr>
              <w:spacing w:after="0" w:line="240" w:lineRule="auto"/>
              <w:jc w:val="center"/>
              <w:rPr>
                <w:rFonts w:ascii="Segoe UI Semilight" w:eastAsia="Times New Roman" w:hAnsi="Segoe UI Semilight" w:cs="Segoe UI Semilight"/>
                <w:i/>
                <w:color w:val="000000"/>
              </w:rPr>
            </w:pPr>
          </w:p>
        </w:tc>
      </w:tr>
      <w:tr w:rsidR="00DA07F2" w:rsidRPr="005B1864" w14:paraId="5675FF84" w14:textId="32A1A35D" w:rsidTr="00BE3334">
        <w:trPr>
          <w:trHeight w:val="286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C999B" w14:textId="568DC501" w:rsidR="00DA07F2" w:rsidRPr="005B1864" w:rsidRDefault="00DA07F2" w:rsidP="000C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-webkit-standard" w:hAnsi="-webkit-standard" w:cs="Calibri"/>
                <w:color w:val="000000"/>
              </w:rPr>
              <w:t>FK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D79CB" w14:textId="77777777" w:rsidR="00DA07F2" w:rsidRPr="008C312F" w:rsidRDefault="00DA07F2" w:rsidP="000C55A5">
            <w:pPr>
              <w:spacing w:after="0" w:line="240" w:lineRule="auto"/>
              <w:jc w:val="center"/>
              <w:rPr>
                <w:rFonts w:ascii="Segoe UI Semilight" w:eastAsia="Times New Roman" w:hAnsi="Segoe UI Semilight" w:cs="Segoe UI Semilight"/>
                <w:i/>
                <w:color w:val="000000"/>
              </w:rPr>
            </w:pPr>
            <w:r w:rsidRPr="008C312F">
              <w:rPr>
                <w:rFonts w:ascii="Segoe UI Semilight" w:eastAsia="Times New Roman" w:hAnsi="Segoe UI Semilight" w:cs="Segoe UI Semilight"/>
                <w:i/>
                <w:color w:val="000000"/>
              </w:rPr>
              <w:t>v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63A35" w14:textId="77777777" w:rsidR="00DA07F2" w:rsidRPr="008C312F" w:rsidRDefault="00DA07F2" w:rsidP="000C55A5">
            <w:pPr>
              <w:spacing w:after="0" w:line="240" w:lineRule="auto"/>
              <w:jc w:val="center"/>
              <w:rPr>
                <w:rFonts w:ascii="Segoe UI Semilight" w:eastAsia="Times New Roman" w:hAnsi="Segoe UI Semilight" w:cs="Segoe UI Semilight"/>
                <w:i/>
                <w:color w:val="00000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3FED1" w14:textId="77777777" w:rsidR="00DA07F2" w:rsidRPr="008C312F" w:rsidRDefault="00DA07F2" w:rsidP="000C55A5">
            <w:pPr>
              <w:spacing w:after="0" w:line="240" w:lineRule="auto"/>
              <w:jc w:val="center"/>
              <w:rPr>
                <w:rFonts w:ascii="Segoe UI Semilight" w:eastAsia="Times New Roman" w:hAnsi="Segoe UI Semilight" w:cs="Segoe UI Semilight"/>
                <w:i/>
                <w:color w:val="000000"/>
              </w:rPr>
            </w:pPr>
            <w:r w:rsidRPr="008C312F">
              <w:rPr>
                <w:rFonts w:ascii="Segoe UI Semilight" w:eastAsia="Times New Roman" w:hAnsi="Segoe UI Semilight" w:cs="Segoe UI Semilight"/>
                <w:i/>
                <w:color w:val="000000"/>
              </w:rPr>
              <w:t>v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33932" w14:textId="77777777" w:rsidR="00DA07F2" w:rsidRPr="008C312F" w:rsidRDefault="00DA07F2" w:rsidP="000C55A5">
            <w:pPr>
              <w:spacing w:after="0" w:line="240" w:lineRule="auto"/>
              <w:jc w:val="center"/>
              <w:rPr>
                <w:rFonts w:ascii="Segoe UI Semilight" w:eastAsia="Times New Roman" w:hAnsi="Segoe UI Semilight" w:cs="Segoe UI Semilight"/>
                <w:i/>
                <w:color w:val="00000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50112" w14:textId="4D30394F" w:rsidR="00DA07F2" w:rsidRPr="008C312F" w:rsidRDefault="00DA07F2" w:rsidP="000C55A5">
            <w:pPr>
              <w:spacing w:after="0" w:line="240" w:lineRule="auto"/>
              <w:jc w:val="center"/>
              <w:rPr>
                <w:rFonts w:ascii="Segoe UI Semilight" w:eastAsia="Times New Roman" w:hAnsi="Segoe UI Semilight" w:cs="Segoe UI Semilight"/>
                <w:i/>
                <w:color w:val="000000"/>
              </w:rPr>
            </w:pPr>
            <w:r w:rsidRPr="008C312F">
              <w:rPr>
                <w:rFonts w:ascii="Segoe UI Semilight" w:eastAsia="Times New Roman" w:hAnsi="Segoe UI Semilight" w:cs="Segoe UI Semilight"/>
                <w:i/>
                <w:color w:val="000000"/>
              </w:rPr>
              <w:t>v</w:t>
            </w:r>
          </w:p>
        </w:tc>
      </w:tr>
      <w:tr w:rsidR="00DA07F2" w:rsidRPr="005B1864" w14:paraId="4FF6FE3A" w14:textId="21070B06" w:rsidTr="00BE3334">
        <w:trPr>
          <w:trHeight w:val="286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853C8" w14:textId="17CBA177" w:rsidR="00DA07F2" w:rsidRPr="005B1864" w:rsidRDefault="00DA07F2" w:rsidP="000C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-webkit-standard" w:hAnsi="-webkit-standard" w:cs="Calibri"/>
                <w:color w:val="000000"/>
              </w:rPr>
              <w:t>HT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2D78E" w14:textId="77777777" w:rsidR="00DA07F2" w:rsidRPr="008C312F" w:rsidRDefault="00DA07F2" w:rsidP="000C55A5">
            <w:pPr>
              <w:spacing w:after="0" w:line="240" w:lineRule="auto"/>
              <w:jc w:val="center"/>
              <w:rPr>
                <w:rFonts w:ascii="Segoe UI Semilight" w:eastAsia="Times New Roman" w:hAnsi="Segoe UI Semilight" w:cs="Segoe UI Semilight"/>
                <w:i/>
                <w:color w:val="00000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42965" w14:textId="77777777" w:rsidR="00DA07F2" w:rsidRPr="008C312F" w:rsidRDefault="00DA07F2" w:rsidP="000C55A5">
            <w:pPr>
              <w:spacing w:after="0" w:line="240" w:lineRule="auto"/>
              <w:jc w:val="center"/>
              <w:rPr>
                <w:rFonts w:ascii="Segoe UI Semilight" w:eastAsia="Times New Roman" w:hAnsi="Segoe UI Semilight" w:cs="Segoe UI Semilight"/>
                <w:i/>
                <w:color w:val="000000"/>
              </w:rPr>
            </w:pPr>
            <w:r w:rsidRPr="008C312F">
              <w:rPr>
                <w:rFonts w:ascii="Segoe UI Semilight" w:eastAsia="Times New Roman" w:hAnsi="Segoe UI Semilight" w:cs="Segoe UI Semilight"/>
                <w:i/>
                <w:color w:val="000000"/>
              </w:rPr>
              <w:t>v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4D41E" w14:textId="77777777" w:rsidR="00DA07F2" w:rsidRPr="008C312F" w:rsidRDefault="00DA07F2" w:rsidP="000C55A5">
            <w:pPr>
              <w:spacing w:after="0" w:line="240" w:lineRule="auto"/>
              <w:jc w:val="center"/>
              <w:rPr>
                <w:rFonts w:ascii="Segoe UI Semilight" w:eastAsia="Times New Roman" w:hAnsi="Segoe UI Semilight" w:cs="Segoe UI Semilight"/>
                <w:i/>
                <w:color w:val="00000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A673A" w14:textId="77777777" w:rsidR="00DA07F2" w:rsidRPr="008C312F" w:rsidRDefault="00DA07F2" w:rsidP="000C55A5">
            <w:pPr>
              <w:spacing w:after="0" w:line="240" w:lineRule="auto"/>
              <w:jc w:val="center"/>
              <w:rPr>
                <w:rFonts w:ascii="Segoe UI Semilight" w:eastAsia="Times New Roman" w:hAnsi="Segoe UI Semilight" w:cs="Segoe UI Semilight"/>
                <w:i/>
                <w:color w:val="000000"/>
              </w:rPr>
            </w:pPr>
            <w:r w:rsidRPr="008C312F">
              <w:rPr>
                <w:rFonts w:ascii="Segoe UI Semilight" w:eastAsia="Times New Roman" w:hAnsi="Segoe UI Semilight" w:cs="Segoe UI Semilight"/>
                <w:i/>
                <w:color w:val="000000"/>
              </w:rPr>
              <w:t>v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3EA5D8" w14:textId="77777777" w:rsidR="00DA07F2" w:rsidRPr="008C312F" w:rsidRDefault="00DA07F2" w:rsidP="000C55A5">
            <w:pPr>
              <w:spacing w:after="0" w:line="240" w:lineRule="auto"/>
              <w:jc w:val="center"/>
              <w:rPr>
                <w:rFonts w:ascii="Segoe UI Semilight" w:eastAsia="Times New Roman" w:hAnsi="Segoe UI Semilight" w:cs="Segoe UI Semilight"/>
                <w:i/>
                <w:color w:val="000000"/>
              </w:rPr>
            </w:pPr>
          </w:p>
        </w:tc>
      </w:tr>
      <w:tr w:rsidR="00DA07F2" w:rsidRPr="005B1864" w14:paraId="6ECAAD24" w14:textId="4C6D1FF1" w:rsidTr="00BE3334">
        <w:trPr>
          <w:trHeight w:val="286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3CEF6" w14:textId="79FE0D7F" w:rsidR="00DA07F2" w:rsidRPr="005B1864" w:rsidRDefault="00DA07F2" w:rsidP="000C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-webkit-standard" w:hAnsi="-webkit-standard" w:cs="Calibri"/>
                <w:color w:val="000000"/>
              </w:rPr>
              <w:t>JK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78FAE" w14:textId="77777777" w:rsidR="00DA07F2" w:rsidRPr="008C312F" w:rsidRDefault="00DA07F2" w:rsidP="000C55A5">
            <w:pPr>
              <w:spacing w:after="0" w:line="240" w:lineRule="auto"/>
              <w:jc w:val="center"/>
              <w:rPr>
                <w:rFonts w:ascii="Segoe UI Semilight" w:eastAsia="Times New Roman" w:hAnsi="Segoe UI Semilight" w:cs="Segoe UI Semilight"/>
                <w:i/>
                <w:color w:val="000000"/>
              </w:rPr>
            </w:pPr>
            <w:r w:rsidRPr="008C312F">
              <w:rPr>
                <w:rFonts w:ascii="Segoe UI Semilight" w:eastAsia="Times New Roman" w:hAnsi="Segoe UI Semilight" w:cs="Segoe UI Semilight"/>
                <w:i/>
                <w:color w:val="000000"/>
              </w:rPr>
              <w:t>v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FD7A8" w14:textId="77777777" w:rsidR="00DA07F2" w:rsidRPr="008C312F" w:rsidRDefault="00DA07F2" w:rsidP="000C55A5">
            <w:pPr>
              <w:spacing w:after="0" w:line="240" w:lineRule="auto"/>
              <w:jc w:val="center"/>
              <w:rPr>
                <w:rFonts w:ascii="Segoe UI Semilight" w:eastAsia="Times New Roman" w:hAnsi="Segoe UI Semilight" w:cs="Segoe UI Semilight"/>
                <w:i/>
                <w:color w:val="000000"/>
              </w:rPr>
            </w:pPr>
            <w:r w:rsidRPr="008C312F">
              <w:rPr>
                <w:rFonts w:ascii="Segoe UI Semilight" w:eastAsia="Times New Roman" w:hAnsi="Segoe UI Semilight" w:cs="Segoe UI Semilight"/>
                <w:i/>
                <w:color w:val="000000"/>
              </w:rPr>
              <w:t>v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132E1" w14:textId="77777777" w:rsidR="00DA07F2" w:rsidRPr="008C312F" w:rsidRDefault="00DA07F2" w:rsidP="000C55A5">
            <w:pPr>
              <w:spacing w:after="0" w:line="240" w:lineRule="auto"/>
              <w:jc w:val="center"/>
              <w:rPr>
                <w:rFonts w:ascii="Segoe UI Semilight" w:eastAsia="Times New Roman" w:hAnsi="Segoe UI Semilight" w:cs="Segoe UI Semilight"/>
                <w:i/>
                <w:color w:val="00000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9BC53" w14:textId="77777777" w:rsidR="00DA07F2" w:rsidRPr="008C312F" w:rsidRDefault="00DA07F2" w:rsidP="000C55A5">
            <w:pPr>
              <w:spacing w:after="0" w:line="240" w:lineRule="auto"/>
              <w:jc w:val="center"/>
              <w:rPr>
                <w:rFonts w:ascii="Segoe UI Semilight" w:eastAsia="Times New Roman" w:hAnsi="Segoe UI Semilight" w:cs="Segoe UI Semilight"/>
                <w:i/>
                <w:color w:val="000000"/>
              </w:rPr>
            </w:pPr>
            <w:r w:rsidRPr="008C312F">
              <w:rPr>
                <w:rFonts w:ascii="Segoe UI Semilight" w:eastAsia="Times New Roman" w:hAnsi="Segoe UI Semilight" w:cs="Segoe UI Semilight"/>
                <w:i/>
                <w:color w:val="000000"/>
              </w:rPr>
              <w:t>v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F3D8A" w14:textId="4E1375DF" w:rsidR="00DA07F2" w:rsidRPr="008C312F" w:rsidRDefault="00DA07F2" w:rsidP="000C55A5">
            <w:pPr>
              <w:spacing w:after="0" w:line="240" w:lineRule="auto"/>
              <w:jc w:val="center"/>
              <w:rPr>
                <w:rFonts w:ascii="Segoe UI Semilight" w:eastAsia="Times New Roman" w:hAnsi="Segoe UI Semilight" w:cs="Segoe UI Semilight"/>
                <w:i/>
                <w:color w:val="000000"/>
              </w:rPr>
            </w:pPr>
            <w:r w:rsidRPr="008C312F">
              <w:rPr>
                <w:rFonts w:ascii="Segoe UI Semilight" w:eastAsia="Times New Roman" w:hAnsi="Segoe UI Semilight" w:cs="Segoe UI Semilight"/>
                <w:i/>
                <w:color w:val="000000"/>
              </w:rPr>
              <w:t>v</w:t>
            </w:r>
          </w:p>
        </w:tc>
      </w:tr>
      <w:tr w:rsidR="00DA07F2" w:rsidRPr="005B1864" w14:paraId="0669255A" w14:textId="73989A91" w:rsidTr="00BE3334">
        <w:trPr>
          <w:trHeight w:val="286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13AFB" w14:textId="2258B4FA" w:rsidR="00DA07F2" w:rsidRPr="005B1864" w:rsidRDefault="00DA07F2" w:rsidP="000C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-webkit-standard" w:hAnsi="-webkit-standard" w:cs="Calibri"/>
                <w:color w:val="000000"/>
              </w:rPr>
              <w:t>JM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0A798" w14:textId="77777777" w:rsidR="00DA07F2" w:rsidRPr="008C312F" w:rsidRDefault="00DA07F2" w:rsidP="000C55A5">
            <w:pPr>
              <w:spacing w:after="0" w:line="240" w:lineRule="auto"/>
              <w:jc w:val="center"/>
              <w:rPr>
                <w:rFonts w:ascii="Segoe UI Semilight" w:eastAsia="Times New Roman" w:hAnsi="Segoe UI Semilight" w:cs="Segoe UI Semilight"/>
                <w:i/>
                <w:color w:val="00000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A4829" w14:textId="77777777" w:rsidR="00DA07F2" w:rsidRPr="008C312F" w:rsidRDefault="00DA07F2" w:rsidP="000C55A5">
            <w:pPr>
              <w:spacing w:after="0" w:line="240" w:lineRule="auto"/>
              <w:jc w:val="center"/>
              <w:rPr>
                <w:rFonts w:ascii="Segoe UI Semilight" w:eastAsia="Times New Roman" w:hAnsi="Segoe UI Semilight" w:cs="Segoe UI Semilight"/>
                <w:i/>
                <w:color w:val="00000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F33D9" w14:textId="77777777" w:rsidR="00DA07F2" w:rsidRPr="008C312F" w:rsidRDefault="00DA07F2" w:rsidP="000C55A5">
            <w:pPr>
              <w:spacing w:after="0" w:line="240" w:lineRule="auto"/>
              <w:jc w:val="center"/>
              <w:rPr>
                <w:rFonts w:ascii="Segoe UI Semilight" w:eastAsia="Times New Roman" w:hAnsi="Segoe UI Semilight" w:cs="Segoe UI Semilight"/>
                <w:i/>
                <w:color w:val="000000"/>
              </w:rPr>
            </w:pPr>
            <w:r w:rsidRPr="008C312F">
              <w:rPr>
                <w:rFonts w:ascii="Segoe UI Semilight" w:eastAsia="Times New Roman" w:hAnsi="Segoe UI Semilight" w:cs="Segoe UI Semilight"/>
                <w:i/>
                <w:color w:val="000000"/>
              </w:rPr>
              <w:t>v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4D555" w14:textId="77777777" w:rsidR="00DA07F2" w:rsidRPr="008C312F" w:rsidRDefault="00DA07F2" w:rsidP="000C55A5">
            <w:pPr>
              <w:spacing w:after="0" w:line="240" w:lineRule="auto"/>
              <w:jc w:val="center"/>
              <w:rPr>
                <w:rFonts w:ascii="Segoe UI Semilight" w:eastAsia="Times New Roman" w:hAnsi="Segoe UI Semilight" w:cs="Segoe UI Semilight"/>
                <w:i/>
                <w:color w:val="00000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6E98CC" w14:textId="77777777" w:rsidR="00DA07F2" w:rsidRPr="008C312F" w:rsidRDefault="00DA07F2" w:rsidP="000C55A5">
            <w:pPr>
              <w:spacing w:after="0" w:line="240" w:lineRule="auto"/>
              <w:jc w:val="center"/>
              <w:rPr>
                <w:rFonts w:ascii="Segoe UI Semilight" w:eastAsia="Times New Roman" w:hAnsi="Segoe UI Semilight" w:cs="Segoe UI Semilight"/>
                <w:i/>
                <w:color w:val="000000"/>
              </w:rPr>
            </w:pPr>
          </w:p>
        </w:tc>
      </w:tr>
      <w:tr w:rsidR="00DA07F2" w:rsidRPr="005B1864" w14:paraId="344DD75B" w14:textId="6DE8A824" w:rsidTr="00BE3334">
        <w:trPr>
          <w:trHeight w:val="286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AB0C2" w14:textId="4023AD9E" w:rsidR="00DA07F2" w:rsidRPr="005B1864" w:rsidRDefault="00DA07F2" w:rsidP="000C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-webkit-standard" w:hAnsi="-webkit-standard" w:cs="Calibri"/>
                <w:color w:val="000000"/>
              </w:rPr>
              <w:t>MY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BCBC2" w14:textId="77777777" w:rsidR="00DA07F2" w:rsidRPr="008C312F" w:rsidRDefault="00DA07F2" w:rsidP="000C55A5">
            <w:pPr>
              <w:spacing w:after="0" w:line="240" w:lineRule="auto"/>
              <w:jc w:val="center"/>
              <w:rPr>
                <w:rFonts w:ascii="Segoe UI Semilight" w:eastAsia="Times New Roman" w:hAnsi="Segoe UI Semilight" w:cs="Segoe UI Semilight"/>
                <w:i/>
                <w:color w:val="000000"/>
              </w:rPr>
            </w:pPr>
            <w:r w:rsidRPr="008C312F">
              <w:rPr>
                <w:rFonts w:ascii="Segoe UI Semilight" w:eastAsia="Times New Roman" w:hAnsi="Segoe UI Semilight" w:cs="Segoe UI Semilight"/>
                <w:i/>
                <w:color w:val="000000"/>
              </w:rPr>
              <w:t>v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49DAE" w14:textId="77777777" w:rsidR="00DA07F2" w:rsidRPr="008C312F" w:rsidRDefault="00DA07F2" w:rsidP="000C55A5">
            <w:pPr>
              <w:spacing w:after="0" w:line="240" w:lineRule="auto"/>
              <w:jc w:val="center"/>
              <w:rPr>
                <w:rFonts w:ascii="Segoe UI Semilight" w:eastAsia="Times New Roman" w:hAnsi="Segoe UI Semilight" w:cs="Segoe UI Semilight"/>
                <w:i/>
                <w:color w:val="000000"/>
              </w:rPr>
            </w:pPr>
            <w:r w:rsidRPr="008C312F">
              <w:rPr>
                <w:rFonts w:ascii="Segoe UI Semilight" w:eastAsia="Times New Roman" w:hAnsi="Segoe UI Semilight" w:cs="Segoe UI Semilight"/>
                <w:i/>
                <w:color w:val="000000"/>
              </w:rPr>
              <w:t>v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1EBA2" w14:textId="77777777" w:rsidR="00DA07F2" w:rsidRPr="008C312F" w:rsidRDefault="00DA07F2" w:rsidP="000C55A5">
            <w:pPr>
              <w:spacing w:after="0" w:line="240" w:lineRule="auto"/>
              <w:jc w:val="center"/>
              <w:rPr>
                <w:rFonts w:ascii="Segoe UI Semilight" w:eastAsia="Times New Roman" w:hAnsi="Segoe UI Semilight" w:cs="Segoe UI Semilight"/>
                <w:i/>
                <w:color w:val="000000"/>
              </w:rPr>
            </w:pPr>
            <w:r w:rsidRPr="008C312F">
              <w:rPr>
                <w:rFonts w:ascii="Segoe UI Semilight" w:eastAsia="Times New Roman" w:hAnsi="Segoe UI Semilight" w:cs="Segoe UI Semilight"/>
                <w:i/>
                <w:color w:val="000000"/>
              </w:rPr>
              <w:t>v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9945F" w14:textId="77777777" w:rsidR="00DA07F2" w:rsidRPr="008C312F" w:rsidRDefault="00DA07F2" w:rsidP="000C55A5">
            <w:pPr>
              <w:spacing w:after="0" w:line="240" w:lineRule="auto"/>
              <w:jc w:val="center"/>
              <w:rPr>
                <w:rFonts w:ascii="Segoe UI Semilight" w:eastAsia="Times New Roman" w:hAnsi="Segoe UI Semilight" w:cs="Segoe UI Semilight"/>
                <w:i/>
                <w:color w:val="000000"/>
              </w:rPr>
            </w:pPr>
            <w:r w:rsidRPr="008C312F">
              <w:rPr>
                <w:rFonts w:ascii="Segoe UI Semilight" w:eastAsia="Times New Roman" w:hAnsi="Segoe UI Semilight" w:cs="Segoe UI Semilight"/>
                <w:i/>
                <w:color w:val="000000"/>
              </w:rPr>
              <w:t>v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876BB6" w14:textId="5B9DD49C" w:rsidR="00DA07F2" w:rsidRPr="008C312F" w:rsidRDefault="00DA07F2" w:rsidP="000C55A5">
            <w:pPr>
              <w:spacing w:after="0" w:line="240" w:lineRule="auto"/>
              <w:jc w:val="center"/>
              <w:rPr>
                <w:rFonts w:ascii="Segoe UI Semilight" w:eastAsia="Times New Roman" w:hAnsi="Segoe UI Semilight" w:cs="Segoe UI Semilight"/>
                <w:i/>
                <w:color w:val="000000"/>
              </w:rPr>
            </w:pPr>
            <w:r w:rsidRPr="008C312F">
              <w:rPr>
                <w:rFonts w:ascii="Segoe UI Semilight" w:eastAsia="Times New Roman" w:hAnsi="Segoe UI Semilight" w:cs="Segoe UI Semilight"/>
                <w:i/>
                <w:color w:val="000000"/>
              </w:rPr>
              <w:t>v</w:t>
            </w:r>
          </w:p>
        </w:tc>
      </w:tr>
      <w:tr w:rsidR="00DA07F2" w:rsidRPr="005B1864" w14:paraId="765A74DA" w14:textId="133BD78C" w:rsidTr="00BE3334">
        <w:trPr>
          <w:trHeight w:val="286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B858B" w14:textId="33C85539" w:rsidR="00DA07F2" w:rsidRPr="005B1864" w:rsidRDefault="00DA07F2" w:rsidP="000C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-webkit-standard" w:hAnsi="-webkit-standard" w:cs="Calibri"/>
                <w:color w:val="000000"/>
              </w:rPr>
              <w:t>R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EE3E9" w14:textId="77777777" w:rsidR="00DA07F2" w:rsidRPr="008C312F" w:rsidRDefault="00DA07F2" w:rsidP="000C55A5">
            <w:pPr>
              <w:spacing w:after="0" w:line="240" w:lineRule="auto"/>
              <w:jc w:val="center"/>
              <w:rPr>
                <w:rFonts w:ascii="Segoe UI Semilight" w:eastAsia="Times New Roman" w:hAnsi="Segoe UI Semilight" w:cs="Segoe UI Semilight"/>
                <w:i/>
                <w:color w:val="00000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A473F" w14:textId="77777777" w:rsidR="00DA07F2" w:rsidRPr="008C312F" w:rsidRDefault="00DA07F2" w:rsidP="000C55A5">
            <w:pPr>
              <w:spacing w:after="0" w:line="240" w:lineRule="auto"/>
              <w:jc w:val="center"/>
              <w:rPr>
                <w:rFonts w:ascii="Segoe UI Semilight" w:eastAsia="Times New Roman" w:hAnsi="Segoe UI Semilight" w:cs="Segoe UI Semilight"/>
                <w:i/>
                <w:color w:val="000000"/>
              </w:rPr>
            </w:pPr>
            <w:r w:rsidRPr="008C312F">
              <w:rPr>
                <w:rFonts w:ascii="Segoe UI Semilight" w:eastAsia="Times New Roman" w:hAnsi="Segoe UI Semilight" w:cs="Segoe UI Semilight"/>
                <w:i/>
                <w:color w:val="000000"/>
              </w:rPr>
              <w:t>v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216B" w14:textId="77777777" w:rsidR="00DA07F2" w:rsidRPr="008C312F" w:rsidRDefault="00DA07F2" w:rsidP="000C55A5">
            <w:pPr>
              <w:spacing w:after="0" w:line="240" w:lineRule="auto"/>
              <w:jc w:val="center"/>
              <w:rPr>
                <w:rFonts w:ascii="Segoe UI Semilight" w:eastAsia="Times New Roman" w:hAnsi="Segoe UI Semilight" w:cs="Segoe UI Semilight"/>
                <w:i/>
                <w:color w:val="000000"/>
              </w:rPr>
            </w:pPr>
            <w:r w:rsidRPr="008C312F">
              <w:rPr>
                <w:rFonts w:ascii="Segoe UI Semilight" w:eastAsia="Times New Roman" w:hAnsi="Segoe UI Semilight" w:cs="Segoe UI Semilight"/>
                <w:i/>
                <w:color w:val="000000"/>
              </w:rPr>
              <w:t>v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ABE11" w14:textId="77777777" w:rsidR="00DA07F2" w:rsidRPr="008C312F" w:rsidRDefault="00DA07F2" w:rsidP="000C55A5">
            <w:pPr>
              <w:spacing w:after="0" w:line="240" w:lineRule="auto"/>
              <w:jc w:val="center"/>
              <w:rPr>
                <w:rFonts w:ascii="Segoe UI Semilight" w:eastAsia="Times New Roman" w:hAnsi="Segoe UI Semilight" w:cs="Segoe UI Semilight"/>
                <w:i/>
                <w:color w:val="000000"/>
              </w:rPr>
            </w:pPr>
            <w:r w:rsidRPr="008C312F">
              <w:rPr>
                <w:rFonts w:ascii="Segoe UI Semilight" w:eastAsia="Times New Roman" w:hAnsi="Segoe UI Semilight" w:cs="Segoe UI Semilight"/>
                <w:i/>
                <w:color w:val="000000"/>
              </w:rPr>
              <w:t>v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C8D2B3" w14:textId="77777777" w:rsidR="00DA07F2" w:rsidRPr="008C312F" w:rsidRDefault="00DA07F2" w:rsidP="000C55A5">
            <w:pPr>
              <w:spacing w:after="0" w:line="240" w:lineRule="auto"/>
              <w:jc w:val="center"/>
              <w:rPr>
                <w:rFonts w:ascii="Segoe UI Semilight" w:eastAsia="Times New Roman" w:hAnsi="Segoe UI Semilight" w:cs="Segoe UI Semilight"/>
                <w:i/>
                <w:color w:val="000000"/>
              </w:rPr>
            </w:pPr>
          </w:p>
        </w:tc>
      </w:tr>
      <w:tr w:rsidR="00DA07F2" w:rsidRPr="005B1864" w14:paraId="3C0F66DD" w14:textId="284809C0" w:rsidTr="00BE3334">
        <w:trPr>
          <w:trHeight w:val="286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1D7DE" w14:textId="277A48D8" w:rsidR="00DA07F2" w:rsidRPr="005B1864" w:rsidRDefault="00DA07F2" w:rsidP="000C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-webkit-standard" w:hAnsi="-webkit-standard" w:cs="Calibri"/>
                <w:color w:val="000000"/>
              </w:rPr>
              <w:t>RR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31F1E" w14:textId="77777777" w:rsidR="00DA07F2" w:rsidRPr="008C312F" w:rsidRDefault="00DA07F2" w:rsidP="000C55A5">
            <w:pPr>
              <w:spacing w:after="0" w:line="240" w:lineRule="auto"/>
              <w:jc w:val="center"/>
              <w:rPr>
                <w:rFonts w:ascii="Segoe UI Semilight" w:eastAsia="Times New Roman" w:hAnsi="Segoe UI Semilight" w:cs="Segoe UI Semilight"/>
                <w:i/>
                <w:color w:val="00000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D6F9C" w14:textId="77777777" w:rsidR="00DA07F2" w:rsidRPr="008C312F" w:rsidRDefault="00DA07F2" w:rsidP="000C55A5">
            <w:pPr>
              <w:spacing w:after="0" w:line="240" w:lineRule="auto"/>
              <w:jc w:val="center"/>
              <w:rPr>
                <w:rFonts w:ascii="Segoe UI Semilight" w:eastAsia="Times New Roman" w:hAnsi="Segoe UI Semilight" w:cs="Segoe UI Semilight"/>
                <w:i/>
                <w:color w:val="000000"/>
              </w:rPr>
            </w:pPr>
            <w:r w:rsidRPr="008C312F">
              <w:rPr>
                <w:rFonts w:ascii="Segoe UI Semilight" w:eastAsia="Times New Roman" w:hAnsi="Segoe UI Semilight" w:cs="Segoe UI Semilight"/>
                <w:i/>
                <w:color w:val="000000"/>
              </w:rPr>
              <w:t>v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F5F82" w14:textId="77777777" w:rsidR="00DA07F2" w:rsidRPr="008C312F" w:rsidRDefault="00DA07F2" w:rsidP="000C55A5">
            <w:pPr>
              <w:spacing w:after="0" w:line="240" w:lineRule="auto"/>
              <w:jc w:val="center"/>
              <w:rPr>
                <w:rFonts w:ascii="Segoe UI Semilight" w:eastAsia="Times New Roman" w:hAnsi="Segoe UI Semilight" w:cs="Segoe UI Semilight"/>
                <w:i/>
                <w:color w:val="000000"/>
              </w:rPr>
            </w:pPr>
            <w:r w:rsidRPr="008C312F">
              <w:rPr>
                <w:rFonts w:ascii="Segoe UI Semilight" w:eastAsia="Times New Roman" w:hAnsi="Segoe UI Semilight" w:cs="Segoe UI Semilight"/>
                <w:i/>
                <w:color w:val="000000"/>
              </w:rPr>
              <w:t>v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FBBAB" w14:textId="77777777" w:rsidR="00DA07F2" w:rsidRPr="008C312F" w:rsidRDefault="00DA07F2" w:rsidP="000C55A5">
            <w:pPr>
              <w:spacing w:after="0" w:line="240" w:lineRule="auto"/>
              <w:jc w:val="center"/>
              <w:rPr>
                <w:rFonts w:ascii="Segoe UI Semilight" w:eastAsia="Times New Roman" w:hAnsi="Segoe UI Semilight" w:cs="Segoe UI Semilight"/>
                <w:i/>
                <w:color w:val="000000"/>
              </w:rPr>
            </w:pPr>
            <w:r w:rsidRPr="008C312F">
              <w:rPr>
                <w:rFonts w:ascii="Segoe UI Semilight" w:eastAsia="Times New Roman" w:hAnsi="Segoe UI Semilight" w:cs="Segoe UI Semilight"/>
                <w:i/>
                <w:color w:val="000000"/>
              </w:rPr>
              <w:t>v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AD3CD" w14:textId="77777777" w:rsidR="00DA07F2" w:rsidRPr="008C312F" w:rsidRDefault="00DA07F2" w:rsidP="000C55A5">
            <w:pPr>
              <w:spacing w:after="0" w:line="240" w:lineRule="auto"/>
              <w:jc w:val="center"/>
              <w:rPr>
                <w:rFonts w:ascii="Segoe UI Semilight" w:eastAsia="Times New Roman" w:hAnsi="Segoe UI Semilight" w:cs="Segoe UI Semilight"/>
                <w:i/>
                <w:color w:val="000000"/>
              </w:rPr>
            </w:pPr>
          </w:p>
        </w:tc>
      </w:tr>
      <w:tr w:rsidR="00DA07F2" w:rsidRPr="005B1864" w14:paraId="282523F2" w14:textId="2A8C637F" w:rsidTr="00BE3334">
        <w:trPr>
          <w:trHeight w:val="286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9FAA9" w14:textId="194957D8" w:rsidR="00DA07F2" w:rsidRPr="005B1864" w:rsidRDefault="00DA07F2" w:rsidP="000C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-webkit-standard" w:hAnsi="-webkit-standard" w:cs="Calibri"/>
                <w:color w:val="000000"/>
              </w:rPr>
              <w:t>SH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1FF15" w14:textId="77777777" w:rsidR="00DA07F2" w:rsidRPr="008C312F" w:rsidRDefault="00DA07F2" w:rsidP="000C55A5">
            <w:pPr>
              <w:spacing w:after="0" w:line="240" w:lineRule="auto"/>
              <w:jc w:val="center"/>
              <w:rPr>
                <w:rFonts w:ascii="Segoe UI Semilight" w:eastAsia="Times New Roman" w:hAnsi="Segoe UI Semilight" w:cs="Segoe UI Semilight"/>
                <w:i/>
                <w:color w:val="00000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3B2BA" w14:textId="77777777" w:rsidR="00DA07F2" w:rsidRPr="008C312F" w:rsidRDefault="00DA07F2" w:rsidP="000C55A5">
            <w:pPr>
              <w:spacing w:after="0" w:line="240" w:lineRule="auto"/>
              <w:jc w:val="center"/>
              <w:rPr>
                <w:rFonts w:ascii="Segoe UI Semilight" w:eastAsia="Times New Roman" w:hAnsi="Segoe UI Semilight" w:cs="Segoe UI Semilight"/>
                <w:i/>
                <w:color w:val="00000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C6B34" w14:textId="77777777" w:rsidR="00DA07F2" w:rsidRPr="008C312F" w:rsidRDefault="00DA07F2" w:rsidP="000C55A5">
            <w:pPr>
              <w:spacing w:after="0" w:line="240" w:lineRule="auto"/>
              <w:jc w:val="center"/>
              <w:rPr>
                <w:rFonts w:ascii="Segoe UI Semilight" w:eastAsia="Times New Roman" w:hAnsi="Segoe UI Semilight" w:cs="Segoe UI Semilight"/>
                <w:i/>
                <w:color w:val="000000"/>
              </w:rPr>
            </w:pPr>
            <w:r w:rsidRPr="008C312F">
              <w:rPr>
                <w:rFonts w:ascii="Segoe UI Semilight" w:eastAsia="Times New Roman" w:hAnsi="Segoe UI Semilight" w:cs="Segoe UI Semilight"/>
                <w:i/>
                <w:color w:val="000000"/>
              </w:rPr>
              <w:t>v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9775E" w14:textId="77777777" w:rsidR="00DA07F2" w:rsidRPr="008C312F" w:rsidRDefault="00DA07F2" w:rsidP="000C55A5">
            <w:pPr>
              <w:spacing w:after="0" w:line="240" w:lineRule="auto"/>
              <w:jc w:val="center"/>
              <w:rPr>
                <w:rFonts w:ascii="Segoe UI Semilight" w:eastAsia="Times New Roman" w:hAnsi="Segoe UI Semilight" w:cs="Segoe UI Semilight"/>
                <w:i/>
                <w:color w:val="00000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D1DAEC" w14:textId="77777777" w:rsidR="00DA07F2" w:rsidRPr="008C312F" w:rsidRDefault="00DA07F2" w:rsidP="000C55A5">
            <w:pPr>
              <w:spacing w:after="0" w:line="240" w:lineRule="auto"/>
              <w:jc w:val="center"/>
              <w:rPr>
                <w:rFonts w:ascii="Segoe UI Semilight" w:eastAsia="Times New Roman" w:hAnsi="Segoe UI Semilight" w:cs="Segoe UI Semilight"/>
                <w:i/>
                <w:color w:val="000000"/>
              </w:rPr>
            </w:pPr>
          </w:p>
        </w:tc>
      </w:tr>
      <w:tr w:rsidR="00DA07F2" w:rsidRPr="005B1864" w14:paraId="0A343C71" w14:textId="1BC87D22" w:rsidTr="00BE3334">
        <w:trPr>
          <w:trHeight w:val="286"/>
        </w:trPr>
        <w:tc>
          <w:tcPr>
            <w:tcW w:w="1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0C9BD" w14:textId="2DBBB6FC" w:rsidR="00DA07F2" w:rsidRPr="005B1864" w:rsidRDefault="00DA07F2" w:rsidP="000C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-webkit-standard" w:hAnsi="-webkit-standard" w:cs="Calibri"/>
                <w:color w:val="000000"/>
              </w:rPr>
              <w:t>TD</w:t>
            </w: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834CC" w14:textId="77777777" w:rsidR="00DA07F2" w:rsidRPr="008C312F" w:rsidRDefault="00DA07F2" w:rsidP="000C55A5">
            <w:pPr>
              <w:spacing w:after="0" w:line="240" w:lineRule="auto"/>
              <w:jc w:val="center"/>
              <w:rPr>
                <w:rFonts w:ascii="Segoe UI Semilight" w:eastAsia="Times New Roman" w:hAnsi="Segoe UI Semilight" w:cs="Segoe UI Semilight"/>
                <w:i/>
                <w:color w:val="000000"/>
              </w:rPr>
            </w:pP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E477B" w14:textId="77777777" w:rsidR="00DA07F2" w:rsidRPr="008C312F" w:rsidRDefault="00DA07F2" w:rsidP="000C55A5">
            <w:pPr>
              <w:spacing w:after="0" w:line="240" w:lineRule="auto"/>
              <w:jc w:val="center"/>
              <w:rPr>
                <w:rFonts w:ascii="Segoe UI Semilight" w:eastAsia="Times New Roman" w:hAnsi="Segoe UI Semilight" w:cs="Segoe UI Semilight"/>
                <w:i/>
                <w:color w:val="000000"/>
              </w:rPr>
            </w:pPr>
            <w:r w:rsidRPr="008C312F">
              <w:rPr>
                <w:rFonts w:ascii="Segoe UI Semilight" w:eastAsia="Times New Roman" w:hAnsi="Segoe UI Semilight" w:cs="Segoe UI Semilight"/>
                <w:i/>
                <w:color w:val="000000"/>
              </w:rPr>
              <w:t>v</w:t>
            </w: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91D91" w14:textId="77777777" w:rsidR="00DA07F2" w:rsidRPr="008C312F" w:rsidRDefault="00DA07F2" w:rsidP="000C55A5">
            <w:pPr>
              <w:spacing w:after="0" w:line="240" w:lineRule="auto"/>
              <w:jc w:val="center"/>
              <w:rPr>
                <w:rFonts w:ascii="Segoe UI Semilight" w:eastAsia="Times New Roman" w:hAnsi="Segoe UI Semilight" w:cs="Segoe UI Semilight"/>
                <w:i/>
                <w:color w:val="000000"/>
              </w:rPr>
            </w:pPr>
            <w:r w:rsidRPr="008C312F">
              <w:rPr>
                <w:rFonts w:ascii="Segoe UI Semilight" w:eastAsia="Times New Roman" w:hAnsi="Segoe UI Semilight" w:cs="Segoe UI Semilight"/>
                <w:i/>
                <w:color w:val="000000"/>
              </w:rPr>
              <w:t>v</w:t>
            </w: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FFC06" w14:textId="77777777" w:rsidR="00DA07F2" w:rsidRPr="008C312F" w:rsidRDefault="00DA07F2" w:rsidP="000C55A5">
            <w:pPr>
              <w:spacing w:after="0" w:line="240" w:lineRule="auto"/>
              <w:jc w:val="center"/>
              <w:rPr>
                <w:rFonts w:ascii="Segoe UI Semilight" w:eastAsia="Times New Roman" w:hAnsi="Segoe UI Semilight" w:cs="Segoe UI Semilight"/>
                <w:i/>
                <w:color w:val="000000"/>
              </w:rPr>
            </w:pPr>
            <w:r w:rsidRPr="008C312F">
              <w:rPr>
                <w:rFonts w:ascii="Segoe UI Semilight" w:eastAsia="Times New Roman" w:hAnsi="Segoe UI Semilight" w:cs="Segoe UI Semilight"/>
                <w:i/>
                <w:color w:val="000000"/>
              </w:rPr>
              <w:t>v</w:t>
            </w: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  <w:vAlign w:val="bottom"/>
          </w:tcPr>
          <w:p w14:paraId="75753C51" w14:textId="77777777" w:rsidR="00DA07F2" w:rsidRPr="008C312F" w:rsidRDefault="00DA07F2" w:rsidP="000C55A5">
            <w:pPr>
              <w:spacing w:after="0" w:line="240" w:lineRule="auto"/>
              <w:jc w:val="center"/>
              <w:rPr>
                <w:rFonts w:ascii="Segoe UI Semilight" w:eastAsia="Times New Roman" w:hAnsi="Segoe UI Semilight" w:cs="Segoe UI Semilight"/>
                <w:i/>
                <w:color w:val="000000"/>
              </w:rPr>
            </w:pPr>
          </w:p>
        </w:tc>
      </w:tr>
      <w:tr w:rsidR="00DA07F2" w:rsidRPr="005B1864" w14:paraId="7511A0E2" w14:textId="2D97EDC2" w:rsidTr="00BE3334">
        <w:trPr>
          <w:trHeight w:val="286"/>
        </w:trPr>
        <w:tc>
          <w:tcPr>
            <w:tcW w:w="18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F5F65" w14:textId="1567C042" w:rsidR="00DA07F2" w:rsidRPr="005B1864" w:rsidRDefault="00DA07F2" w:rsidP="000C5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-webkit-standard" w:hAnsi="-webkit-standard" w:cs="Calibri"/>
                <w:color w:val="000000"/>
              </w:rPr>
              <w:t>TS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B5CD7" w14:textId="77777777" w:rsidR="00DA07F2" w:rsidRPr="008C312F" w:rsidRDefault="00DA07F2" w:rsidP="000C55A5">
            <w:pPr>
              <w:spacing w:after="0" w:line="240" w:lineRule="auto"/>
              <w:jc w:val="center"/>
              <w:rPr>
                <w:rFonts w:ascii="Segoe UI Semilight" w:eastAsia="Times New Roman" w:hAnsi="Segoe UI Semilight" w:cs="Segoe UI Semilight"/>
                <w:i/>
                <w:color w:val="000000"/>
              </w:rPr>
            </w:pPr>
            <w:r w:rsidRPr="008C312F">
              <w:rPr>
                <w:rFonts w:ascii="Segoe UI Semilight" w:eastAsia="Times New Roman" w:hAnsi="Segoe UI Semilight" w:cs="Segoe UI Semilight"/>
                <w:i/>
                <w:color w:val="000000"/>
              </w:rPr>
              <w:t>v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571F4" w14:textId="77777777" w:rsidR="00DA07F2" w:rsidRPr="008C312F" w:rsidRDefault="00DA07F2" w:rsidP="000C55A5">
            <w:pPr>
              <w:spacing w:after="0" w:line="240" w:lineRule="auto"/>
              <w:jc w:val="center"/>
              <w:rPr>
                <w:rFonts w:ascii="Segoe UI Semilight" w:eastAsia="Times New Roman" w:hAnsi="Segoe UI Semilight" w:cs="Segoe UI Semilight"/>
                <w:i/>
                <w:color w:val="00000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19348" w14:textId="77777777" w:rsidR="00DA07F2" w:rsidRPr="008C312F" w:rsidRDefault="00DA07F2" w:rsidP="000C55A5">
            <w:pPr>
              <w:spacing w:after="0" w:line="240" w:lineRule="auto"/>
              <w:jc w:val="center"/>
              <w:rPr>
                <w:rFonts w:ascii="Segoe UI Semilight" w:eastAsia="Times New Roman" w:hAnsi="Segoe UI Semilight" w:cs="Segoe UI Semilight"/>
                <w:i/>
                <w:color w:val="00000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BEB60" w14:textId="77777777" w:rsidR="00DA07F2" w:rsidRPr="008C312F" w:rsidRDefault="00DA07F2" w:rsidP="000C55A5">
            <w:pPr>
              <w:spacing w:after="0" w:line="240" w:lineRule="auto"/>
              <w:jc w:val="center"/>
              <w:rPr>
                <w:rFonts w:ascii="Segoe UI Semilight" w:eastAsia="Times New Roman" w:hAnsi="Segoe UI Semilight" w:cs="Segoe UI Semilight"/>
                <w:i/>
                <w:color w:val="00000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3888E865" w14:textId="50F25464" w:rsidR="00DA07F2" w:rsidRPr="008C312F" w:rsidRDefault="00DA07F2" w:rsidP="000C55A5">
            <w:pPr>
              <w:spacing w:after="0" w:line="240" w:lineRule="auto"/>
              <w:jc w:val="center"/>
              <w:rPr>
                <w:rFonts w:ascii="Segoe UI Semilight" w:eastAsia="Times New Roman" w:hAnsi="Segoe UI Semilight" w:cs="Segoe UI Semilight"/>
                <w:i/>
                <w:color w:val="000000"/>
              </w:rPr>
            </w:pPr>
            <w:r w:rsidRPr="008C312F">
              <w:rPr>
                <w:rFonts w:ascii="Segoe UI Semilight" w:eastAsia="Times New Roman" w:hAnsi="Segoe UI Semilight" w:cs="Segoe UI Semilight"/>
                <w:i/>
                <w:color w:val="000000"/>
              </w:rPr>
              <w:t>v</w:t>
            </w:r>
          </w:p>
        </w:tc>
      </w:tr>
    </w:tbl>
    <w:p w14:paraId="3A217517" w14:textId="77777777" w:rsidR="00524832" w:rsidRPr="005B1864" w:rsidRDefault="00524832" w:rsidP="00524832">
      <w:pPr>
        <w:pStyle w:val="ListParagraph"/>
        <w:spacing w:line="400" w:lineRule="atLeast"/>
        <w:ind w:left="0"/>
        <w:rPr>
          <w:rFonts w:ascii="Times New Roman" w:hAnsi="Times New Roman" w:cs="Times New Roman"/>
          <w:i/>
          <w:iCs/>
          <w:sz w:val="24"/>
          <w:szCs w:val="24"/>
        </w:rPr>
      </w:pPr>
    </w:p>
    <w:p w14:paraId="3095BC0A" w14:textId="0C5BA37B" w:rsidR="00524832" w:rsidRPr="005B1864" w:rsidRDefault="00B07188" w:rsidP="00524832">
      <w:pPr>
        <w:pStyle w:val="ListParagraph"/>
        <w:spacing w:line="400" w:lineRule="atLeast"/>
        <w:ind w:left="0"/>
        <w:rPr>
          <w:rFonts w:ascii="Times New Roman" w:hAnsi="Times New Roman" w:cs="Times New Roman"/>
          <w:i/>
          <w:iCs/>
          <w:sz w:val="24"/>
          <w:szCs w:val="24"/>
        </w:rPr>
      </w:pPr>
      <w:r w:rsidRPr="005B1864">
        <w:rPr>
          <w:rFonts w:ascii="Times New Roman" w:hAnsi="Times New Roman" w:cs="Times New Roman"/>
          <w:b/>
          <w:i/>
          <w:sz w:val="24"/>
          <w:szCs w:val="24"/>
        </w:rPr>
        <w:t>Table S1.</w:t>
      </w:r>
      <w:r w:rsidR="008C312F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5B1864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5B1864">
        <w:rPr>
          <w:rFonts w:ascii="Times New Roman" w:hAnsi="Times New Roman" w:cs="Times New Roman"/>
          <w:sz w:val="24"/>
          <w:szCs w:val="24"/>
        </w:rPr>
        <w:t xml:space="preserve">The </w:t>
      </w:r>
      <w:r w:rsidRPr="00DA07F2">
        <w:rPr>
          <w:rFonts w:ascii="Times New Roman" w:hAnsi="Times New Roman" w:cs="Times New Roman"/>
          <w:sz w:val="24"/>
          <w:szCs w:val="24"/>
        </w:rPr>
        <w:t xml:space="preserve">14 synaesthetic participants across the 5 experiments. The marks indicate the individuals who participated in each experiment. Note the order pertains to alphabetic sequence, not order of testing </w:t>
      </w:r>
      <w:r w:rsidRPr="00DA07F2">
        <w:rPr>
          <w:rFonts w:ascii="Times New Roman" w:hAnsi="Times New Roman" w:cs="Times New Roman"/>
          <w:i/>
          <w:sz w:val="24"/>
          <w:szCs w:val="24"/>
        </w:rPr>
        <w:t>per se</w:t>
      </w:r>
      <w:r w:rsidRPr="00DA07F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In the main paper, each synaesthete is denoted by a unique symbol throughout the experiments.</w:t>
      </w:r>
    </w:p>
    <w:p w14:paraId="7B5B8673" w14:textId="77777777" w:rsidR="00524832" w:rsidRPr="005B1864" w:rsidRDefault="00524832" w:rsidP="00524832">
      <w:pPr>
        <w:pStyle w:val="ListParagraph"/>
        <w:spacing w:line="400" w:lineRule="atLeast"/>
        <w:ind w:left="0"/>
        <w:rPr>
          <w:rFonts w:ascii="Times New Roman" w:hAnsi="Times New Roman" w:cs="Times New Roman"/>
          <w:i/>
          <w:iCs/>
          <w:sz w:val="24"/>
          <w:szCs w:val="24"/>
        </w:rPr>
      </w:pPr>
    </w:p>
    <w:p w14:paraId="0141DA2D" w14:textId="77777777" w:rsidR="00524832" w:rsidRPr="005B1864" w:rsidRDefault="00524832" w:rsidP="00524832">
      <w:pPr>
        <w:pStyle w:val="ListParagraph"/>
        <w:spacing w:line="400" w:lineRule="atLeast"/>
        <w:ind w:left="0"/>
        <w:rPr>
          <w:rFonts w:ascii="Times New Roman" w:hAnsi="Times New Roman" w:cs="Times New Roman"/>
          <w:i/>
          <w:iCs/>
          <w:sz w:val="24"/>
          <w:szCs w:val="24"/>
        </w:rPr>
      </w:pPr>
    </w:p>
    <w:p w14:paraId="565B8F24" w14:textId="77777777" w:rsidR="00524832" w:rsidRPr="005B1864" w:rsidRDefault="00524832" w:rsidP="00524832">
      <w:pPr>
        <w:pStyle w:val="ListParagraph"/>
        <w:spacing w:line="400" w:lineRule="atLeast"/>
        <w:ind w:left="0"/>
        <w:rPr>
          <w:rFonts w:ascii="Times New Roman" w:hAnsi="Times New Roman" w:cs="Times New Roman"/>
          <w:i/>
          <w:iCs/>
          <w:sz w:val="24"/>
          <w:szCs w:val="24"/>
        </w:rPr>
      </w:pPr>
    </w:p>
    <w:p w14:paraId="118F4B06" w14:textId="77777777" w:rsidR="00524832" w:rsidRPr="005B1864" w:rsidRDefault="00524832" w:rsidP="00524832">
      <w:pPr>
        <w:pStyle w:val="ListParagraph"/>
        <w:spacing w:line="400" w:lineRule="atLeast"/>
        <w:ind w:left="0"/>
        <w:rPr>
          <w:rFonts w:ascii="Times New Roman" w:hAnsi="Times New Roman" w:cs="Times New Roman"/>
          <w:i/>
          <w:iCs/>
          <w:sz w:val="24"/>
          <w:szCs w:val="24"/>
        </w:rPr>
      </w:pPr>
    </w:p>
    <w:p w14:paraId="1EF8F9EE" w14:textId="77777777" w:rsidR="0070437F" w:rsidRPr="005B1864" w:rsidRDefault="0070437F" w:rsidP="00524832">
      <w:pPr>
        <w:pStyle w:val="ListParagraph"/>
        <w:spacing w:line="400" w:lineRule="atLeast"/>
        <w:ind w:left="0"/>
        <w:rPr>
          <w:rFonts w:ascii="Times New Roman" w:hAnsi="Times New Roman" w:cs="Times New Roman"/>
          <w:i/>
          <w:iCs/>
          <w:sz w:val="24"/>
          <w:szCs w:val="24"/>
        </w:rPr>
      </w:pPr>
    </w:p>
    <w:p w14:paraId="42A24AEE" w14:textId="77777777" w:rsidR="0070437F" w:rsidRPr="005B1864" w:rsidRDefault="0070437F" w:rsidP="00524832">
      <w:pPr>
        <w:pStyle w:val="ListParagraph"/>
        <w:spacing w:line="400" w:lineRule="atLeast"/>
        <w:ind w:left="0"/>
        <w:rPr>
          <w:rFonts w:ascii="Times New Roman" w:hAnsi="Times New Roman" w:cs="Times New Roman"/>
          <w:i/>
          <w:iCs/>
          <w:sz w:val="24"/>
          <w:szCs w:val="24"/>
        </w:rPr>
      </w:pPr>
    </w:p>
    <w:p w14:paraId="6721665F" w14:textId="77777777" w:rsidR="0070437F" w:rsidRPr="005B1864" w:rsidRDefault="0070437F" w:rsidP="00524832">
      <w:pPr>
        <w:pStyle w:val="ListParagraph"/>
        <w:spacing w:line="400" w:lineRule="atLeast"/>
        <w:ind w:left="0"/>
        <w:rPr>
          <w:rFonts w:ascii="Times New Roman" w:hAnsi="Times New Roman" w:cs="Times New Roman"/>
          <w:i/>
          <w:iCs/>
          <w:sz w:val="24"/>
          <w:szCs w:val="24"/>
        </w:rPr>
      </w:pPr>
    </w:p>
    <w:p w14:paraId="07614985" w14:textId="77777777" w:rsidR="0070437F" w:rsidRPr="005B1864" w:rsidRDefault="0070437F" w:rsidP="00524832">
      <w:pPr>
        <w:pStyle w:val="ListParagraph"/>
        <w:spacing w:line="400" w:lineRule="atLeast"/>
        <w:ind w:left="0"/>
        <w:rPr>
          <w:rFonts w:ascii="Times New Roman" w:hAnsi="Times New Roman" w:cs="Times New Roman"/>
          <w:i/>
          <w:iCs/>
          <w:sz w:val="24"/>
          <w:szCs w:val="24"/>
        </w:rPr>
      </w:pPr>
    </w:p>
    <w:p w14:paraId="5098D81B" w14:textId="77777777" w:rsidR="0070437F" w:rsidRDefault="0070437F" w:rsidP="00524832">
      <w:pPr>
        <w:pStyle w:val="ListParagraph"/>
        <w:spacing w:line="400" w:lineRule="atLeast"/>
        <w:ind w:left="0"/>
        <w:rPr>
          <w:rFonts w:ascii="Times New Roman" w:hAnsi="Times New Roman" w:cs="Times New Roman"/>
          <w:i/>
          <w:iCs/>
          <w:sz w:val="24"/>
          <w:szCs w:val="24"/>
        </w:rPr>
      </w:pPr>
    </w:p>
    <w:p w14:paraId="5454361B" w14:textId="77777777" w:rsidR="00BE3334" w:rsidRDefault="00BE3334" w:rsidP="00524832">
      <w:pPr>
        <w:pStyle w:val="ListParagraph"/>
        <w:spacing w:line="400" w:lineRule="atLeast"/>
        <w:ind w:left="0"/>
        <w:rPr>
          <w:rFonts w:ascii="Times New Roman" w:hAnsi="Times New Roman" w:cs="Times New Roman"/>
          <w:i/>
          <w:iCs/>
          <w:sz w:val="24"/>
          <w:szCs w:val="24"/>
        </w:rPr>
      </w:pPr>
    </w:p>
    <w:p w14:paraId="3DAC80CD" w14:textId="77777777" w:rsidR="00BE3334" w:rsidRDefault="00BE3334" w:rsidP="00524832">
      <w:pPr>
        <w:pStyle w:val="ListParagraph"/>
        <w:spacing w:line="400" w:lineRule="atLeast"/>
        <w:ind w:left="0"/>
        <w:rPr>
          <w:rFonts w:ascii="Times New Roman" w:hAnsi="Times New Roman" w:cs="Times New Roman"/>
          <w:i/>
          <w:iCs/>
          <w:sz w:val="24"/>
          <w:szCs w:val="24"/>
        </w:rPr>
      </w:pPr>
    </w:p>
    <w:p w14:paraId="1DD60DE5" w14:textId="77777777" w:rsidR="00BE3334" w:rsidRDefault="00BE3334" w:rsidP="00524832">
      <w:pPr>
        <w:pStyle w:val="ListParagraph"/>
        <w:spacing w:line="400" w:lineRule="atLeast"/>
        <w:ind w:left="0"/>
        <w:rPr>
          <w:rFonts w:ascii="Times New Roman" w:hAnsi="Times New Roman" w:cs="Times New Roman"/>
          <w:i/>
          <w:iCs/>
          <w:sz w:val="24"/>
          <w:szCs w:val="24"/>
        </w:rPr>
      </w:pPr>
    </w:p>
    <w:p w14:paraId="37DFC05E" w14:textId="77777777" w:rsidR="00BE3334" w:rsidRPr="005B1864" w:rsidRDefault="00BE3334" w:rsidP="00524832">
      <w:pPr>
        <w:pStyle w:val="ListParagraph"/>
        <w:spacing w:line="400" w:lineRule="atLeast"/>
        <w:ind w:left="0"/>
        <w:rPr>
          <w:rFonts w:ascii="Times New Roman" w:hAnsi="Times New Roman" w:cs="Times New Roman"/>
          <w:i/>
          <w:iCs/>
          <w:sz w:val="24"/>
          <w:szCs w:val="24"/>
        </w:rPr>
      </w:pPr>
    </w:p>
    <w:p w14:paraId="413DD62F" w14:textId="77777777" w:rsidR="00524832" w:rsidRPr="005B1864" w:rsidRDefault="00524832" w:rsidP="00524832">
      <w:pPr>
        <w:pStyle w:val="ListParagraph"/>
        <w:spacing w:line="400" w:lineRule="atLeast"/>
        <w:ind w:left="0"/>
        <w:rPr>
          <w:rFonts w:ascii="Times New Roman" w:hAnsi="Times New Roman" w:cs="Times New Roman"/>
          <w:i/>
          <w:iCs/>
          <w:sz w:val="24"/>
          <w:szCs w:val="24"/>
        </w:rPr>
      </w:pPr>
    </w:p>
    <w:p w14:paraId="7C4E9AF8" w14:textId="77777777" w:rsidR="00524832" w:rsidRDefault="00524832" w:rsidP="00524832">
      <w:pPr>
        <w:pStyle w:val="ListParagraph"/>
        <w:spacing w:line="400" w:lineRule="atLeast"/>
        <w:ind w:left="0"/>
        <w:rPr>
          <w:rFonts w:ascii="Times New Roman" w:hAnsi="Times New Roman" w:cs="Times New Roman"/>
          <w:i/>
          <w:iCs/>
          <w:sz w:val="24"/>
          <w:szCs w:val="24"/>
        </w:rPr>
      </w:pPr>
    </w:p>
    <w:p w14:paraId="129A240D" w14:textId="77777777" w:rsidR="008C312F" w:rsidRDefault="008C312F" w:rsidP="00524832">
      <w:pPr>
        <w:pStyle w:val="ListParagraph"/>
        <w:spacing w:line="400" w:lineRule="atLeast"/>
        <w:ind w:left="0"/>
        <w:rPr>
          <w:rFonts w:ascii="Times New Roman" w:hAnsi="Times New Roman" w:cs="Times New Roman"/>
          <w:i/>
          <w:iCs/>
          <w:sz w:val="24"/>
          <w:szCs w:val="24"/>
        </w:rPr>
      </w:pPr>
    </w:p>
    <w:p w14:paraId="3E65CCB5" w14:textId="77777777" w:rsidR="008C312F" w:rsidRDefault="008C312F" w:rsidP="00524832">
      <w:pPr>
        <w:pStyle w:val="ListParagraph"/>
        <w:spacing w:line="400" w:lineRule="atLeast"/>
        <w:ind w:left="0"/>
        <w:rPr>
          <w:rFonts w:ascii="Times New Roman" w:hAnsi="Times New Roman" w:cs="Times New Roman"/>
          <w:i/>
          <w:iCs/>
          <w:sz w:val="24"/>
          <w:szCs w:val="24"/>
        </w:rPr>
      </w:pPr>
    </w:p>
    <w:p w14:paraId="67771D5E" w14:textId="77777777" w:rsidR="006A703C" w:rsidRPr="005B1864" w:rsidRDefault="006A703C" w:rsidP="00524832">
      <w:pPr>
        <w:pStyle w:val="ListParagraph"/>
        <w:spacing w:line="400" w:lineRule="atLeast"/>
        <w:ind w:left="0"/>
        <w:rPr>
          <w:rFonts w:ascii="Times New Roman" w:hAnsi="Times New Roman" w:cs="Times New Roman"/>
          <w:i/>
          <w:iCs/>
          <w:sz w:val="24"/>
          <w:szCs w:val="24"/>
        </w:rPr>
      </w:pPr>
    </w:p>
    <w:p w14:paraId="1A65D7C9" w14:textId="77777777" w:rsidR="00E21868" w:rsidRPr="005B1864" w:rsidRDefault="00E21868" w:rsidP="00524832">
      <w:pPr>
        <w:pStyle w:val="ListParagraph"/>
        <w:spacing w:line="400" w:lineRule="atLeast"/>
        <w:ind w:left="0"/>
        <w:rPr>
          <w:rFonts w:ascii="Times New Roman" w:hAnsi="Times New Roman" w:cs="Times New Roman"/>
          <w:i/>
          <w:iCs/>
          <w:sz w:val="24"/>
          <w:szCs w:val="24"/>
        </w:rPr>
      </w:pPr>
    </w:p>
    <w:p w14:paraId="16C784F1" w14:textId="77777777" w:rsidR="006A703C" w:rsidRDefault="00524832" w:rsidP="006A703C">
      <w:pPr>
        <w:pStyle w:val="ListParagraph"/>
        <w:spacing w:line="400" w:lineRule="atLeast"/>
        <w:ind w:left="0"/>
        <w:rPr>
          <w:rFonts w:ascii="Times New Roman" w:hAnsi="Times New Roman" w:cs="Times New Roman"/>
          <w:sz w:val="24"/>
          <w:szCs w:val="24"/>
        </w:rPr>
      </w:pPr>
      <w:r w:rsidRPr="005B1864">
        <w:rPr>
          <w:rFonts w:ascii="Times New Roman" w:hAnsi="Times New Roman" w:cs="Times New Roman"/>
          <w:b/>
          <w:i/>
          <w:sz w:val="24"/>
          <w:szCs w:val="24"/>
        </w:rPr>
        <w:lastRenderedPageBreak/>
        <w:t>Categorisation of the 14 synaesthetic participants.</w:t>
      </w:r>
      <w:r w:rsidRPr="005B186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A6C3AD1" w14:textId="7F43CF5D" w:rsidR="00524832" w:rsidRPr="005B1864" w:rsidRDefault="00AB7874" w:rsidP="006A703C">
      <w:pPr>
        <w:pStyle w:val="ListParagraph"/>
        <w:spacing w:line="400" w:lineRule="atLeast"/>
        <w:ind w:left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/>
      </w:r>
      <w:r w:rsidR="00524832" w:rsidRPr="005B1864">
        <w:rPr>
          <w:rFonts w:ascii="Times New Roman" w:hAnsi="Times New Roman" w:cs="Times New Roman"/>
          <w:sz w:val="24"/>
          <w:szCs w:val="24"/>
        </w:rPr>
        <w:t>There is an ongoing debate regarding whether synaesthetes can be reliably classified as ‘associators</w:t>
      </w:r>
      <w:r w:rsidR="008C2662">
        <w:rPr>
          <w:rFonts w:ascii="Times New Roman" w:hAnsi="Times New Roman" w:cs="Times New Roman"/>
          <w:sz w:val="24"/>
          <w:szCs w:val="24"/>
        </w:rPr>
        <w:t>’</w:t>
      </w:r>
      <w:r w:rsidR="00524832" w:rsidRPr="005B1864">
        <w:rPr>
          <w:rFonts w:ascii="Times New Roman" w:hAnsi="Times New Roman" w:cs="Times New Roman"/>
          <w:sz w:val="24"/>
          <w:szCs w:val="24"/>
        </w:rPr>
        <w:t xml:space="preserve"> (those who see their synaest</w:t>
      </w:r>
      <w:r w:rsidR="008C2662">
        <w:rPr>
          <w:rFonts w:ascii="Times New Roman" w:hAnsi="Times New Roman" w:cs="Times New Roman"/>
          <w:sz w:val="24"/>
          <w:szCs w:val="24"/>
        </w:rPr>
        <w:t>hetic colour in the mind’s eye)</w:t>
      </w:r>
      <w:r w:rsidR="00524832" w:rsidRPr="005B1864">
        <w:rPr>
          <w:rFonts w:ascii="Times New Roman" w:hAnsi="Times New Roman" w:cs="Times New Roman"/>
          <w:sz w:val="24"/>
          <w:szCs w:val="24"/>
        </w:rPr>
        <w:t xml:space="preserve"> and ‘projectors</w:t>
      </w:r>
      <w:r w:rsidR="008C2662">
        <w:rPr>
          <w:rFonts w:ascii="Times New Roman" w:hAnsi="Times New Roman" w:cs="Times New Roman"/>
          <w:sz w:val="24"/>
          <w:szCs w:val="24"/>
        </w:rPr>
        <w:t>’</w:t>
      </w:r>
      <w:r w:rsidR="00524832" w:rsidRPr="005B1864">
        <w:rPr>
          <w:rFonts w:ascii="Times New Roman" w:hAnsi="Times New Roman" w:cs="Times New Roman"/>
          <w:sz w:val="24"/>
          <w:szCs w:val="24"/>
        </w:rPr>
        <w:t xml:space="preserve"> (those who see it out in space). This classification, originally proposed by Dixon et al. </w:t>
      </w:r>
      <w:r w:rsidR="00524832" w:rsidRPr="005B1864">
        <w:rPr>
          <w:rFonts w:ascii="Times New Roman" w:hAnsi="Times New Roman" w:cs="Times New Roman"/>
          <w:sz w:val="24"/>
          <w:szCs w:val="24"/>
        </w:rPr>
        <w:fldChar w:fldCharType="begin"/>
      </w:r>
      <w:r w:rsidR="00F31B06" w:rsidRPr="005B1864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Dixon&lt;/Author&gt;&lt;Year&gt;2004&lt;/Year&gt;&lt;RecNum&gt;417&lt;/RecNum&gt;&lt;DisplayText&gt;(Dixon, Smilek, &amp;amp; Merikle, 2004)&lt;/DisplayText&gt;&lt;record&gt;&lt;rec-number&gt;417&lt;/rec-number&gt;&lt;foreign-keys&gt;&lt;key app="EN" db-id="pdzpzf9fjxxeriefxe35xwagppv0tt5s5dwt"&gt;417&lt;/key&gt;&lt;/foreign-keys&gt;&lt;ref-type name="Journal Article"&gt;17&lt;/ref-type&gt;&lt;contributors&gt;&lt;authors&gt;&lt;author&gt;Dixon, M. J.&lt;/author&gt;&lt;author&gt;Smilek, D.&lt;/author&gt;&lt;author&gt;Merikle, P. M.&lt;/author&gt;&lt;/authors&gt;&lt;/contributors&gt;&lt;auth-address&gt;Department of Psychology, University of Waterloo, Waterloo, ON, N2L 3G1 Canada. mjdixon@watarts.uwaterloo.ca&lt;/auth-address&gt;&lt;titles&gt;&lt;title&gt;Not all synaesthetes are created equal: projector versus associator synaesthetes&lt;/title&gt;&lt;secondary-title&gt;Cognitive, Affective, &amp;amp; Behavioural Neuroscience&lt;/secondary-title&gt;&lt;/titles&gt;&lt;pages&gt;335-43&lt;/pages&gt;&lt;volume&gt;4&lt;/volume&gt;&lt;number&gt;3&lt;/number&gt;&lt;edition&gt;2004/11/13&lt;/edition&gt;&lt;keywords&gt;&lt;keyword&gt;Adult&lt;/keyword&gt;&lt;keyword&gt;Association Learning&lt;/keyword&gt;&lt;keyword&gt;*Color Perception&lt;/keyword&gt;&lt;keyword&gt;Female&lt;/keyword&gt;&lt;keyword&gt;Hallucinations/physiopathology/*psychology&lt;/keyword&gt;&lt;keyword&gt;Humans&lt;/keyword&gt;&lt;keyword&gt;Imagination&lt;/keyword&gt;&lt;keyword&gt;Inhibition (Psychology)&lt;/keyword&gt;&lt;keyword&gt;Male&lt;/keyword&gt;&lt;keyword&gt;*Mental Processes&lt;/keyword&gt;&lt;keyword&gt;Middle Aged&lt;/keyword&gt;&lt;keyword&gt;Neuropsychological Tests&lt;/keyword&gt;&lt;keyword&gt;Perceptual Disorders/classification/physiopathology/*psychology&lt;/keyword&gt;&lt;keyword&gt;Perceptual Masking&lt;/keyword&gt;&lt;keyword&gt;Photic Stimulation&lt;/keyword&gt;&lt;keyword&gt;Reaction Time&lt;/keyword&gt;&lt;keyword&gt;*Reading&lt;/keyword&gt;&lt;keyword&gt;Visual Perception&lt;/keyword&gt;&lt;/keywords&gt;&lt;dates&gt;&lt;year&gt;2004&lt;/year&gt;&lt;pub-dates&gt;&lt;date&gt;Sep&lt;/date&gt;&lt;/pub-dates&gt;&lt;/dates&gt;&lt;isbn&gt;1530-7026 (Print)&amp;#xD;1530-7026 (Linking)&lt;/isbn&gt;&lt;accession-num&gt;15535169&lt;/accession-num&gt;&lt;urls&gt;&lt;related-urls&gt;&lt;url&gt;http://www.ncbi.nlm.nih.gov/entrez/query.fcgi?cmd=Retrieve&amp;amp;db=PubMed&amp;amp;dopt=Citation&amp;amp;list_uids=15535169&lt;/url&gt;&lt;/related-urls&gt;&lt;/urls&gt;&lt;language&gt;eng&lt;/language&gt;&lt;/record&gt;&lt;/Cite&gt;&lt;/EndNote&gt;</w:instrText>
      </w:r>
      <w:r w:rsidR="00524832" w:rsidRPr="005B1864">
        <w:rPr>
          <w:rFonts w:ascii="Times New Roman" w:hAnsi="Times New Roman" w:cs="Times New Roman"/>
          <w:sz w:val="24"/>
          <w:szCs w:val="24"/>
        </w:rPr>
        <w:fldChar w:fldCharType="separate"/>
      </w:r>
      <w:r w:rsidR="00F31B06" w:rsidRPr="005B1864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3" w:tooltip="Dixon, 2004 #417" w:history="1">
        <w:r w:rsidR="00F31B06" w:rsidRPr="005B1864">
          <w:rPr>
            <w:rFonts w:ascii="Times New Roman" w:hAnsi="Times New Roman" w:cs="Times New Roman"/>
            <w:noProof/>
            <w:sz w:val="24"/>
            <w:szCs w:val="24"/>
          </w:rPr>
          <w:t>Dixon, Smilek, &amp; Merikle, 2004</w:t>
        </w:r>
      </w:hyperlink>
      <w:r w:rsidR="00F31B06" w:rsidRPr="005B1864">
        <w:rPr>
          <w:rFonts w:ascii="Times New Roman" w:hAnsi="Times New Roman" w:cs="Times New Roman"/>
          <w:noProof/>
          <w:sz w:val="24"/>
          <w:szCs w:val="24"/>
        </w:rPr>
        <w:t>)</w:t>
      </w:r>
      <w:r w:rsidR="00524832" w:rsidRPr="005B1864">
        <w:rPr>
          <w:rFonts w:ascii="Times New Roman" w:hAnsi="Times New Roman" w:cs="Times New Roman"/>
          <w:sz w:val="24"/>
          <w:szCs w:val="24"/>
        </w:rPr>
        <w:fldChar w:fldCharType="end"/>
      </w:r>
      <w:r w:rsidR="00524832" w:rsidRPr="005B1864">
        <w:rPr>
          <w:rFonts w:ascii="Times New Roman" w:hAnsi="Times New Roman" w:cs="Times New Roman"/>
          <w:sz w:val="24"/>
          <w:szCs w:val="24"/>
        </w:rPr>
        <w:t xml:space="preserve">, has engendered conflicting findings and contention </w:t>
      </w:r>
      <w:r w:rsidR="00524832" w:rsidRPr="005B1864">
        <w:rPr>
          <w:rFonts w:ascii="Times New Roman" w:hAnsi="Times New Roman" w:cs="Times New Roman"/>
          <w:sz w:val="24"/>
          <w:szCs w:val="24"/>
        </w:rPr>
        <w:fldChar w:fldCharType="begin"/>
      </w:r>
      <w:r w:rsidR="00524832" w:rsidRPr="005B1864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Chiou&lt;/Author&gt;&lt;Year&gt;2014&lt;/Year&gt;&lt;RecNum&gt;747&lt;/RecNum&gt;&lt;Prefix&gt;for review`, see &lt;/Prefix&gt;&lt;DisplayText&gt;(for review, see Chiou &amp;amp; Rich, 2014)&lt;/DisplayText&gt;&lt;record&gt;&lt;rec-number&gt;747&lt;/rec-number&gt;&lt;foreign-keys&gt;&lt;key app="EN" db-id="pdzpzf9fjxxeriefxe35xwagppv0tt5s5dwt"&gt;747&lt;/key&gt;&lt;/foreign-keys&gt;&lt;ref-type name="Journal Article"&gt;17&lt;/ref-type&gt;&lt;contributors&gt;&lt;authors&gt;&lt;author&gt;Chiou,Rocco&lt;/author&gt;&lt;author&gt;Rich,Anina N&lt;/author&gt;&lt;/authors&gt;&lt;/contributors&gt;&lt;auth-address&gt;(Mr Rocco Chiou,ARC Centre of Excellence in Cognition and its Disorders, Macquarie University,Sydney,Australia,roccochiou@gmail.com)&amp;#xD;(Mr Rocco Chiou,Department of Cognitive Science, Macquarie University,Sydney,Australia,roccochiou@gmail.com)&amp;#xD;(Dr Anina N.Rich,anina.rich@mq.edu.au)&lt;/auth-address&gt;&lt;titles&gt;&lt;title&gt;The role of conceptual knowledge in understanding synaesthesia: Evaluating contemporary findings from a ‘hub-and-spoke’ perspective&lt;/title&gt;&lt;secondary-title&gt;Frontiers in psychology&lt;/secondary-title&gt;&lt;short-title&gt;The role of conceptual knowledge in synaesthesia&lt;/short-title&gt;&lt;/titles&gt;&lt;periodical&gt;&lt;full-title&gt;Frontiers in psychology&lt;/full-title&gt;&lt;abbr-1&gt;Front Psychol&lt;/abbr-1&gt;&lt;/periodical&gt;&lt;volume&gt;5&lt;/volume&gt;&lt;keywords&gt;&lt;keyword&gt;Attention,Color Perception,multisensory integration,Conceptual representation,synaesthesia/synesthesia&lt;/keyword&gt;&lt;/keywords&gt;&lt;dates&gt;&lt;year&gt;2014&lt;/year&gt;&lt;pub-dates&gt;&lt;date&gt;2014-February-19&lt;/date&gt;&lt;/pub-dates&gt;&lt;/dates&gt;&lt;isbn&gt;1664-1078&lt;/isbn&gt;&lt;work-type&gt;Hypothesis &amp;amp; Theory&lt;/work-type&gt;&lt;urls&gt;&lt;related-urls&gt;&lt;url&gt;http://www.frontiersin.org/Journal/Abstract.aspx?s=196&amp;amp;name=cognitive_science&amp;amp;ART_DOI=10.3389/fpsyg.2014.00105&lt;/url&gt;&lt;/related-urls&gt;&lt;/urls&gt;&lt;electronic-resource-num&gt;10.3389/fpsyg.2014.00105&lt;/electronic-resource-num&gt;&lt;language&gt;English&lt;/language&gt;&lt;/record&gt;&lt;/Cite&gt;&lt;/EndNote&gt;</w:instrText>
      </w:r>
      <w:r w:rsidR="00524832" w:rsidRPr="005B1864">
        <w:rPr>
          <w:rFonts w:ascii="Times New Roman" w:hAnsi="Times New Roman" w:cs="Times New Roman"/>
          <w:sz w:val="24"/>
          <w:szCs w:val="24"/>
        </w:rPr>
        <w:fldChar w:fldCharType="separate"/>
      </w:r>
      <w:r w:rsidR="00524832" w:rsidRPr="005B1864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2" w:tooltip="Chiou, 2014 #747" w:history="1">
        <w:r w:rsidR="00F31B06" w:rsidRPr="005B1864">
          <w:rPr>
            <w:rFonts w:ascii="Times New Roman" w:hAnsi="Times New Roman" w:cs="Times New Roman"/>
            <w:noProof/>
            <w:sz w:val="24"/>
            <w:szCs w:val="24"/>
          </w:rPr>
          <w:t>for review, see Chiou &amp; Rich, 2014</w:t>
        </w:r>
      </w:hyperlink>
      <w:r w:rsidR="00524832" w:rsidRPr="005B1864">
        <w:rPr>
          <w:rFonts w:ascii="Times New Roman" w:hAnsi="Times New Roman" w:cs="Times New Roman"/>
          <w:noProof/>
          <w:sz w:val="24"/>
          <w:szCs w:val="24"/>
        </w:rPr>
        <w:t>)</w:t>
      </w:r>
      <w:r w:rsidR="00524832" w:rsidRPr="005B1864">
        <w:rPr>
          <w:rFonts w:ascii="Times New Roman" w:hAnsi="Times New Roman" w:cs="Times New Roman"/>
          <w:sz w:val="24"/>
          <w:szCs w:val="24"/>
        </w:rPr>
        <w:fldChar w:fldCharType="end"/>
      </w:r>
      <w:r w:rsidR="00524832" w:rsidRPr="005B1864">
        <w:rPr>
          <w:rFonts w:ascii="Times New Roman" w:hAnsi="Times New Roman" w:cs="Times New Roman"/>
          <w:sz w:val="24"/>
          <w:szCs w:val="24"/>
        </w:rPr>
        <w:t xml:space="preserve">.  Given the controversy, we checked the synaesthetes’ responses on the ‘associator vs. projector’ questionnaire. Consistent with </w:t>
      </w:r>
      <w:r w:rsidR="00BA4654" w:rsidRPr="005B1864">
        <w:rPr>
          <w:rFonts w:ascii="Times New Roman" w:hAnsi="Times New Roman" w:cs="Times New Roman"/>
          <w:sz w:val="24"/>
          <w:szCs w:val="24"/>
        </w:rPr>
        <w:t>previous observations</w:t>
      </w:r>
      <w:r w:rsidR="00524832" w:rsidRPr="005B1864">
        <w:rPr>
          <w:rFonts w:ascii="Times New Roman" w:hAnsi="Times New Roman" w:cs="Times New Roman"/>
          <w:sz w:val="24"/>
          <w:szCs w:val="24"/>
        </w:rPr>
        <w:t xml:space="preserve"> </w:t>
      </w:r>
      <w:r w:rsidR="00524832" w:rsidRPr="005B1864">
        <w:rPr>
          <w:rFonts w:ascii="Times New Roman" w:hAnsi="Times New Roman" w:cs="Times New Roman"/>
          <w:sz w:val="24"/>
          <w:szCs w:val="24"/>
        </w:rPr>
        <w:fldChar w:fldCharType="begin"/>
      </w:r>
      <w:r w:rsidR="00F31B06" w:rsidRPr="005B1864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Edquist&lt;/Author&gt;&lt;Year&gt;2006&lt;/Year&gt;&lt;RecNum&gt;416&lt;/RecNum&gt;&lt;DisplayText&gt;(Edquist, Rich, Brinkman, &amp;amp; Mattingley, 2006)&lt;/DisplayText&gt;&lt;record&gt;&lt;rec-number&gt;416&lt;/rec-number&gt;&lt;foreign-keys&gt;&lt;key app="EN" db-id="pdzpzf9fjxxeriefxe35xwagppv0tt5s5dwt"&gt;416&lt;/key&gt;&lt;/foreign-keys&gt;&lt;ref-type name="Journal Article"&gt;17&lt;/ref-type&gt;&lt;contributors&gt;&lt;authors&gt;&lt;author&gt;Edquist, J.&lt;/author&gt;&lt;author&gt;Rich, A. N.&lt;/author&gt;&lt;author&gt;Brinkman, C.&lt;/author&gt;&lt;author&gt;Mattingley, J. B.&lt;/author&gt;&lt;/authors&gt;&lt;/contributors&gt;&lt;auth-address&gt;School of Psychology, Australian National University, Australia.&lt;/auth-address&gt;&lt;titles&gt;&lt;title&gt;Do synaesthetic colours act as unique features in visual search?&lt;/title&gt;&lt;secondary-title&gt;Cortex&lt;/secondary-title&gt;&lt;/titles&gt;&lt;periodical&gt;&lt;full-title&gt;Cortex&lt;/full-title&gt;&lt;/periodical&gt;&lt;pages&gt;222-31&lt;/pages&gt;&lt;volume&gt;42&lt;/volume&gt;&lt;number&gt;2&lt;/number&gt;&lt;edition&gt;2006/05/11&lt;/edition&gt;&lt;keywords&gt;&lt;keyword&gt;Adolescent&lt;/keyword&gt;&lt;keyword&gt;Adult&lt;/keyword&gt;&lt;keyword&gt;*Association&lt;/keyword&gt;&lt;keyword&gt;*Attention&lt;/keyword&gt;&lt;keyword&gt;Automatism/psychology&lt;/keyword&gt;&lt;keyword&gt;Awareness&lt;/keyword&gt;&lt;keyword&gt;Child&lt;/keyword&gt;&lt;keyword&gt;*Color Perception&lt;/keyword&gt;&lt;keyword&gt;*Discrimination Learning&lt;/keyword&gt;&lt;keyword&gt;Female&lt;/keyword&gt;&lt;keyword&gt;Humans&lt;/keyword&gt;&lt;keyword&gt;Imagination&lt;/keyword&gt;&lt;keyword&gt;Male&lt;/keyword&gt;&lt;keyword&gt;Middle Aged&lt;/keyword&gt;&lt;keyword&gt;*Pattern Recognition, Visual&lt;/keyword&gt;&lt;keyword&gt;Psychophysics&lt;/keyword&gt;&lt;keyword&gt;Reaction Time&lt;/keyword&gt;&lt;keyword&gt;*Reading&lt;/keyword&gt;&lt;keyword&gt;*Semantics&lt;/keyword&gt;&lt;/keywords&gt;&lt;dates&gt;&lt;year&gt;2006&lt;/year&gt;&lt;pub-dates&gt;&lt;date&gt;Feb&lt;/date&gt;&lt;/pub-dates&gt;&lt;/dates&gt;&lt;isbn&gt;0010-9452 (Print)&amp;#xD;0010-9452 (Linking)&lt;/isbn&gt;&lt;accession-num&gt;16683496&lt;/accession-num&gt;&lt;urls&gt;&lt;related-urls&gt;&lt;url&gt;http://www.ncbi.nlm.nih.gov/entrez/query.fcgi?cmd=Retrieve&amp;amp;db=PubMed&amp;amp;dopt=Citation&amp;amp;list_uids=16683496&lt;/url&gt;&lt;/related-urls&gt;&lt;/urls&gt;&lt;language&gt;eng&lt;/language&gt;&lt;/record&gt;&lt;/Cite&gt;&lt;/EndNote&gt;</w:instrText>
      </w:r>
      <w:r w:rsidR="00524832" w:rsidRPr="005B1864">
        <w:rPr>
          <w:rFonts w:ascii="Times New Roman" w:hAnsi="Times New Roman" w:cs="Times New Roman"/>
          <w:sz w:val="24"/>
          <w:szCs w:val="24"/>
        </w:rPr>
        <w:fldChar w:fldCharType="separate"/>
      </w:r>
      <w:r w:rsidR="00F31B06" w:rsidRPr="005B1864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4" w:tooltip="Edquist, 2006 #416" w:history="1">
        <w:r w:rsidR="00F31B06" w:rsidRPr="005B1864">
          <w:rPr>
            <w:rFonts w:ascii="Times New Roman" w:hAnsi="Times New Roman" w:cs="Times New Roman"/>
            <w:noProof/>
            <w:sz w:val="24"/>
            <w:szCs w:val="24"/>
          </w:rPr>
          <w:t>Edquist, Rich, Brinkman, &amp; Mattingley, 2006</w:t>
        </w:r>
      </w:hyperlink>
      <w:r w:rsidR="00F31B06" w:rsidRPr="005B1864">
        <w:rPr>
          <w:rFonts w:ascii="Times New Roman" w:hAnsi="Times New Roman" w:cs="Times New Roman"/>
          <w:noProof/>
          <w:sz w:val="24"/>
          <w:szCs w:val="24"/>
        </w:rPr>
        <w:t>)</w:t>
      </w:r>
      <w:r w:rsidR="00524832" w:rsidRPr="005B1864">
        <w:rPr>
          <w:rFonts w:ascii="Times New Roman" w:hAnsi="Times New Roman" w:cs="Times New Roman"/>
          <w:sz w:val="24"/>
          <w:szCs w:val="24"/>
        </w:rPr>
        <w:fldChar w:fldCharType="end"/>
      </w:r>
      <w:r w:rsidR="00524832" w:rsidRPr="005B1864">
        <w:rPr>
          <w:rFonts w:ascii="Times New Roman" w:hAnsi="Times New Roman" w:cs="Times New Roman"/>
          <w:sz w:val="24"/>
          <w:szCs w:val="24"/>
        </w:rPr>
        <w:t>, we found that the synaesthetes</w:t>
      </w:r>
      <w:r w:rsidR="00305EAF" w:rsidRPr="005B1864">
        <w:rPr>
          <w:rFonts w:ascii="Times New Roman" w:hAnsi="Times New Roman" w:cs="Times New Roman"/>
          <w:sz w:val="24"/>
          <w:szCs w:val="24"/>
        </w:rPr>
        <w:t xml:space="preserve">’ questionnaire responses were not always consistent </w:t>
      </w:r>
      <w:r w:rsidR="00524832" w:rsidRPr="005B1864">
        <w:rPr>
          <w:rFonts w:ascii="Times New Roman" w:hAnsi="Times New Roman" w:cs="Times New Roman"/>
          <w:sz w:val="24"/>
          <w:szCs w:val="24"/>
        </w:rPr>
        <w:t xml:space="preserve">with a clear categorisation </w:t>
      </w:r>
      <w:r w:rsidR="003756E1" w:rsidRPr="005B1864">
        <w:rPr>
          <w:rFonts w:ascii="Times New Roman" w:hAnsi="Times New Roman" w:cs="Times New Roman"/>
          <w:sz w:val="24"/>
          <w:szCs w:val="24"/>
        </w:rPr>
        <w:t xml:space="preserve">either </w:t>
      </w:r>
      <w:r w:rsidR="00524832" w:rsidRPr="005B1864">
        <w:rPr>
          <w:rFonts w:ascii="Times New Roman" w:hAnsi="Times New Roman" w:cs="Times New Roman"/>
          <w:sz w:val="24"/>
          <w:szCs w:val="24"/>
        </w:rPr>
        <w:t xml:space="preserve">within a single session </w:t>
      </w:r>
      <w:r w:rsidR="006B3FF6" w:rsidRPr="005B1864">
        <w:rPr>
          <w:rFonts w:ascii="Times New Roman" w:hAnsi="Times New Roman" w:cs="Times New Roman"/>
          <w:sz w:val="24"/>
          <w:szCs w:val="24"/>
        </w:rPr>
        <w:t xml:space="preserve">or </w:t>
      </w:r>
      <w:r w:rsidR="00524832" w:rsidRPr="005B1864">
        <w:rPr>
          <w:rFonts w:ascii="Times New Roman" w:hAnsi="Times New Roman" w:cs="Times New Roman"/>
          <w:sz w:val="24"/>
          <w:szCs w:val="24"/>
        </w:rPr>
        <w:t>between sessions. Many of the synaesthetes had difficulty describing the subjective locus of their synaesthetic colour percepts – they reported that neither ‘in the mind’s eye’ nor ‘out in space’ fit</w:t>
      </w:r>
      <w:r w:rsidR="00850A29" w:rsidRPr="005B1864">
        <w:rPr>
          <w:rFonts w:ascii="Times New Roman" w:hAnsi="Times New Roman" w:cs="Times New Roman"/>
          <w:sz w:val="24"/>
          <w:szCs w:val="24"/>
        </w:rPr>
        <w:t>s</w:t>
      </w:r>
      <w:r w:rsidR="00524832" w:rsidRPr="005B1864">
        <w:rPr>
          <w:rFonts w:ascii="Times New Roman" w:hAnsi="Times New Roman" w:cs="Times New Roman"/>
          <w:sz w:val="24"/>
          <w:szCs w:val="24"/>
        </w:rPr>
        <w:t xml:space="preserve"> the spatial frame in which their synaesthetic colour appears</w:t>
      </w:r>
      <w:r w:rsidR="00205DE8" w:rsidRPr="005B1864">
        <w:rPr>
          <w:rFonts w:ascii="Times New Roman" w:hAnsi="Times New Roman" w:cs="Times New Roman"/>
          <w:sz w:val="24"/>
          <w:szCs w:val="24"/>
        </w:rPr>
        <w:t xml:space="preserve"> exactly</w:t>
      </w:r>
      <w:r w:rsidR="00524832" w:rsidRPr="005B1864">
        <w:rPr>
          <w:rFonts w:ascii="Times New Roman" w:hAnsi="Times New Roman" w:cs="Times New Roman"/>
          <w:sz w:val="24"/>
          <w:szCs w:val="24"/>
        </w:rPr>
        <w:t xml:space="preserve">. </w:t>
      </w:r>
      <w:r w:rsidR="00691106" w:rsidRPr="005B1864">
        <w:rPr>
          <w:rFonts w:ascii="Times New Roman" w:hAnsi="Times New Roman" w:cs="Times New Roman"/>
          <w:sz w:val="24"/>
          <w:szCs w:val="24"/>
        </w:rPr>
        <w:t xml:space="preserve">As a result, </w:t>
      </w:r>
      <w:r w:rsidR="00850A29" w:rsidRPr="005B1864">
        <w:rPr>
          <w:rFonts w:ascii="Times New Roman" w:hAnsi="Times New Roman" w:cs="Times New Roman"/>
          <w:sz w:val="24"/>
          <w:szCs w:val="24"/>
        </w:rPr>
        <w:t xml:space="preserve">their </w:t>
      </w:r>
      <w:r w:rsidR="008C2662">
        <w:rPr>
          <w:rFonts w:ascii="Times New Roman" w:hAnsi="Times New Roman" w:cs="Times New Roman"/>
          <w:sz w:val="24"/>
          <w:szCs w:val="24"/>
        </w:rPr>
        <w:t>answer to the</w:t>
      </w:r>
      <w:r w:rsidR="00691106" w:rsidRPr="005B1864">
        <w:rPr>
          <w:rFonts w:ascii="Times New Roman" w:hAnsi="Times New Roman" w:cs="Times New Roman"/>
          <w:sz w:val="24"/>
          <w:szCs w:val="24"/>
        </w:rPr>
        <w:t xml:space="preserve"> question</w:t>
      </w:r>
      <w:r w:rsidR="008C2662">
        <w:rPr>
          <w:rFonts w:ascii="Times New Roman" w:hAnsi="Times New Roman" w:cs="Times New Roman"/>
          <w:sz w:val="24"/>
          <w:szCs w:val="24"/>
        </w:rPr>
        <w:t xml:space="preserve"> about locus</w:t>
      </w:r>
      <w:r w:rsidR="00691106" w:rsidRPr="005B1864">
        <w:rPr>
          <w:rFonts w:ascii="Times New Roman" w:hAnsi="Times New Roman" w:cs="Times New Roman"/>
          <w:sz w:val="24"/>
          <w:szCs w:val="24"/>
        </w:rPr>
        <w:t xml:space="preserve"> </w:t>
      </w:r>
      <w:r w:rsidR="00850A29" w:rsidRPr="005B1864">
        <w:rPr>
          <w:rFonts w:ascii="Times New Roman" w:hAnsi="Times New Roman" w:cs="Times New Roman"/>
          <w:sz w:val="24"/>
          <w:szCs w:val="24"/>
        </w:rPr>
        <w:t>“</w:t>
      </w:r>
      <w:r w:rsidR="00850A29" w:rsidRPr="005B1864">
        <w:rPr>
          <w:rFonts w:ascii="Times New Roman" w:hAnsi="Times New Roman" w:cs="Times New Roman"/>
          <w:i/>
          <w:sz w:val="24"/>
          <w:szCs w:val="24"/>
        </w:rPr>
        <w:t>do you experience synaesthetic colour in the mind’s eye or out in space</w:t>
      </w:r>
      <w:r w:rsidR="008C2662">
        <w:rPr>
          <w:rFonts w:ascii="Times New Roman" w:hAnsi="Times New Roman" w:cs="Times New Roman"/>
          <w:sz w:val="24"/>
          <w:szCs w:val="24"/>
        </w:rPr>
        <w:t>?”</w:t>
      </w:r>
      <w:r w:rsidR="00850A29" w:rsidRPr="005B1864">
        <w:rPr>
          <w:rFonts w:ascii="Times New Roman" w:hAnsi="Times New Roman" w:cs="Times New Roman"/>
          <w:sz w:val="24"/>
          <w:szCs w:val="24"/>
        </w:rPr>
        <w:t xml:space="preserve"> was </w:t>
      </w:r>
      <w:r w:rsidR="00691106" w:rsidRPr="005B1864">
        <w:rPr>
          <w:rFonts w:ascii="Times New Roman" w:hAnsi="Times New Roman" w:cs="Times New Roman"/>
          <w:sz w:val="24"/>
          <w:szCs w:val="24"/>
        </w:rPr>
        <w:t>not always consistent with more spec</w:t>
      </w:r>
      <w:r w:rsidR="008C2662">
        <w:rPr>
          <w:rFonts w:ascii="Times New Roman" w:hAnsi="Times New Roman" w:cs="Times New Roman"/>
          <w:sz w:val="24"/>
          <w:szCs w:val="24"/>
        </w:rPr>
        <w:t>ific questions probing the precise location</w:t>
      </w:r>
      <w:r w:rsidR="00691106" w:rsidRPr="005B1864">
        <w:rPr>
          <w:rFonts w:ascii="Times New Roman" w:hAnsi="Times New Roman" w:cs="Times New Roman"/>
          <w:sz w:val="24"/>
          <w:szCs w:val="24"/>
        </w:rPr>
        <w:t xml:space="preserve"> of the experience in the same questionnaire (e.g., </w:t>
      </w:r>
      <w:r w:rsidR="00756815" w:rsidRPr="005B1864">
        <w:rPr>
          <w:rFonts w:ascii="Times New Roman" w:hAnsi="Times New Roman" w:cs="Times New Roman"/>
          <w:sz w:val="24"/>
          <w:szCs w:val="24"/>
        </w:rPr>
        <w:t>“</w:t>
      </w:r>
      <w:r w:rsidR="00756815" w:rsidRPr="005B1864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  <w:lang w:val="en-US" w:eastAsia="da-DK"/>
        </w:rPr>
        <w:t xml:space="preserve">The colour looks like it is </w:t>
      </w:r>
      <w:r w:rsidR="00756815" w:rsidRPr="005B1864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  <w:lang w:val="en-US" w:eastAsia="da-DK"/>
        </w:rPr>
        <w:t>on the page”</w:t>
      </w:r>
      <w:r w:rsidR="00691106" w:rsidRPr="005B1864">
        <w:rPr>
          <w:rFonts w:ascii="Times New Roman" w:hAnsi="Times New Roman" w:cs="Times New Roman"/>
          <w:sz w:val="24"/>
          <w:szCs w:val="24"/>
        </w:rPr>
        <w:t>). In addition, the same responses were not always given across sessions to the main question of ‘mind’s eye’ vs</w:t>
      </w:r>
      <w:r w:rsidR="00850A29" w:rsidRPr="005B1864">
        <w:rPr>
          <w:rFonts w:ascii="Times New Roman" w:hAnsi="Times New Roman" w:cs="Times New Roman"/>
          <w:sz w:val="24"/>
          <w:szCs w:val="24"/>
        </w:rPr>
        <w:t>.</w:t>
      </w:r>
      <w:r w:rsidR="00691106" w:rsidRPr="005B1864">
        <w:rPr>
          <w:rFonts w:ascii="Times New Roman" w:hAnsi="Times New Roman" w:cs="Times New Roman"/>
          <w:sz w:val="24"/>
          <w:szCs w:val="24"/>
        </w:rPr>
        <w:t xml:space="preserve"> ‘out in space’. </w:t>
      </w:r>
      <w:r w:rsidR="00524832" w:rsidRPr="005B1864">
        <w:rPr>
          <w:rFonts w:ascii="Times New Roman" w:hAnsi="Times New Roman" w:cs="Times New Roman"/>
          <w:sz w:val="24"/>
          <w:szCs w:val="24"/>
        </w:rPr>
        <w:t xml:space="preserve">Despite some positive findings </w:t>
      </w:r>
      <w:r w:rsidR="00524832" w:rsidRPr="005B1864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EaXhvbjwvQXV0aG9yPjxZZWFyPjIwMDQ8L1llYXI+PFJl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==
</w:fldData>
        </w:fldChar>
      </w:r>
      <w:r w:rsidR="00524832" w:rsidRPr="005B1864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524832" w:rsidRPr="005B1864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EaXhvbjwvQXV0aG9yPjxZZWFyPjIwMDQ8L1llYXI+PFJl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==
</w:fldData>
        </w:fldChar>
      </w:r>
      <w:r w:rsidR="00524832" w:rsidRPr="005B1864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524832" w:rsidRPr="005B1864">
        <w:rPr>
          <w:rFonts w:ascii="Times New Roman" w:hAnsi="Times New Roman" w:cs="Times New Roman"/>
          <w:sz w:val="24"/>
          <w:szCs w:val="24"/>
        </w:rPr>
      </w:r>
      <w:r w:rsidR="00524832" w:rsidRPr="005B1864">
        <w:rPr>
          <w:rFonts w:ascii="Times New Roman" w:hAnsi="Times New Roman" w:cs="Times New Roman"/>
          <w:sz w:val="24"/>
          <w:szCs w:val="24"/>
        </w:rPr>
        <w:fldChar w:fldCharType="end"/>
      </w:r>
      <w:r w:rsidR="00524832" w:rsidRPr="005B1864">
        <w:rPr>
          <w:rFonts w:ascii="Times New Roman" w:hAnsi="Times New Roman" w:cs="Times New Roman"/>
          <w:sz w:val="24"/>
          <w:szCs w:val="24"/>
        </w:rPr>
      </w:r>
      <w:r w:rsidR="00524832" w:rsidRPr="005B1864">
        <w:rPr>
          <w:rFonts w:ascii="Times New Roman" w:hAnsi="Times New Roman" w:cs="Times New Roman"/>
          <w:sz w:val="24"/>
          <w:szCs w:val="24"/>
        </w:rPr>
        <w:fldChar w:fldCharType="separate"/>
      </w:r>
      <w:r w:rsidR="00524832" w:rsidRPr="005B1864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1" w:tooltip="Brang, 2011 #519" w:history="1">
        <w:r w:rsidR="00F31B06" w:rsidRPr="005B1864">
          <w:rPr>
            <w:rFonts w:ascii="Times New Roman" w:hAnsi="Times New Roman" w:cs="Times New Roman"/>
            <w:noProof/>
            <w:sz w:val="24"/>
            <w:szCs w:val="24"/>
          </w:rPr>
          <w:t>Brang, Rouw, Ramachandran, &amp; Coulson, 2011</w:t>
        </w:r>
      </w:hyperlink>
      <w:r w:rsidR="00524832" w:rsidRPr="005B1864">
        <w:rPr>
          <w:rFonts w:ascii="Times New Roman" w:hAnsi="Times New Roman" w:cs="Times New Roman"/>
          <w:noProof/>
          <w:sz w:val="24"/>
          <w:szCs w:val="24"/>
        </w:rPr>
        <w:t xml:space="preserve">; </w:t>
      </w:r>
      <w:hyperlink w:anchor="_ENREF_3" w:tooltip="Dixon, 2004 #417" w:history="1">
        <w:r w:rsidR="00F31B06" w:rsidRPr="005B1864">
          <w:rPr>
            <w:rFonts w:ascii="Times New Roman" w:hAnsi="Times New Roman" w:cs="Times New Roman"/>
            <w:noProof/>
            <w:sz w:val="24"/>
            <w:szCs w:val="24"/>
          </w:rPr>
          <w:t>Dixon et al., 2004</w:t>
        </w:r>
      </w:hyperlink>
      <w:r w:rsidR="00524832" w:rsidRPr="005B1864">
        <w:rPr>
          <w:rFonts w:ascii="Times New Roman" w:hAnsi="Times New Roman" w:cs="Times New Roman"/>
          <w:noProof/>
          <w:sz w:val="24"/>
          <w:szCs w:val="24"/>
        </w:rPr>
        <w:t>)</w:t>
      </w:r>
      <w:r w:rsidR="00524832" w:rsidRPr="005B1864">
        <w:rPr>
          <w:rFonts w:ascii="Times New Roman" w:hAnsi="Times New Roman" w:cs="Times New Roman"/>
          <w:sz w:val="24"/>
          <w:szCs w:val="24"/>
        </w:rPr>
        <w:fldChar w:fldCharType="end"/>
      </w:r>
      <w:r w:rsidR="00524832" w:rsidRPr="005B1864">
        <w:rPr>
          <w:rFonts w:ascii="Times New Roman" w:hAnsi="Times New Roman" w:cs="Times New Roman"/>
          <w:sz w:val="24"/>
          <w:szCs w:val="24"/>
        </w:rPr>
        <w:t xml:space="preserve">, there have been numerous studies showing that participants classified as associators and projectors do not reliably differ from each other on various behavioural experiments and their </w:t>
      </w:r>
      <w:r w:rsidR="008C2662">
        <w:rPr>
          <w:rFonts w:ascii="Times New Roman" w:hAnsi="Times New Roman" w:cs="Times New Roman"/>
          <w:sz w:val="24"/>
          <w:szCs w:val="24"/>
        </w:rPr>
        <w:t xml:space="preserve">subjective </w:t>
      </w:r>
      <w:r w:rsidR="00524832" w:rsidRPr="005B1864">
        <w:rPr>
          <w:rFonts w:ascii="Times New Roman" w:hAnsi="Times New Roman" w:cs="Times New Roman"/>
          <w:sz w:val="24"/>
          <w:szCs w:val="24"/>
        </w:rPr>
        <w:t xml:space="preserve">reports tended to vary over time </w:t>
      </w:r>
      <w:r w:rsidR="00524832" w:rsidRPr="005B1864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FZHF1aXN0PC9BdXRob3I+PFllYXI+MjAwNjwvWWVhcj48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</w:fldData>
        </w:fldChar>
      </w:r>
      <w:r w:rsidR="00524832" w:rsidRPr="005B1864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524832" w:rsidRPr="005B1864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FZHF1aXN0PC9BdXRob3I+PFllYXI+MjAwNjwvWWVhcj48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</w:fldData>
        </w:fldChar>
      </w:r>
      <w:r w:rsidR="00524832" w:rsidRPr="005B1864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524832" w:rsidRPr="005B1864">
        <w:rPr>
          <w:rFonts w:ascii="Times New Roman" w:hAnsi="Times New Roman" w:cs="Times New Roman"/>
          <w:sz w:val="24"/>
          <w:szCs w:val="24"/>
        </w:rPr>
      </w:r>
      <w:r w:rsidR="00524832" w:rsidRPr="005B1864">
        <w:rPr>
          <w:rFonts w:ascii="Times New Roman" w:hAnsi="Times New Roman" w:cs="Times New Roman"/>
          <w:sz w:val="24"/>
          <w:szCs w:val="24"/>
        </w:rPr>
        <w:fldChar w:fldCharType="end"/>
      </w:r>
      <w:r w:rsidR="00524832" w:rsidRPr="005B1864">
        <w:rPr>
          <w:rFonts w:ascii="Times New Roman" w:hAnsi="Times New Roman" w:cs="Times New Roman"/>
          <w:sz w:val="24"/>
          <w:szCs w:val="24"/>
        </w:rPr>
      </w:r>
      <w:r w:rsidR="00524832" w:rsidRPr="005B1864">
        <w:rPr>
          <w:rFonts w:ascii="Times New Roman" w:hAnsi="Times New Roman" w:cs="Times New Roman"/>
          <w:sz w:val="24"/>
          <w:szCs w:val="24"/>
        </w:rPr>
        <w:fldChar w:fldCharType="separate"/>
      </w:r>
      <w:r w:rsidR="00524832" w:rsidRPr="005B1864">
        <w:rPr>
          <w:rFonts w:ascii="Times New Roman" w:hAnsi="Times New Roman" w:cs="Times New Roman"/>
          <w:noProof/>
          <w:sz w:val="24"/>
          <w:szCs w:val="24"/>
        </w:rPr>
        <w:t xml:space="preserve">(e.g., </w:t>
      </w:r>
      <w:hyperlink w:anchor="_ENREF_4" w:tooltip="Edquist, 2006 #416" w:history="1">
        <w:r w:rsidR="00F31B06" w:rsidRPr="005B1864">
          <w:rPr>
            <w:rFonts w:ascii="Times New Roman" w:hAnsi="Times New Roman" w:cs="Times New Roman"/>
            <w:noProof/>
            <w:sz w:val="24"/>
            <w:szCs w:val="24"/>
          </w:rPr>
          <w:t>Edquist et al., 2006</w:t>
        </w:r>
      </w:hyperlink>
      <w:r w:rsidR="00524832" w:rsidRPr="005B1864">
        <w:rPr>
          <w:rFonts w:ascii="Times New Roman" w:hAnsi="Times New Roman" w:cs="Times New Roman"/>
          <w:noProof/>
          <w:sz w:val="24"/>
          <w:szCs w:val="24"/>
        </w:rPr>
        <w:t xml:space="preserve">; </w:t>
      </w:r>
      <w:hyperlink w:anchor="_ENREF_5" w:tooltip="Nijboer, 2011 #476" w:history="1">
        <w:r w:rsidR="00F31B06" w:rsidRPr="005B1864">
          <w:rPr>
            <w:rFonts w:ascii="Times New Roman" w:hAnsi="Times New Roman" w:cs="Times New Roman"/>
            <w:noProof/>
            <w:sz w:val="24"/>
            <w:szCs w:val="24"/>
          </w:rPr>
          <w:t>Nijboer, Satris, &amp; Stigchel, 2011</w:t>
        </w:r>
      </w:hyperlink>
      <w:r w:rsidR="00524832" w:rsidRPr="005B1864">
        <w:rPr>
          <w:rFonts w:ascii="Times New Roman" w:hAnsi="Times New Roman" w:cs="Times New Roman"/>
          <w:noProof/>
          <w:sz w:val="24"/>
          <w:szCs w:val="24"/>
        </w:rPr>
        <w:t xml:space="preserve">; </w:t>
      </w:r>
      <w:hyperlink w:anchor="_ENREF_6" w:tooltip="Nijboer, 2009 #107" w:history="1">
        <w:r w:rsidR="00F31B06" w:rsidRPr="005B1864">
          <w:rPr>
            <w:rFonts w:ascii="Times New Roman" w:hAnsi="Times New Roman" w:cs="Times New Roman"/>
            <w:noProof/>
            <w:sz w:val="24"/>
            <w:szCs w:val="24"/>
          </w:rPr>
          <w:t>Nijboer &amp; Van der Stigchel, 2009</w:t>
        </w:r>
      </w:hyperlink>
      <w:r w:rsidR="00524832" w:rsidRPr="005B1864">
        <w:rPr>
          <w:rFonts w:ascii="Times New Roman" w:hAnsi="Times New Roman" w:cs="Times New Roman"/>
          <w:noProof/>
          <w:sz w:val="24"/>
          <w:szCs w:val="24"/>
        </w:rPr>
        <w:t xml:space="preserve">; </w:t>
      </w:r>
      <w:hyperlink w:anchor="_ENREF_7" w:tooltip="Ward, 2010 #458" w:history="1">
        <w:r w:rsidR="00F31B06" w:rsidRPr="005B1864">
          <w:rPr>
            <w:rFonts w:ascii="Times New Roman" w:hAnsi="Times New Roman" w:cs="Times New Roman"/>
            <w:noProof/>
            <w:sz w:val="24"/>
            <w:szCs w:val="24"/>
          </w:rPr>
          <w:t>Ward, Jonas, Dienes, &amp; Seth, 2010</w:t>
        </w:r>
      </w:hyperlink>
      <w:r w:rsidR="00524832" w:rsidRPr="005B1864">
        <w:rPr>
          <w:rFonts w:ascii="Times New Roman" w:hAnsi="Times New Roman" w:cs="Times New Roman"/>
          <w:noProof/>
          <w:sz w:val="24"/>
          <w:szCs w:val="24"/>
        </w:rPr>
        <w:t>)</w:t>
      </w:r>
      <w:r w:rsidR="00524832" w:rsidRPr="005B1864">
        <w:rPr>
          <w:rFonts w:ascii="Times New Roman" w:hAnsi="Times New Roman" w:cs="Times New Roman"/>
          <w:sz w:val="24"/>
          <w:szCs w:val="24"/>
        </w:rPr>
        <w:fldChar w:fldCharType="end"/>
      </w:r>
      <w:r w:rsidR="00524832" w:rsidRPr="005B1864">
        <w:rPr>
          <w:rFonts w:ascii="Times New Roman" w:hAnsi="Times New Roman" w:cs="Times New Roman"/>
          <w:sz w:val="24"/>
          <w:szCs w:val="24"/>
        </w:rPr>
        <w:t xml:space="preserve">, undermining the reliability and validity of this taxonomy. The responses we observed in our sample </w:t>
      </w:r>
      <w:r w:rsidR="00B02A7F" w:rsidRPr="005B1864">
        <w:rPr>
          <w:rFonts w:ascii="Times New Roman" w:hAnsi="Times New Roman" w:cs="Times New Roman"/>
          <w:sz w:val="24"/>
          <w:szCs w:val="24"/>
        </w:rPr>
        <w:t xml:space="preserve">are </w:t>
      </w:r>
      <w:r w:rsidR="00524832" w:rsidRPr="005B1864">
        <w:rPr>
          <w:rFonts w:ascii="Times New Roman" w:hAnsi="Times New Roman" w:cs="Times New Roman"/>
          <w:sz w:val="24"/>
          <w:szCs w:val="24"/>
        </w:rPr>
        <w:t>consistent with previous results that synaesthetes cannot be reliably categorised under the labels of ‘associators vs. projectors’</w:t>
      </w:r>
      <w:r w:rsidR="0064298C" w:rsidRPr="005B1864">
        <w:rPr>
          <w:rFonts w:ascii="Times New Roman" w:hAnsi="Times New Roman" w:cs="Times New Roman"/>
          <w:sz w:val="24"/>
          <w:szCs w:val="24"/>
        </w:rPr>
        <w:t xml:space="preserve"> using subjective report</w:t>
      </w:r>
      <w:r w:rsidR="00524832" w:rsidRPr="005B1864">
        <w:rPr>
          <w:rFonts w:ascii="Times New Roman" w:hAnsi="Times New Roman" w:cs="Times New Roman"/>
          <w:sz w:val="24"/>
          <w:szCs w:val="24"/>
        </w:rPr>
        <w:t>.</w:t>
      </w:r>
    </w:p>
    <w:p w14:paraId="35194E53" w14:textId="77777777" w:rsidR="00524832" w:rsidRPr="005B1864" w:rsidRDefault="00524832" w:rsidP="00524832">
      <w:pPr>
        <w:pStyle w:val="ListParagraph"/>
        <w:spacing w:line="400" w:lineRule="atLeast"/>
        <w:ind w:left="0"/>
        <w:rPr>
          <w:rFonts w:ascii="Times New Roman" w:hAnsi="Times New Roman" w:cs="Times New Roman"/>
          <w:sz w:val="24"/>
          <w:szCs w:val="24"/>
        </w:rPr>
      </w:pPr>
    </w:p>
    <w:p w14:paraId="26DE9D4C" w14:textId="0F214750" w:rsidR="00524832" w:rsidRPr="005B1864" w:rsidRDefault="00524832" w:rsidP="00524832">
      <w:pPr>
        <w:spacing w:line="400" w:lineRule="atLeast"/>
        <w:rPr>
          <w:rFonts w:ascii="Times New Roman" w:hAnsi="Times New Roman" w:cs="Times New Roman"/>
          <w:sz w:val="24"/>
          <w:szCs w:val="24"/>
        </w:rPr>
      </w:pPr>
    </w:p>
    <w:p w14:paraId="0AB98BA7" w14:textId="77777777" w:rsidR="00756815" w:rsidRPr="005B1864" w:rsidRDefault="00756815" w:rsidP="00524832">
      <w:pPr>
        <w:spacing w:line="400" w:lineRule="atLeast"/>
        <w:rPr>
          <w:rFonts w:ascii="Times New Roman" w:hAnsi="Times New Roman" w:cs="Times New Roman"/>
          <w:sz w:val="24"/>
          <w:szCs w:val="24"/>
        </w:rPr>
      </w:pPr>
    </w:p>
    <w:p w14:paraId="4545299A" w14:textId="77777777" w:rsidR="00524832" w:rsidRPr="005B1864" w:rsidRDefault="00524832" w:rsidP="00524832">
      <w:pPr>
        <w:pStyle w:val="ListParagraph"/>
        <w:spacing w:line="400" w:lineRule="atLeast"/>
        <w:ind w:left="0"/>
        <w:rPr>
          <w:rFonts w:ascii="Times New Roman" w:hAnsi="Times New Roman" w:cs="Times New Roman"/>
          <w:sz w:val="24"/>
          <w:szCs w:val="24"/>
        </w:rPr>
      </w:pPr>
    </w:p>
    <w:p w14:paraId="0959CD3E" w14:textId="77777777" w:rsidR="00524832" w:rsidRPr="005B1864" w:rsidRDefault="00524832" w:rsidP="00524832">
      <w:pPr>
        <w:pStyle w:val="ListParagraph"/>
        <w:spacing w:line="400" w:lineRule="atLeast"/>
        <w:ind w:left="0"/>
        <w:rPr>
          <w:rFonts w:ascii="Times New Roman" w:hAnsi="Times New Roman" w:cs="Times New Roman"/>
          <w:sz w:val="24"/>
          <w:szCs w:val="24"/>
        </w:rPr>
      </w:pPr>
    </w:p>
    <w:p w14:paraId="55238443" w14:textId="77777777" w:rsidR="00524832" w:rsidRPr="005B1864" w:rsidRDefault="00524832" w:rsidP="00524832">
      <w:pPr>
        <w:pStyle w:val="ListParagraph"/>
        <w:spacing w:line="400" w:lineRule="atLeast"/>
        <w:ind w:left="0"/>
        <w:rPr>
          <w:rFonts w:ascii="Times New Roman" w:hAnsi="Times New Roman" w:cs="Times New Roman"/>
          <w:sz w:val="24"/>
          <w:szCs w:val="24"/>
        </w:rPr>
      </w:pPr>
    </w:p>
    <w:p w14:paraId="3D34E64B" w14:textId="77777777" w:rsidR="009C3CDB" w:rsidRPr="005B1864" w:rsidRDefault="009C3CDB" w:rsidP="00524832">
      <w:pPr>
        <w:pStyle w:val="ListParagraph"/>
        <w:spacing w:line="400" w:lineRule="atLeast"/>
        <w:ind w:left="0"/>
        <w:rPr>
          <w:rFonts w:ascii="Times New Roman" w:hAnsi="Times New Roman" w:cs="Times New Roman"/>
          <w:sz w:val="24"/>
          <w:szCs w:val="24"/>
        </w:rPr>
      </w:pPr>
    </w:p>
    <w:p w14:paraId="12A769F0" w14:textId="77777777" w:rsidR="0070437F" w:rsidRPr="005B1864" w:rsidRDefault="0070437F" w:rsidP="00524832">
      <w:pPr>
        <w:pStyle w:val="ListParagraph"/>
        <w:spacing w:line="400" w:lineRule="atLeast"/>
        <w:ind w:left="0"/>
        <w:rPr>
          <w:rFonts w:ascii="Times New Roman" w:hAnsi="Times New Roman" w:cs="Times New Roman"/>
          <w:sz w:val="24"/>
          <w:szCs w:val="24"/>
        </w:rPr>
      </w:pPr>
    </w:p>
    <w:p w14:paraId="3B97E5C5" w14:textId="77777777" w:rsidR="0070437F" w:rsidRPr="005B1864" w:rsidRDefault="0070437F" w:rsidP="00524832">
      <w:pPr>
        <w:pStyle w:val="ListParagraph"/>
        <w:spacing w:line="400" w:lineRule="atLeast"/>
        <w:ind w:left="0"/>
        <w:rPr>
          <w:rFonts w:ascii="Times New Roman" w:hAnsi="Times New Roman" w:cs="Times New Roman"/>
          <w:sz w:val="24"/>
          <w:szCs w:val="24"/>
        </w:rPr>
      </w:pPr>
    </w:p>
    <w:p w14:paraId="4D567847" w14:textId="77777777" w:rsidR="0070437F" w:rsidRPr="005B1864" w:rsidRDefault="0070437F" w:rsidP="00524832">
      <w:pPr>
        <w:pStyle w:val="ListParagraph"/>
        <w:spacing w:line="400" w:lineRule="atLeast"/>
        <w:ind w:left="0"/>
        <w:rPr>
          <w:rFonts w:ascii="Times New Roman" w:hAnsi="Times New Roman" w:cs="Times New Roman"/>
          <w:sz w:val="24"/>
          <w:szCs w:val="24"/>
        </w:rPr>
      </w:pPr>
    </w:p>
    <w:tbl>
      <w:tblPr>
        <w:tblW w:w="10686" w:type="dxa"/>
        <w:tblBorders>
          <w:top w:val="single" w:sz="12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77"/>
        <w:gridCol w:w="320"/>
        <w:gridCol w:w="777"/>
        <w:gridCol w:w="777"/>
        <w:gridCol w:w="777"/>
        <w:gridCol w:w="777"/>
        <w:gridCol w:w="777"/>
        <w:gridCol w:w="777"/>
        <w:gridCol w:w="267"/>
        <w:gridCol w:w="864"/>
        <w:gridCol w:w="863"/>
        <w:gridCol w:w="603"/>
        <w:gridCol w:w="864"/>
        <w:gridCol w:w="863"/>
        <w:gridCol w:w="603"/>
      </w:tblGrid>
      <w:tr w:rsidR="00EF09A3" w:rsidRPr="00EF09A3" w14:paraId="453A36D2" w14:textId="77777777" w:rsidTr="002F7275">
        <w:trPr>
          <w:trHeight w:val="245"/>
        </w:trPr>
        <w:tc>
          <w:tcPr>
            <w:tcW w:w="777" w:type="dxa"/>
            <w:vMerge w:val="restart"/>
            <w:shd w:val="clear" w:color="auto" w:fill="auto"/>
            <w:noWrap/>
            <w:vAlign w:val="center"/>
            <w:hideMark/>
          </w:tcPr>
          <w:p w14:paraId="30202E90" w14:textId="2F2E9951" w:rsidR="00EF09A3" w:rsidRPr="00EB717D" w:rsidRDefault="00EF09A3" w:rsidP="00EF0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717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Syn</w:t>
            </w:r>
            <w:r w:rsidR="002F727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</w:t>
            </w:r>
          </w:p>
        </w:tc>
        <w:tc>
          <w:tcPr>
            <w:tcW w:w="320" w:type="dxa"/>
            <w:shd w:val="clear" w:color="auto" w:fill="auto"/>
            <w:noWrap/>
            <w:vAlign w:val="center"/>
            <w:hideMark/>
          </w:tcPr>
          <w:p w14:paraId="5DA70B59" w14:textId="77777777" w:rsidR="00EF09A3" w:rsidRPr="00EB717D" w:rsidRDefault="00EF09A3" w:rsidP="00EF0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717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331" w:type="dxa"/>
            <w:gridSpan w:val="3"/>
            <w:vMerge w:val="restart"/>
            <w:shd w:val="clear" w:color="auto" w:fill="auto"/>
            <w:noWrap/>
            <w:vAlign w:val="center"/>
            <w:hideMark/>
          </w:tcPr>
          <w:p w14:paraId="6C6B48A5" w14:textId="0ACBAA12" w:rsidR="00EF09A3" w:rsidRPr="004345A9" w:rsidRDefault="00EF09A3" w:rsidP="002F7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45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iginal colour 1</w:t>
            </w:r>
          </w:p>
        </w:tc>
        <w:tc>
          <w:tcPr>
            <w:tcW w:w="2331" w:type="dxa"/>
            <w:gridSpan w:val="3"/>
            <w:vMerge w:val="restart"/>
            <w:tcBorders>
              <w:top w:val="single" w:sz="12" w:space="0" w:color="auto"/>
            </w:tcBorders>
            <w:shd w:val="pct15" w:color="auto" w:fill="auto"/>
            <w:noWrap/>
            <w:vAlign w:val="center"/>
            <w:hideMark/>
          </w:tcPr>
          <w:p w14:paraId="6ACED0AF" w14:textId="644B1D99" w:rsidR="00EF09A3" w:rsidRPr="004345A9" w:rsidRDefault="00EF09A3" w:rsidP="002F7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45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lour 1 after dominance test</w:t>
            </w:r>
            <w:r w:rsidR="007932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7" w:type="dxa"/>
            <w:shd w:val="clear" w:color="auto" w:fill="auto"/>
            <w:noWrap/>
            <w:vAlign w:val="bottom"/>
            <w:hideMark/>
          </w:tcPr>
          <w:p w14:paraId="1B28B540" w14:textId="77777777" w:rsidR="00EF09A3" w:rsidRPr="00EB717D" w:rsidRDefault="00EF09A3" w:rsidP="00EF0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330" w:type="dxa"/>
            <w:gridSpan w:val="3"/>
            <w:vMerge w:val="restart"/>
            <w:shd w:val="clear" w:color="auto" w:fill="auto"/>
            <w:noWrap/>
            <w:vAlign w:val="center"/>
            <w:hideMark/>
          </w:tcPr>
          <w:p w14:paraId="03BE0C7B" w14:textId="0EF27114" w:rsidR="00EF09A3" w:rsidRPr="00EB717D" w:rsidRDefault="004345A9" w:rsidP="002F7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45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iginal colour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330" w:type="dxa"/>
            <w:gridSpan w:val="3"/>
            <w:vMerge w:val="restart"/>
            <w:tcBorders>
              <w:top w:val="single" w:sz="12" w:space="0" w:color="auto"/>
            </w:tcBorders>
            <w:shd w:val="pct15" w:color="auto" w:fill="auto"/>
            <w:noWrap/>
            <w:vAlign w:val="bottom"/>
            <w:hideMark/>
          </w:tcPr>
          <w:p w14:paraId="2CF16EF3" w14:textId="743EFAF6" w:rsidR="00EF09A3" w:rsidRPr="00EB717D" w:rsidRDefault="004345A9" w:rsidP="002F7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345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olour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  <w:r w:rsidRPr="004345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after dominance test</w:t>
            </w:r>
            <w:r w:rsidR="002F72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  <w:tr w:rsidR="00EF09A3" w:rsidRPr="00EF09A3" w14:paraId="42757264" w14:textId="77777777" w:rsidTr="002F7275">
        <w:trPr>
          <w:trHeight w:val="245"/>
        </w:trPr>
        <w:tc>
          <w:tcPr>
            <w:tcW w:w="77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555E842" w14:textId="77777777" w:rsidR="00EF09A3" w:rsidRPr="00EF09A3" w:rsidRDefault="00EF09A3" w:rsidP="00EF09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3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C213E" w14:textId="77777777" w:rsidR="00EF09A3" w:rsidRPr="00EF09A3" w:rsidRDefault="00EF09A3" w:rsidP="00EF09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F09A3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331" w:type="dxa"/>
            <w:gridSpan w:val="3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540543" w14:textId="602AB4E4" w:rsidR="00EF09A3" w:rsidRPr="00EF09A3" w:rsidRDefault="00EF09A3" w:rsidP="00EF09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331" w:type="dxa"/>
            <w:gridSpan w:val="3"/>
            <w:vMerge/>
            <w:tcBorders>
              <w:bottom w:val="single" w:sz="4" w:space="0" w:color="auto"/>
            </w:tcBorders>
            <w:shd w:val="pct15" w:color="auto" w:fill="auto"/>
            <w:noWrap/>
            <w:vAlign w:val="bottom"/>
          </w:tcPr>
          <w:p w14:paraId="115ACEF5" w14:textId="192FF730" w:rsidR="00EF09A3" w:rsidRPr="00EF09A3" w:rsidRDefault="00EF09A3" w:rsidP="00EF09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C24AF8" w14:textId="77777777" w:rsidR="00EF09A3" w:rsidRPr="00EF09A3" w:rsidRDefault="00EF09A3" w:rsidP="00EF0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30" w:type="dxa"/>
            <w:gridSpan w:val="3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C2EE40" w14:textId="4903285B" w:rsidR="00EF09A3" w:rsidRPr="00EF09A3" w:rsidRDefault="00EF09A3" w:rsidP="00EF09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330" w:type="dxa"/>
            <w:gridSpan w:val="3"/>
            <w:vMerge/>
            <w:tcBorders>
              <w:bottom w:val="single" w:sz="4" w:space="0" w:color="auto"/>
            </w:tcBorders>
            <w:shd w:val="pct15" w:color="auto" w:fill="auto"/>
            <w:noWrap/>
            <w:vAlign w:val="bottom"/>
          </w:tcPr>
          <w:p w14:paraId="643AE524" w14:textId="42657340" w:rsidR="00EF09A3" w:rsidRPr="00EF09A3" w:rsidRDefault="00EF09A3" w:rsidP="00EF09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EB717D" w:rsidRPr="00EB717D" w14:paraId="423D8904" w14:textId="77777777" w:rsidTr="002F7275">
        <w:trPr>
          <w:trHeight w:val="245"/>
        </w:trPr>
        <w:tc>
          <w:tcPr>
            <w:tcW w:w="7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EB237C7" w14:textId="79654FEB" w:rsidR="00EB717D" w:rsidRPr="00EB717D" w:rsidRDefault="00EB717D" w:rsidP="00EF0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717D">
              <w:rPr>
                <w:rFonts w:ascii="Times New Roman" w:hAnsi="Times New Roman" w:cs="Times New Roman"/>
                <w:color w:val="000000"/>
              </w:rPr>
              <w:t>CM</w:t>
            </w:r>
          </w:p>
        </w:tc>
        <w:tc>
          <w:tcPr>
            <w:tcW w:w="3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61291C8" w14:textId="77777777" w:rsidR="00EB717D" w:rsidRPr="00EB717D" w:rsidRDefault="00EB717D" w:rsidP="00EF0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16F59E2" w14:textId="77777777" w:rsidR="00EB717D" w:rsidRPr="004345A9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345A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7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7D7FDBA" w14:textId="77777777" w:rsidR="00EB717D" w:rsidRPr="004345A9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345A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42DC57A" w14:textId="77777777" w:rsidR="00EB717D" w:rsidRPr="004345A9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345A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7" w:type="dxa"/>
            <w:tcBorders>
              <w:top w:val="single" w:sz="4" w:space="0" w:color="auto"/>
              <w:bottom w:val="nil"/>
            </w:tcBorders>
            <w:shd w:val="pct15" w:color="auto" w:fill="auto"/>
            <w:noWrap/>
            <w:vAlign w:val="bottom"/>
            <w:hideMark/>
          </w:tcPr>
          <w:p w14:paraId="5AFDAB5E" w14:textId="77777777" w:rsidR="00EB717D" w:rsidRPr="00477D02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77D0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777" w:type="dxa"/>
            <w:tcBorders>
              <w:top w:val="single" w:sz="4" w:space="0" w:color="auto"/>
              <w:bottom w:val="nil"/>
            </w:tcBorders>
            <w:shd w:val="pct15" w:color="auto" w:fill="auto"/>
            <w:noWrap/>
            <w:vAlign w:val="bottom"/>
            <w:hideMark/>
          </w:tcPr>
          <w:p w14:paraId="50A40B04" w14:textId="77777777" w:rsidR="00EB717D" w:rsidRPr="00477D02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77D0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7" w:type="dxa"/>
            <w:tcBorders>
              <w:top w:val="single" w:sz="4" w:space="0" w:color="auto"/>
              <w:bottom w:val="nil"/>
            </w:tcBorders>
            <w:shd w:val="pct15" w:color="auto" w:fill="auto"/>
            <w:noWrap/>
            <w:vAlign w:val="bottom"/>
            <w:hideMark/>
          </w:tcPr>
          <w:p w14:paraId="40477870" w14:textId="77777777" w:rsidR="00EB717D" w:rsidRPr="00477D02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77D0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0E42E51" w14:textId="77777777" w:rsidR="00EB717D" w:rsidRPr="004345A9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CD193CC" w14:textId="77777777" w:rsidR="00EB717D" w:rsidRPr="004345A9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345A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F1FBFB1" w14:textId="77777777" w:rsidR="00EB717D" w:rsidRPr="004345A9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345A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60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009C72F" w14:textId="77777777" w:rsidR="00EB717D" w:rsidRPr="004345A9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345A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shd w:val="pct15" w:color="auto" w:fill="auto"/>
            <w:noWrap/>
            <w:vAlign w:val="bottom"/>
            <w:hideMark/>
          </w:tcPr>
          <w:p w14:paraId="422B46C4" w14:textId="77777777" w:rsidR="00EB717D" w:rsidRPr="00477D02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77D0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3" w:type="dxa"/>
            <w:tcBorders>
              <w:top w:val="single" w:sz="4" w:space="0" w:color="auto"/>
              <w:bottom w:val="nil"/>
            </w:tcBorders>
            <w:shd w:val="pct15" w:color="auto" w:fill="auto"/>
            <w:noWrap/>
            <w:vAlign w:val="bottom"/>
            <w:hideMark/>
          </w:tcPr>
          <w:p w14:paraId="1146AE3D" w14:textId="77777777" w:rsidR="00EB717D" w:rsidRPr="00477D02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77D0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603" w:type="dxa"/>
            <w:tcBorders>
              <w:top w:val="single" w:sz="4" w:space="0" w:color="auto"/>
              <w:bottom w:val="nil"/>
            </w:tcBorders>
            <w:shd w:val="pct15" w:color="auto" w:fill="auto"/>
            <w:noWrap/>
            <w:vAlign w:val="bottom"/>
            <w:hideMark/>
          </w:tcPr>
          <w:p w14:paraId="5F971640" w14:textId="77777777" w:rsidR="00EB717D" w:rsidRPr="00477D02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77D0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B717D" w:rsidRPr="00EB717D" w14:paraId="45E7CA4F" w14:textId="77777777" w:rsidTr="002F7275">
        <w:trPr>
          <w:trHeight w:val="245"/>
        </w:trPr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BE2A48" w14:textId="31EB0CED" w:rsidR="00EB717D" w:rsidRPr="00EB717D" w:rsidRDefault="00EB717D" w:rsidP="00EF0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717D">
              <w:rPr>
                <w:rFonts w:ascii="Times New Roman" w:hAnsi="Times New Roman" w:cs="Times New Roman"/>
                <w:color w:val="000000"/>
              </w:rPr>
              <w:t>CMM</w:t>
            </w:r>
          </w:p>
        </w:tc>
        <w:tc>
          <w:tcPr>
            <w:tcW w:w="3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68DF1B" w14:textId="77777777" w:rsidR="00EB717D" w:rsidRPr="00EB717D" w:rsidRDefault="00EB717D" w:rsidP="00EF0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43C535" w14:textId="77777777" w:rsidR="00EB717D" w:rsidRPr="004345A9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345A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F15725" w14:textId="77777777" w:rsidR="00EB717D" w:rsidRPr="004345A9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345A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A91EEE" w14:textId="77777777" w:rsidR="00EB717D" w:rsidRPr="004345A9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345A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pct15" w:color="auto" w:fill="auto"/>
            <w:noWrap/>
            <w:vAlign w:val="bottom"/>
            <w:hideMark/>
          </w:tcPr>
          <w:p w14:paraId="731446EE" w14:textId="77777777" w:rsidR="00EB717D" w:rsidRPr="00477D02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77D0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pct15" w:color="auto" w:fill="auto"/>
            <w:noWrap/>
            <w:vAlign w:val="bottom"/>
            <w:hideMark/>
          </w:tcPr>
          <w:p w14:paraId="6BF21AAF" w14:textId="77777777" w:rsidR="00EB717D" w:rsidRPr="00477D02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77D0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pct15" w:color="auto" w:fill="auto"/>
            <w:noWrap/>
            <w:vAlign w:val="bottom"/>
            <w:hideMark/>
          </w:tcPr>
          <w:p w14:paraId="41F6AB7A" w14:textId="77777777" w:rsidR="00EB717D" w:rsidRPr="00477D02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77D0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1D438F" w14:textId="77777777" w:rsidR="00EB717D" w:rsidRPr="004345A9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B58F6E" w14:textId="77777777" w:rsidR="00EB717D" w:rsidRPr="004345A9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345A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4C3792" w14:textId="77777777" w:rsidR="00EB717D" w:rsidRPr="004345A9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345A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6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FC8FE4" w14:textId="77777777" w:rsidR="00EB717D" w:rsidRPr="004345A9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345A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pct15" w:color="auto" w:fill="auto"/>
            <w:noWrap/>
            <w:vAlign w:val="bottom"/>
            <w:hideMark/>
          </w:tcPr>
          <w:p w14:paraId="4228EBFB" w14:textId="77777777" w:rsidR="00EB717D" w:rsidRPr="00477D02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77D0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3" w:type="dxa"/>
            <w:tcBorders>
              <w:top w:val="nil"/>
              <w:bottom w:val="nil"/>
            </w:tcBorders>
            <w:shd w:val="pct15" w:color="auto" w:fill="auto"/>
            <w:noWrap/>
            <w:vAlign w:val="bottom"/>
            <w:hideMark/>
          </w:tcPr>
          <w:p w14:paraId="36F1C0F8" w14:textId="77777777" w:rsidR="00EB717D" w:rsidRPr="00477D02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77D0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603" w:type="dxa"/>
            <w:tcBorders>
              <w:top w:val="nil"/>
              <w:bottom w:val="nil"/>
            </w:tcBorders>
            <w:shd w:val="pct15" w:color="auto" w:fill="auto"/>
            <w:noWrap/>
            <w:vAlign w:val="bottom"/>
            <w:hideMark/>
          </w:tcPr>
          <w:p w14:paraId="7384BA30" w14:textId="77777777" w:rsidR="00EB717D" w:rsidRPr="00477D02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77D0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78</w:t>
            </w:r>
          </w:p>
        </w:tc>
      </w:tr>
      <w:tr w:rsidR="00EB717D" w:rsidRPr="00EB717D" w14:paraId="1C2F5B55" w14:textId="77777777" w:rsidTr="002F7275">
        <w:trPr>
          <w:trHeight w:val="245"/>
        </w:trPr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4910BD" w14:textId="534188AA" w:rsidR="00EB717D" w:rsidRPr="00EB717D" w:rsidRDefault="00EB717D" w:rsidP="00EF0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717D">
              <w:rPr>
                <w:rFonts w:ascii="Times New Roman" w:hAnsi="Times New Roman" w:cs="Times New Roman"/>
                <w:color w:val="000000"/>
              </w:rPr>
              <w:t>CS</w:t>
            </w:r>
          </w:p>
        </w:tc>
        <w:tc>
          <w:tcPr>
            <w:tcW w:w="3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140CE8" w14:textId="77777777" w:rsidR="00EB717D" w:rsidRPr="00EB717D" w:rsidRDefault="00EB717D" w:rsidP="00EF0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400FD9" w14:textId="77777777" w:rsidR="00EB717D" w:rsidRPr="004345A9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345A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ACE36D" w14:textId="77777777" w:rsidR="00EB717D" w:rsidRPr="004345A9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345A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9DC682" w14:textId="77777777" w:rsidR="00EB717D" w:rsidRPr="004345A9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345A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pct15" w:color="auto" w:fill="auto"/>
            <w:noWrap/>
            <w:vAlign w:val="bottom"/>
            <w:hideMark/>
          </w:tcPr>
          <w:p w14:paraId="6CD53101" w14:textId="77777777" w:rsidR="00EB717D" w:rsidRPr="00477D02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77D0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pct15" w:color="auto" w:fill="auto"/>
            <w:noWrap/>
            <w:vAlign w:val="bottom"/>
            <w:hideMark/>
          </w:tcPr>
          <w:p w14:paraId="49C5F404" w14:textId="77777777" w:rsidR="00EB717D" w:rsidRPr="00477D02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77D0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pct15" w:color="auto" w:fill="auto"/>
            <w:noWrap/>
            <w:vAlign w:val="bottom"/>
            <w:hideMark/>
          </w:tcPr>
          <w:p w14:paraId="4A2F12A5" w14:textId="77777777" w:rsidR="00EB717D" w:rsidRPr="00477D02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77D0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2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EB31F1" w14:textId="77777777" w:rsidR="00EB717D" w:rsidRPr="004345A9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E79089" w14:textId="77777777" w:rsidR="00EB717D" w:rsidRPr="004345A9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345A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8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A0DB7D" w14:textId="77777777" w:rsidR="00EB717D" w:rsidRPr="004345A9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345A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6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11570E" w14:textId="77777777" w:rsidR="00EB717D" w:rsidRPr="004345A9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345A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pct15" w:color="auto" w:fill="auto"/>
            <w:noWrap/>
            <w:vAlign w:val="bottom"/>
            <w:hideMark/>
          </w:tcPr>
          <w:p w14:paraId="77456550" w14:textId="77777777" w:rsidR="00EB717D" w:rsidRPr="00477D02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77D0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863" w:type="dxa"/>
            <w:tcBorders>
              <w:top w:val="nil"/>
              <w:bottom w:val="nil"/>
            </w:tcBorders>
            <w:shd w:val="pct15" w:color="auto" w:fill="auto"/>
            <w:noWrap/>
            <w:vAlign w:val="bottom"/>
            <w:hideMark/>
          </w:tcPr>
          <w:p w14:paraId="3C4C94DD" w14:textId="77777777" w:rsidR="00EB717D" w:rsidRPr="00477D02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77D0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603" w:type="dxa"/>
            <w:tcBorders>
              <w:top w:val="nil"/>
              <w:bottom w:val="nil"/>
            </w:tcBorders>
            <w:shd w:val="pct15" w:color="auto" w:fill="auto"/>
            <w:noWrap/>
            <w:vAlign w:val="bottom"/>
            <w:hideMark/>
          </w:tcPr>
          <w:p w14:paraId="60F7C437" w14:textId="77777777" w:rsidR="00EB717D" w:rsidRPr="00477D02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77D0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B717D" w:rsidRPr="00EB717D" w14:paraId="1DD907D1" w14:textId="77777777" w:rsidTr="002F7275">
        <w:trPr>
          <w:trHeight w:val="245"/>
        </w:trPr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CF8E30" w14:textId="635FAA2C" w:rsidR="00EB717D" w:rsidRPr="00EB717D" w:rsidRDefault="00EB717D" w:rsidP="00EF0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717D">
              <w:rPr>
                <w:rFonts w:ascii="Times New Roman" w:hAnsi="Times New Roman" w:cs="Times New Roman"/>
                <w:color w:val="000000"/>
              </w:rPr>
              <w:t>EB</w:t>
            </w:r>
          </w:p>
        </w:tc>
        <w:tc>
          <w:tcPr>
            <w:tcW w:w="3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8EBE20" w14:textId="77777777" w:rsidR="00EB717D" w:rsidRPr="00EB717D" w:rsidRDefault="00EB717D" w:rsidP="00EF0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20A0AC" w14:textId="77777777" w:rsidR="00EB717D" w:rsidRPr="004345A9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345A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C0D887" w14:textId="77777777" w:rsidR="00EB717D" w:rsidRPr="004345A9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345A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3F780E" w14:textId="77777777" w:rsidR="00EB717D" w:rsidRPr="004345A9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345A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pct15" w:color="auto" w:fill="auto"/>
            <w:noWrap/>
            <w:vAlign w:val="bottom"/>
            <w:hideMark/>
          </w:tcPr>
          <w:p w14:paraId="1BED6FBB" w14:textId="77777777" w:rsidR="00EB717D" w:rsidRPr="00477D02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77D0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pct15" w:color="auto" w:fill="auto"/>
            <w:noWrap/>
            <w:vAlign w:val="bottom"/>
            <w:hideMark/>
          </w:tcPr>
          <w:p w14:paraId="7EE406B6" w14:textId="77777777" w:rsidR="00EB717D" w:rsidRPr="00477D02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77D0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pct15" w:color="auto" w:fill="auto"/>
            <w:noWrap/>
            <w:vAlign w:val="bottom"/>
            <w:hideMark/>
          </w:tcPr>
          <w:p w14:paraId="0CE273A6" w14:textId="77777777" w:rsidR="00EB717D" w:rsidRPr="00477D02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77D0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2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7B609F" w14:textId="77777777" w:rsidR="00EB717D" w:rsidRPr="004345A9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36B23E" w14:textId="77777777" w:rsidR="00EB717D" w:rsidRPr="004345A9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345A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8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60BF61" w14:textId="77777777" w:rsidR="00EB717D" w:rsidRPr="004345A9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345A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6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9AB152" w14:textId="77777777" w:rsidR="00EB717D" w:rsidRPr="004345A9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345A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pct15" w:color="auto" w:fill="auto"/>
            <w:noWrap/>
            <w:vAlign w:val="bottom"/>
            <w:hideMark/>
          </w:tcPr>
          <w:p w14:paraId="6E9182C2" w14:textId="77777777" w:rsidR="00EB717D" w:rsidRPr="00477D02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77D0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863" w:type="dxa"/>
            <w:tcBorders>
              <w:top w:val="nil"/>
              <w:bottom w:val="nil"/>
            </w:tcBorders>
            <w:shd w:val="pct15" w:color="auto" w:fill="auto"/>
            <w:noWrap/>
            <w:vAlign w:val="bottom"/>
            <w:hideMark/>
          </w:tcPr>
          <w:p w14:paraId="5F5242DD" w14:textId="77777777" w:rsidR="00EB717D" w:rsidRPr="00477D02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77D0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603" w:type="dxa"/>
            <w:tcBorders>
              <w:top w:val="nil"/>
              <w:bottom w:val="nil"/>
            </w:tcBorders>
            <w:shd w:val="pct15" w:color="auto" w:fill="auto"/>
            <w:noWrap/>
            <w:vAlign w:val="bottom"/>
            <w:hideMark/>
          </w:tcPr>
          <w:p w14:paraId="71DBF1D2" w14:textId="77777777" w:rsidR="00EB717D" w:rsidRPr="00477D02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77D0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5</w:t>
            </w:r>
          </w:p>
        </w:tc>
      </w:tr>
      <w:tr w:rsidR="00EB717D" w:rsidRPr="00EB717D" w14:paraId="6ECAD01D" w14:textId="77777777" w:rsidTr="002F7275">
        <w:trPr>
          <w:trHeight w:val="245"/>
        </w:trPr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0DA070" w14:textId="50BAD629" w:rsidR="00EB717D" w:rsidRPr="00EB717D" w:rsidRDefault="00EB717D" w:rsidP="00EF0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717D">
              <w:rPr>
                <w:rFonts w:ascii="Times New Roman" w:hAnsi="Times New Roman" w:cs="Times New Roman"/>
                <w:color w:val="000000"/>
              </w:rPr>
              <w:t>FK</w:t>
            </w:r>
          </w:p>
        </w:tc>
        <w:tc>
          <w:tcPr>
            <w:tcW w:w="3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D0B569" w14:textId="77777777" w:rsidR="00EB717D" w:rsidRPr="00EB717D" w:rsidRDefault="00EB717D" w:rsidP="00EF0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CC7D59" w14:textId="77777777" w:rsidR="00EB717D" w:rsidRPr="004345A9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345A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F19101" w14:textId="77777777" w:rsidR="00EB717D" w:rsidRPr="004345A9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345A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54ACC0" w14:textId="77777777" w:rsidR="00EB717D" w:rsidRPr="004345A9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345A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pct15" w:color="auto" w:fill="auto"/>
            <w:noWrap/>
            <w:vAlign w:val="bottom"/>
            <w:hideMark/>
          </w:tcPr>
          <w:p w14:paraId="14743657" w14:textId="77777777" w:rsidR="00EB717D" w:rsidRPr="00477D02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77D0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pct15" w:color="auto" w:fill="auto"/>
            <w:noWrap/>
            <w:vAlign w:val="bottom"/>
            <w:hideMark/>
          </w:tcPr>
          <w:p w14:paraId="4955735C" w14:textId="77777777" w:rsidR="00EB717D" w:rsidRPr="00477D02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77D0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pct15" w:color="auto" w:fill="auto"/>
            <w:noWrap/>
            <w:vAlign w:val="bottom"/>
            <w:hideMark/>
          </w:tcPr>
          <w:p w14:paraId="6E375C66" w14:textId="77777777" w:rsidR="00EB717D" w:rsidRPr="00477D02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77D0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E095EF" w14:textId="77777777" w:rsidR="00EB717D" w:rsidRPr="004345A9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E4ECC8" w14:textId="77777777" w:rsidR="00EB717D" w:rsidRPr="004345A9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345A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5C9145" w14:textId="77777777" w:rsidR="00EB717D" w:rsidRPr="004345A9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345A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6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3DCB06" w14:textId="77777777" w:rsidR="00EB717D" w:rsidRPr="004345A9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345A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pct15" w:color="auto" w:fill="auto"/>
            <w:noWrap/>
            <w:vAlign w:val="bottom"/>
            <w:hideMark/>
          </w:tcPr>
          <w:p w14:paraId="06A27F8C" w14:textId="77777777" w:rsidR="00EB717D" w:rsidRPr="00477D02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77D0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3" w:type="dxa"/>
            <w:tcBorders>
              <w:top w:val="nil"/>
              <w:bottom w:val="nil"/>
            </w:tcBorders>
            <w:shd w:val="pct15" w:color="auto" w:fill="auto"/>
            <w:noWrap/>
            <w:vAlign w:val="bottom"/>
            <w:hideMark/>
          </w:tcPr>
          <w:p w14:paraId="2303D396" w14:textId="77777777" w:rsidR="00EB717D" w:rsidRPr="00477D02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77D0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603" w:type="dxa"/>
            <w:tcBorders>
              <w:top w:val="nil"/>
              <w:bottom w:val="nil"/>
            </w:tcBorders>
            <w:shd w:val="pct15" w:color="auto" w:fill="auto"/>
            <w:noWrap/>
            <w:vAlign w:val="bottom"/>
            <w:hideMark/>
          </w:tcPr>
          <w:p w14:paraId="64D8DE08" w14:textId="77777777" w:rsidR="00EB717D" w:rsidRPr="00477D02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77D0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64</w:t>
            </w:r>
          </w:p>
        </w:tc>
      </w:tr>
      <w:tr w:rsidR="00EB717D" w:rsidRPr="00EB717D" w14:paraId="7106345D" w14:textId="77777777" w:rsidTr="002F7275">
        <w:trPr>
          <w:trHeight w:val="245"/>
        </w:trPr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9EE85C" w14:textId="3F92E88C" w:rsidR="00EB717D" w:rsidRPr="00EB717D" w:rsidRDefault="00EB717D" w:rsidP="00EF0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717D">
              <w:rPr>
                <w:rFonts w:ascii="Times New Roman" w:hAnsi="Times New Roman" w:cs="Times New Roman"/>
                <w:color w:val="000000"/>
              </w:rPr>
              <w:t>HT</w:t>
            </w:r>
          </w:p>
        </w:tc>
        <w:tc>
          <w:tcPr>
            <w:tcW w:w="3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450CFA" w14:textId="77777777" w:rsidR="00EB717D" w:rsidRPr="00EB717D" w:rsidRDefault="00EB717D" w:rsidP="00EF0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0FC0E4" w14:textId="77777777" w:rsidR="00EB717D" w:rsidRPr="004345A9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345A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67BE39" w14:textId="77777777" w:rsidR="00EB717D" w:rsidRPr="004345A9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345A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F970EB" w14:textId="77777777" w:rsidR="00EB717D" w:rsidRPr="004345A9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345A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pct15" w:color="auto" w:fill="auto"/>
            <w:noWrap/>
            <w:vAlign w:val="bottom"/>
            <w:hideMark/>
          </w:tcPr>
          <w:p w14:paraId="296DA38A" w14:textId="77777777" w:rsidR="00EB717D" w:rsidRPr="00477D02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77D0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pct15" w:color="auto" w:fill="auto"/>
            <w:noWrap/>
            <w:vAlign w:val="bottom"/>
            <w:hideMark/>
          </w:tcPr>
          <w:p w14:paraId="6E27B980" w14:textId="77777777" w:rsidR="00EB717D" w:rsidRPr="00477D02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77D0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pct15" w:color="auto" w:fill="auto"/>
            <w:noWrap/>
            <w:vAlign w:val="bottom"/>
            <w:hideMark/>
          </w:tcPr>
          <w:p w14:paraId="05045193" w14:textId="77777777" w:rsidR="00EB717D" w:rsidRPr="00477D02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77D0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2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BA2170" w14:textId="77777777" w:rsidR="00EB717D" w:rsidRPr="004345A9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A17F89" w14:textId="77777777" w:rsidR="00EB717D" w:rsidRPr="004345A9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345A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8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A666F0" w14:textId="77777777" w:rsidR="00EB717D" w:rsidRPr="004345A9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345A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6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C7D98E" w14:textId="77777777" w:rsidR="00EB717D" w:rsidRPr="004345A9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345A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pct15" w:color="auto" w:fill="auto"/>
            <w:noWrap/>
            <w:vAlign w:val="bottom"/>
            <w:hideMark/>
          </w:tcPr>
          <w:p w14:paraId="49F20AA8" w14:textId="77777777" w:rsidR="00EB717D" w:rsidRPr="00477D02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77D0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863" w:type="dxa"/>
            <w:tcBorders>
              <w:top w:val="nil"/>
              <w:bottom w:val="nil"/>
            </w:tcBorders>
            <w:shd w:val="pct15" w:color="auto" w:fill="auto"/>
            <w:noWrap/>
            <w:vAlign w:val="bottom"/>
            <w:hideMark/>
          </w:tcPr>
          <w:p w14:paraId="658FA26D" w14:textId="77777777" w:rsidR="00EB717D" w:rsidRPr="00477D02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77D0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603" w:type="dxa"/>
            <w:tcBorders>
              <w:top w:val="nil"/>
              <w:bottom w:val="nil"/>
            </w:tcBorders>
            <w:shd w:val="pct15" w:color="auto" w:fill="auto"/>
            <w:noWrap/>
            <w:vAlign w:val="bottom"/>
            <w:hideMark/>
          </w:tcPr>
          <w:p w14:paraId="52570FCE" w14:textId="77777777" w:rsidR="00EB717D" w:rsidRPr="00477D02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77D0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B717D" w:rsidRPr="00EB717D" w14:paraId="2A4B7650" w14:textId="77777777" w:rsidTr="002F7275">
        <w:trPr>
          <w:trHeight w:val="245"/>
        </w:trPr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13CE85" w14:textId="726D3D80" w:rsidR="00EB717D" w:rsidRPr="00EB717D" w:rsidRDefault="00EB717D" w:rsidP="00EF0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717D">
              <w:rPr>
                <w:rFonts w:ascii="Times New Roman" w:hAnsi="Times New Roman" w:cs="Times New Roman"/>
                <w:color w:val="000000"/>
              </w:rPr>
              <w:t>JK</w:t>
            </w:r>
          </w:p>
        </w:tc>
        <w:tc>
          <w:tcPr>
            <w:tcW w:w="3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E68C07" w14:textId="77777777" w:rsidR="00EB717D" w:rsidRPr="00EB717D" w:rsidRDefault="00EB717D" w:rsidP="00EF0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96957F" w14:textId="77777777" w:rsidR="00EB717D" w:rsidRPr="004345A9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345A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F228BD" w14:textId="77777777" w:rsidR="00EB717D" w:rsidRPr="004345A9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345A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11C162" w14:textId="77777777" w:rsidR="00EB717D" w:rsidRPr="004345A9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345A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pct15" w:color="auto" w:fill="auto"/>
            <w:noWrap/>
            <w:vAlign w:val="bottom"/>
            <w:hideMark/>
          </w:tcPr>
          <w:p w14:paraId="0B34CDEE" w14:textId="77777777" w:rsidR="00EB717D" w:rsidRPr="00477D02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77D0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pct15" w:color="auto" w:fill="auto"/>
            <w:noWrap/>
            <w:vAlign w:val="bottom"/>
            <w:hideMark/>
          </w:tcPr>
          <w:p w14:paraId="03CCEA92" w14:textId="77777777" w:rsidR="00EB717D" w:rsidRPr="00477D02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77D0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pct15" w:color="auto" w:fill="auto"/>
            <w:noWrap/>
            <w:vAlign w:val="bottom"/>
            <w:hideMark/>
          </w:tcPr>
          <w:p w14:paraId="674FA4F9" w14:textId="77777777" w:rsidR="00EB717D" w:rsidRPr="00477D02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77D0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2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78DEAA" w14:textId="77777777" w:rsidR="00EB717D" w:rsidRPr="004345A9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03036A" w14:textId="77777777" w:rsidR="00EB717D" w:rsidRPr="004345A9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345A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8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A6C350" w14:textId="77777777" w:rsidR="00EB717D" w:rsidRPr="004345A9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345A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6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9FAAAD" w14:textId="77777777" w:rsidR="00EB717D" w:rsidRPr="004345A9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345A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pct15" w:color="auto" w:fill="auto"/>
            <w:noWrap/>
            <w:vAlign w:val="bottom"/>
            <w:hideMark/>
          </w:tcPr>
          <w:p w14:paraId="5B63AE26" w14:textId="77777777" w:rsidR="00EB717D" w:rsidRPr="00477D02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77D0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863" w:type="dxa"/>
            <w:tcBorders>
              <w:top w:val="nil"/>
              <w:bottom w:val="nil"/>
            </w:tcBorders>
            <w:shd w:val="pct15" w:color="auto" w:fill="auto"/>
            <w:noWrap/>
            <w:vAlign w:val="bottom"/>
            <w:hideMark/>
          </w:tcPr>
          <w:p w14:paraId="1A1CD906" w14:textId="77777777" w:rsidR="00EB717D" w:rsidRPr="00477D02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77D0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603" w:type="dxa"/>
            <w:tcBorders>
              <w:top w:val="nil"/>
              <w:bottom w:val="nil"/>
            </w:tcBorders>
            <w:shd w:val="pct15" w:color="auto" w:fill="auto"/>
            <w:noWrap/>
            <w:vAlign w:val="bottom"/>
            <w:hideMark/>
          </w:tcPr>
          <w:p w14:paraId="5FBE8043" w14:textId="77777777" w:rsidR="00EB717D" w:rsidRPr="00477D02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77D0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B717D" w:rsidRPr="00EB717D" w14:paraId="54F14410" w14:textId="77777777" w:rsidTr="002F7275">
        <w:trPr>
          <w:trHeight w:val="245"/>
        </w:trPr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06AB16" w14:textId="3B4FB5F3" w:rsidR="00EB717D" w:rsidRPr="00EB717D" w:rsidRDefault="00EB717D" w:rsidP="00EF0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717D">
              <w:rPr>
                <w:rFonts w:ascii="Times New Roman" w:hAnsi="Times New Roman" w:cs="Times New Roman"/>
                <w:color w:val="000000"/>
              </w:rPr>
              <w:t>JM</w:t>
            </w:r>
          </w:p>
        </w:tc>
        <w:tc>
          <w:tcPr>
            <w:tcW w:w="3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DE4489" w14:textId="77777777" w:rsidR="00EB717D" w:rsidRPr="00EB717D" w:rsidRDefault="00EB717D" w:rsidP="00EF0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F7F191" w14:textId="77777777" w:rsidR="00EB717D" w:rsidRPr="004345A9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345A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FB318D" w14:textId="77777777" w:rsidR="00EB717D" w:rsidRPr="004345A9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345A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A8BAF4" w14:textId="77777777" w:rsidR="00EB717D" w:rsidRPr="004345A9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345A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pct15" w:color="auto" w:fill="auto"/>
            <w:noWrap/>
            <w:vAlign w:val="bottom"/>
            <w:hideMark/>
          </w:tcPr>
          <w:p w14:paraId="1C18D61E" w14:textId="77777777" w:rsidR="00EB717D" w:rsidRPr="00477D02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77D0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pct15" w:color="auto" w:fill="auto"/>
            <w:noWrap/>
            <w:vAlign w:val="bottom"/>
            <w:hideMark/>
          </w:tcPr>
          <w:p w14:paraId="7FDB0E91" w14:textId="77777777" w:rsidR="00EB717D" w:rsidRPr="00477D02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77D0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pct15" w:color="auto" w:fill="auto"/>
            <w:noWrap/>
            <w:vAlign w:val="bottom"/>
            <w:hideMark/>
          </w:tcPr>
          <w:p w14:paraId="11CAD06F" w14:textId="77777777" w:rsidR="00EB717D" w:rsidRPr="00477D02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77D0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2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AADA43" w14:textId="77777777" w:rsidR="00EB717D" w:rsidRPr="004345A9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840F10" w14:textId="77777777" w:rsidR="00EB717D" w:rsidRPr="004345A9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345A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8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42A0AB" w14:textId="77777777" w:rsidR="00EB717D" w:rsidRPr="004345A9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345A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6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1AA161" w14:textId="77777777" w:rsidR="00EB717D" w:rsidRPr="004345A9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345A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pct15" w:color="auto" w:fill="auto"/>
            <w:noWrap/>
            <w:vAlign w:val="bottom"/>
            <w:hideMark/>
          </w:tcPr>
          <w:p w14:paraId="35ADD73D" w14:textId="77777777" w:rsidR="00EB717D" w:rsidRPr="00477D02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77D0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863" w:type="dxa"/>
            <w:tcBorders>
              <w:top w:val="nil"/>
              <w:bottom w:val="nil"/>
            </w:tcBorders>
            <w:shd w:val="pct15" w:color="auto" w:fill="auto"/>
            <w:noWrap/>
            <w:vAlign w:val="bottom"/>
            <w:hideMark/>
          </w:tcPr>
          <w:p w14:paraId="69270032" w14:textId="77777777" w:rsidR="00EB717D" w:rsidRPr="00477D02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77D0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603" w:type="dxa"/>
            <w:tcBorders>
              <w:top w:val="nil"/>
              <w:bottom w:val="nil"/>
            </w:tcBorders>
            <w:shd w:val="pct15" w:color="auto" w:fill="auto"/>
            <w:noWrap/>
            <w:vAlign w:val="bottom"/>
            <w:hideMark/>
          </w:tcPr>
          <w:p w14:paraId="183F717B" w14:textId="77777777" w:rsidR="00EB717D" w:rsidRPr="00477D02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77D0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B717D" w:rsidRPr="00EB717D" w14:paraId="2C941F1A" w14:textId="77777777" w:rsidTr="002F7275">
        <w:trPr>
          <w:trHeight w:val="245"/>
        </w:trPr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CD057C" w14:textId="4302AD86" w:rsidR="00EB717D" w:rsidRPr="00EB717D" w:rsidRDefault="00EB717D" w:rsidP="00EF0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717D">
              <w:rPr>
                <w:rFonts w:ascii="Times New Roman" w:hAnsi="Times New Roman" w:cs="Times New Roman"/>
                <w:color w:val="000000"/>
              </w:rPr>
              <w:t>MY</w:t>
            </w:r>
          </w:p>
        </w:tc>
        <w:tc>
          <w:tcPr>
            <w:tcW w:w="3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58408F" w14:textId="77777777" w:rsidR="00EB717D" w:rsidRPr="00EB717D" w:rsidRDefault="00EB717D" w:rsidP="00EF0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B197F9" w14:textId="77777777" w:rsidR="00EB717D" w:rsidRPr="004345A9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345A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200620" w14:textId="77777777" w:rsidR="00EB717D" w:rsidRPr="004345A9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345A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97A4DB" w14:textId="77777777" w:rsidR="00EB717D" w:rsidRPr="004345A9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345A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pct15" w:color="auto" w:fill="auto"/>
            <w:noWrap/>
            <w:vAlign w:val="bottom"/>
            <w:hideMark/>
          </w:tcPr>
          <w:p w14:paraId="3D9C5E58" w14:textId="77777777" w:rsidR="00EB717D" w:rsidRPr="00477D02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77D0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pct15" w:color="auto" w:fill="auto"/>
            <w:noWrap/>
            <w:vAlign w:val="bottom"/>
            <w:hideMark/>
          </w:tcPr>
          <w:p w14:paraId="32DC2851" w14:textId="77777777" w:rsidR="00EB717D" w:rsidRPr="00477D02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77D0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pct15" w:color="auto" w:fill="auto"/>
            <w:noWrap/>
            <w:vAlign w:val="bottom"/>
            <w:hideMark/>
          </w:tcPr>
          <w:p w14:paraId="430376CE" w14:textId="77777777" w:rsidR="00EB717D" w:rsidRPr="00477D02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77D0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2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F18C55" w14:textId="77777777" w:rsidR="00EB717D" w:rsidRPr="004345A9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A18E5E" w14:textId="77777777" w:rsidR="00EB717D" w:rsidRPr="004345A9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345A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8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DF7ECB" w14:textId="77777777" w:rsidR="00EB717D" w:rsidRPr="004345A9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345A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6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1018FF" w14:textId="77777777" w:rsidR="00EB717D" w:rsidRPr="004345A9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345A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pct15" w:color="auto" w:fill="auto"/>
            <w:noWrap/>
            <w:vAlign w:val="bottom"/>
            <w:hideMark/>
          </w:tcPr>
          <w:p w14:paraId="409BD404" w14:textId="77777777" w:rsidR="00EB717D" w:rsidRPr="00477D02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77D0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27</w:t>
            </w:r>
          </w:p>
        </w:tc>
        <w:tc>
          <w:tcPr>
            <w:tcW w:w="863" w:type="dxa"/>
            <w:tcBorders>
              <w:top w:val="nil"/>
              <w:bottom w:val="nil"/>
            </w:tcBorders>
            <w:shd w:val="pct15" w:color="auto" w:fill="auto"/>
            <w:noWrap/>
            <w:vAlign w:val="bottom"/>
            <w:hideMark/>
          </w:tcPr>
          <w:p w14:paraId="35216E27" w14:textId="77777777" w:rsidR="00EB717D" w:rsidRPr="00477D02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77D0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27</w:t>
            </w:r>
          </w:p>
        </w:tc>
        <w:tc>
          <w:tcPr>
            <w:tcW w:w="603" w:type="dxa"/>
            <w:tcBorders>
              <w:top w:val="nil"/>
              <w:bottom w:val="nil"/>
            </w:tcBorders>
            <w:shd w:val="pct15" w:color="auto" w:fill="auto"/>
            <w:noWrap/>
            <w:vAlign w:val="bottom"/>
            <w:hideMark/>
          </w:tcPr>
          <w:p w14:paraId="5E8B99B2" w14:textId="77777777" w:rsidR="00EB717D" w:rsidRPr="00477D02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77D0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B717D" w:rsidRPr="00EB717D" w14:paraId="7ACC11D7" w14:textId="77777777" w:rsidTr="002F7275">
        <w:trPr>
          <w:trHeight w:val="245"/>
        </w:trPr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79EF54" w14:textId="0532347D" w:rsidR="00EB717D" w:rsidRPr="00EB717D" w:rsidRDefault="00EB717D" w:rsidP="00EF0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717D">
              <w:rPr>
                <w:rFonts w:ascii="Times New Roman" w:hAnsi="Times New Roman" w:cs="Times New Roman"/>
                <w:color w:val="000000"/>
              </w:rPr>
              <w:t>RN</w:t>
            </w:r>
          </w:p>
        </w:tc>
        <w:tc>
          <w:tcPr>
            <w:tcW w:w="3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DF3CE9" w14:textId="77777777" w:rsidR="00EB717D" w:rsidRPr="00EB717D" w:rsidRDefault="00EB717D" w:rsidP="00EF0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3096DA" w14:textId="77777777" w:rsidR="00EB717D" w:rsidRPr="004345A9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345A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180BBA" w14:textId="77777777" w:rsidR="00EB717D" w:rsidRPr="004345A9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345A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86B2F0" w14:textId="77777777" w:rsidR="00EB717D" w:rsidRPr="004345A9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345A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pct15" w:color="auto" w:fill="auto"/>
            <w:noWrap/>
            <w:vAlign w:val="bottom"/>
            <w:hideMark/>
          </w:tcPr>
          <w:p w14:paraId="068B8F43" w14:textId="77777777" w:rsidR="00EB717D" w:rsidRPr="00477D02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77D0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pct15" w:color="auto" w:fill="auto"/>
            <w:noWrap/>
            <w:vAlign w:val="bottom"/>
            <w:hideMark/>
          </w:tcPr>
          <w:p w14:paraId="3303AA5F" w14:textId="77777777" w:rsidR="00EB717D" w:rsidRPr="00477D02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77D0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pct15" w:color="auto" w:fill="auto"/>
            <w:noWrap/>
            <w:vAlign w:val="bottom"/>
            <w:hideMark/>
          </w:tcPr>
          <w:p w14:paraId="2EABDEB9" w14:textId="77777777" w:rsidR="00EB717D" w:rsidRPr="00477D02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77D0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8C1B61" w14:textId="77777777" w:rsidR="00EB717D" w:rsidRPr="004345A9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03063F" w14:textId="77777777" w:rsidR="00EB717D" w:rsidRPr="004345A9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345A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136698" w14:textId="77777777" w:rsidR="00EB717D" w:rsidRPr="004345A9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345A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6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53A88A" w14:textId="77777777" w:rsidR="00EB717D" w:rsidRPr="004345A9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345A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pct15" w:color="auto" w:fill="auto"/>
            <w:noWrap/>
            <w:vAlign w:val="bottom"/>
            <w:hideMark/>
          </w:tcPr>
          <w:p w14:paraId="36758F60" w14:textId="77777777" w:rsidR="00EB717D" w:rsidRPr="00477D02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77D0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3" w:type="dxa"/>
            <w:tcBorders>
              <w:top w:val="nil"/>
              <w:bottom w:val="nil"/>
            </w:tcBorders>
            <w:shd w:val="pct15" w:color="auto" w:fill="auto"/>
            <w:noWrap/>
            <w:vAlign w:val="bottom"/>
            <w:hideMark/>
          </w:tcPr>
          <w:p w14:paraId="570A162A" w14:textId="77777777" w:rsidR="00EB717D" w:rsidRPr="00477D02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77D0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603" w:type="dxa"/>
            <w:tcBorders>
              <w:top w:val="nil"/>
              <w:bottom w:val="nil"/>
            </w:tcBorders>
            <w:shd w:val="pct15" w:color="auto" w:fill="auto"/>
            <w:noWrap/>
            <w:vAlign w:val="bottom"/>
            <w:hideMark/>
          </w:tcPr>
          <w:p w14:paraId="39011D41" w14:textId="77777777" w:rsidR="00EB717D" w:rsidRPr="00477D02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77D0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B717D" w:rsidRPr="00EB717D" w14:paraId="65089DD8" w14:textId="77777777" w:rsidTr="002F7275">
        <w:trPr>
          <w:trHeight w:val="245"/>
        </w:trPr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D54D09" w14:textId="12718C7B" w:rsidR="00EB717D" w:rsidRPr="00EB717D" w:rsidRDefault="00EB717D" w:rsidP="00EF0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717D">
              <w:rPr>
                <w:rFonts w:ascii="Times New Roman" w:hAnsi="Times New Roman" w:cs="Times New Roman"/>
                <w:color w:val="000000"/>
              </w:rPr>
              <w:t>RR</w:t>
            </w:r>
          </w:p>
        </w:tc>
        <w:tc>
          <w:tcPr>
            <w:tcW w:w="3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F90358" w14:textId="77777777" w:rsidR="00EB717D" w:rsidRPr="00EB717D" w:rsidRDefault="00EB717D" w:rsidP="00EF0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024633" w14:textId="77777777" w:rsidR="00EB717D" w:rsidRPr="004345A9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345A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4BED45" w14:textId="77777777" w:rsidR="00EB717D" w:rsidRPr="004345A9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345A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DA2244" w14:textId="77777777" w:rsidR="00EB717D" w:rsidRPr="004345A9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345A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pct15" w:color="auto" w:fill="auto"/>
            <w:noWrap/>
            <w:vAlign w:val="bottom"/>
            <w:hideMark/>
          </w:tcPr>
          <w:p w14:paraId="66617F5D" w14:textId="77777777" w:rsidR="00EB717D" w:rsidRPr="00477D02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77D0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pct15" w:color="auto" w:fill="auto"/>
            <w:noWrap/>
            <w:vAlign w:val="bottom"/>
            <w:hideMark/>
          </w:tcPr>
          <w:p w14:paraId="45600BDF" w14:textId="77777777" w:rsidR="00EB717D" w:rsidRPr="00477D02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77D0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pct15" w:color="auto" w:fill="auto"/>
            <w:noWrap/>
            <w:vAlign w:val="bottom"/>
            <w:hideMark/>
          </w:tcPr>
          <w:p w14:paraId="10B431DF" w14:textId="77777777" w:rsidR="00EB717D" w:rsidRPr="00477D02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77D0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E9F2E7" w14:textId="77777777" w:rsidR="00EB717D" w:rsidRPr="004345A9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187F48" w14:textId="77777777" w:rsidR="00EB717D" w:rsidRPr="004345A9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345A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8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D7AE46" w14:textId="77777777" w:rsidR="00EB717D" w:rsidRPr="004345A9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345A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6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4560FC" w14:textId="77777777" w:rsidR="00EB717D" w:rsidRPr="004345A9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345A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pct15" w:color="auto" w:fill="auto"/>
            <w:noWrap/>
            <w:vAlign w:val="bottom"/>
            <w:hideMark/>
          </w:tcPr>
          <w:p w14:paraId="3CA68E2C" w14:textId="77777777" w:rsidR="00EB717D" w:rsidRPr="00477D02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77D0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63" w:type="dxa"/>
            <w:tcBorders>
              <w:top w:val="nil"/>
              <w:bottom w:val="nil"/>
            </w:tcBorders>
            <w:shd w:val="pct15" w:color="auto" w:fill="auto"/>
            <w:noWrap/>
            <w:vAlign w:val="bottom"/>
            <w:hideMark/>
          </w:tcPr>
          <w:p w14:paraId="5CA8F3BE" w14:textId="77777777" w:rsidR="00EB717D" w:rsidRPr="00477D02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77D0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603" w:type="dxa"/>
            <w:tcBorders>
              <w:top w:val="nil"/>
              <w:bottom w:val="nil"/>
            </w:tcBorders>
            <w:shd w:val="pct15" w:color="auto" w:fill="auto"/>
            <w:noWrap/>
            <w:vAlign w:val="bottom"/>
            <w:hideMark/>
          </w:tcPr>
          <w:p w14:paraId="589B9DFB" w14:textId="77777777" w:rsidR="00EB717D" w:rsidRPr="00477D02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77D0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7</w:t>
            </w:r>
          </w:p>
        </w:tc>
      </w:tr>
      <w:tr w:rsidR="00EB717D" w:rsidRPr="00EB717D" w14:paraId="2AEAA8BD" w14:textId="77777777" w:rsidTr="002F7275">
        <w:trPr>
          <w:trHeight w:val="245"/>
        </w:trPr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9C4462" w14:textId="5BBCD0DA" w:rsidR="00EB717D" w:rsidRPr="00EB717D" w:rsidRDefault="00EB717D" w:rsidP="00EF0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717D">
              <w:rPr>
                <w:rFonts w:ascii="Times New Roman" w:hAnsi="Times New Roman" w:cs="Times New Roman"/>
                <w:color w:val="000000"/>
              </w:rPr>
              <w:t>SH</w:t>
            </w:r>
          </w:p>
        </w:tc>
        <w:tc>
          <w:tcPr>
            <w:tcW w:w="3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F82013" w14:textId="77777777" w:rsidR="00EB717D" w:rsidRPr="00EB717D" w:rsidRDefault="00EB717D" w:rsidP="00EF0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F31C6B" w14:textId="77777777" w:rsidR="00EB717D" w:rsidRPr="004345A9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345A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961274" w14:textId="77777777" w:rsidR="00EB717D" w:rsidRPr="004345A9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345A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4EE753" w14:textId="77777777" w:rsidR="00EB717D" w:rsidRPr="004345A9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345A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pct15" w:color="auto" w:fill="auto"/>
            <w:noWrap/>
            <w:vAlign w:val="bottom"/>
            <w:hideMark/>
          </w:tcPr>
          <w:p w14:paraId="170D264F" w14:textId="77777777" w:rsidR="00EB717D" w:rsidRPr="00477D02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77D0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pct15" w:color="auto" w:fill="auto"/>
            <w:noWrap/>
            <w:vAlign w:val="bottom"/>
            <w:hideMark/>
          </w:tcPr>
          <w:p w14:paraId="6E835F4A" w14:textId="77777777" w:rsidR="00EB717D" w:rsidRPr="00477D02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77D0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pct15" w:color="auto" w:fill="auto"/>
            <w:noWrap/>
            <w:vAlign w:val="bottom"/>
            <w:hideMark/>
          </w:tcPr>
          <w:p w14:paraId="40EB9BBC" w14:textId="77777777" w:rsidR="00EB717D" w:rsidRPr="00477D02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77D0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2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C24CE5" w14:textId="77777777" w:rsidR="00EB717D" w:rsidRPr="004345A9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0CBF9D" w14:textId="77777777" w:rsidR="00EB717D" w:rsidRPr="004345A9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345A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8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1FBC61" w14:textId="77777777" w:rsidR="00EB717D" w:rsidRPr="004345A9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345A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6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8AC6FA" w14:textId="77777777" w:rsidR="00EB717D" w:rsidRPr="004345A9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345A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pct15" w:color="auto" w:fill="auto"/>
            <w:noWrap/>
            <w:vAlign w:val="bottom"/>
            <w:hideMark/>
          </w:tcPr>
          <w:p w14:paraId="0D005AB0" w14:textId="77777777" w:rsidR="00EB717D" w:rsidRPr="00477D02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77D0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863" w:type="dxa"/>
            <w:tcBorders>
              <w:top w:val="nil"/>
              <w:bottom w:val="nil"/>
            </w:tcBorders>
            <w:shd w:val="pct15" w:color="auto" w:fill="auto"/>
            <w:noWrap/>
            <w:vAlign w:val="bottom"/>
            <w:hideMark/>
          </w:tcPr>
          <w:p w14:paraId="61A3BAB2" w14:textId="77777777" w:rsidR="00EB717D" w:rsidRPr="00477D02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77D0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603" w:type="dxa"/>
            <w:tcBorders>
              <w:top w:val="nil"/>
              <w:bottom w:val="nil"/>
            </w:tcBorders>
            <w:shd w:val="pct15" w:color="auto" w:fill="auto"/>
            <w:noWrap/>
            <w:vAlign w:val="bottom"/>
            <w:hideMark/>
          </w:tcPr>
          <w:p w14:paraId="613E37AC" w14:textId="77777777" w:rsidR="00EB717D" w:rsidRPr="00477D02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77D0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76</w:t>
            </w:r>
          </w:p>
        </w:tc>
      </w:tr>
      <w:tr w:rsidR="00EB717D" w:rsidRPr="00EB717D" w14:paraId="7A9E99BF" w14:textId="77777777" w:rsidTr="002F7275">
        <w:trPr>
          <w:trHeight w:val="245"/>
        </w:trPr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5819AE" w14:textId="5D0D1EEF" w:rsidR="00EB717D" w:rsidRPr="00EB717D" w:rsidRDefault="00EB717D" w:rsidP="00EF0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717D">
              <w:rPr>
                <w:rFonts w:ascii="Times New Roman" w:hAnsi="Times New Roman" w:cs="Times New Roman"/>
                <w:color w:val="000000"/>
              </w:rPr>
              <w:t>TD</w:t>
            </w:r>
          </w:p>
        </w:tc>
        <w:tc>
          <w:tcPr>
            <w:tcW w:w="3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DDD278" w14:textId="77777777" w:rsidR="00EB717D" w:rsidRPr="00EB717D" w:rsidRDefault="00EB717D" w:rsidP="00EF0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E03085" w14:textId="77777777" w:rsidR="00EB717D" w:rsidRPr="004345A9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345A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B21983" w14:textId="77777777" w:rsidR="00EB717D" w:rsidRPr="004345A9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345A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897D19" w14:textId="77777777" w:rsidR="00EB717D" w:rsidRPr="004345A9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345A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pct15" w:color="auto" w:fill="auto"/>
            <w:noWrap/>
            <w:vAlign w:val="bottom"/>
            <w:hideMark/>
          </w:tcPr>
          <w:p w14:paraId="6090FEFF" w14:textId="77777777" w:rsidR="00EB717D" w:rsidRPr="00477D02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77D0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pct15" w:color="auto" w:fill="auto"/>
            <w:noWrap/>
            <w:vAlign w:val="bottom"/>
            <w:hideMark/>
          </w:tcPr>
          <w:p w14:paraId="35937173" w14:textId="77777777" w:rsidR="00EB717D" w:rsidRPr="00477D02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77D0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pct15" w:color="auto" w:fill="auto"/>
            <w:noWrap/>
            <w:vAlign w:val="bottom"/>
            <w:hideMark/>
          </w:tcPr>
          <w:p w14:paraId="7474296F" w14:textId="77777777" w:rsidR="00EB717D" w:rsidRPr="00477D02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77D0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666D4E" w14:textId="77777777" w:rsidR="00EB717D" w:rsidRPr="004345A9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7C050E" w14:textId="77777777" w:rsidR="00EB717D" w:rsidRPr="004345A9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345A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DABB01" w14:textId="77777777" w:rsidR="00EB717D" w:rsidRPr="004345A9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345A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451C29" w14:textId="77777777" w:rsidR="00EB717D" w:rsidRPr="004345A9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345A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pct15" w:color="auto" w:fill="auto"/>
            <w:noWrap/>
            <w:vAlign w:val="bottom"/>
            <w:hideMark/>
          </w:tcPr>
          <w:p w14:paraId="5B56220A" w14:textId="77777777" w:rsidR="00EB717D" w:rsidRPr="00477D02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77D0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3" w:type="dxa"/>
            <w:tcBorders>
              <w:top w:val="nil"/>
              <w:bottom w:val="nil"/>
            </w:tcBorders>
            <w:shd w:val="pct15" w:color="auto" w:fill="auto"/>
            <w:noWrap/>
            <w:vAlign w:val="bottom"/>
            <w:hideMark/>
          </w:tcPr>
          <w:p w14:paraId="1264CEF9" w14:textId="77777777" w:rsidR="00EB717D" w:rsidRPr="00477D02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77D0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03" w:type="dxa"/>
            <w:tcBorders>
              <w:top w:val="nil"/>
              <w:bottom w:val="nil"/>
            </w:tcBorders>
            <w:shd w:val="pct15" w:color="auto" w:fill="auto"/>
            <w:noWrap/>
            <w:vAlign w:val="bottom"/>
            <w:hideMark/>
          </w:tcPr>
          <w:p w14:paraId="4064EB2B" w14:textId="77777777" w:rsidR="00EB717D" w:rsidRPr="00477D02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77D0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EB717D" w:rsidRPr="00EB717D" w14:paraId="42C3A139" w14:textId="77777777" w:rsidTr="002F7275">
        <w:trPr>
          <w:trHeight w:val="245"/>
        </w:trPr>
        <w:tc>
          <w:tcPr>
            <w:tcW w:w="7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D3F61" w14:textId="58FDB356" w:rsidR="00EB717D" w:rsidRPr="00EB717D" w:rsidRDefault="00EB717D" w:rsidP="00EF0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717D">
              <w:rPr>
                <w:rFonts w:ascii="Times New Roman" w:hAnsi="Times New Roman" w:cs="Times New Roman"/>
                <w:color w:val="000000"/>
              </w:rPr>
              <w:t>TS</w:t>
            </w:r>
          </w:p>
        </w:tc>
        <w:tc>
          <w:tcPr>
            <w:tcW w:w="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543FB" w14:textId="77777777" w:rsidR="00EB717D" w:rsidRPr="00EB717D" w:rsidRDefault="00EB717D" w:rsidP="00EF0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DC28F" w14:textId="77777777" w:rsidR="00EB717D" w:rsidRPr="004345A9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345A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7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DC1A3" w14:textId="77777777" w:rsidR="00EB717D" w:rsidRPr="004345A9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345A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A7451" w14:textId="77777777" w:rsidR="00EB717D" w:rsidRPr="004345A9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345A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77" w:type="dxa"/>
            <w:tcBorders>
              <w:top w:val="nil"/>
              <w:bottom w:val="single" w:sz="4" w:space="0" w:color="auto"/>
            </w:tcBorders>
            <w:shd w:val="pct15" w:color="auto" w:fill="auto"/>
            <w:noWrap/>
            <w:vAlign w:val="bottom"/>
            <w:hideMark/>
          </w:tcPr>
          <w:p w14:paraId="76AD02B1" w14:textId="77777777" w:rsidR="00EB717D" w:rsidRPr="00477D02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77D0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777" w:type="dxa"/>
            <w:tcBorders>
              <w:top w:val="nil"/>
              <w:bottom w:val="single" w:sz="4" w:space="0" w:color="auto"/>
            </w:tcBorders>
            <w:shd w:val="pct15" w:color="auto" w:fill="auto"/>
            <w:noWrap/>
            <w:vAlign w:val="bottom"/>
            <w:hideMark/>
          </w:tcPr>
          <w:p w14:paraId="664D3423" w14:textId="77777777" w:rsidR="00EB717D" w:rsidRPr="00477D02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77D0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77" w:type="dxa"/>
            <w:tcBorders>
              <w:top w:val="nil"/>
              <w:bottom w:val="single" w:sz="4" w:space="0" w:color="auto"/>
            </w:tcBorders>
            <w:shd w:val="pct15" w:color="auto" w:fill="auto"/>
            <w:noWrap/>
            <w:vAlign w:val="bottom"/>
            <w:hideMark/>
          </w:tcPr>
          <w:p w14:paraId="3AD61BE0" w14:textId="77777777" w:rsidR="00EB717D" w:rsidRPr="00477D02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77D0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82F33" w14:textId="77777777" w:rsidR="00EB717D" w:rsidRPr="004345A9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794AA" w14:textId="77777777" w:rsidR="00EB717D" w:rsidRPr="004345A9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345A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F0F21" w14:textId="77777777" w:rsidR="00EB717D" w:rsidRPr="004345A9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345A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6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448DE" w14:textId="77777777" w:rsidR="00EB717D" w:rsidRPr="004345A9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345A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shd w:val="pct15" w:color="auto" w:fill="auto"/>
            <w:noWrap/>
            <w:vAlign w:val="bottom"/>
            <w:hideMark/>
          </w:tcPr>
          <w:p w14:paraId="686C4B5B" w14:textId="77777777" w:rsidR="00EB717D" w:rsidRPr="00477D02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77D0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3" w:type="dxa"/>
            <w:tcBorders>
              <w:top w:val="nil"/>
              <w:bottom w:val="single" w:sz="4" w:space="0" w:color="auto"/>
            </w:tcBorders>
            <w:shd w:val="pct15" w:color="auto" w:fill="auto"/>
            <w:noWrap/>
            <w:vAlign w:val="bottom"/>
            <w:hideMark/>
          </w:tcPr>
          <w:p w14:paraId="1D93D2AE" w14:textId="77777777" w:rsidR="00EB717D" w:rsidRPr="00477D02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77D0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603" w:type="dxa"/>
            <w:tcBorders>
              <w:top w:val="nil"/>
              <w:bottom w:val="single" w:sz="4" w:space="0" w:color="auto"/>
            </w:tcBorders>
            <w:shd w:val="pct15" w:color="auto" w:fill="auto"/>
            <w:noWrap/>
            <w:vAlign w:val="bottom"/>
            <w:hideMark/>
          </w:tcPr>
          <w:p w14:paraId="4B0610E9" w14:textId="77777777" w:rsidR="00EB717D" w:rsidRPr="00477D02" w:rsidRDefault="00EB717D" w:rsidP="00EF09A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477D0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</w:p>
        </w:tc>
      </w:tr>
    </w:tbl>
    <w:p w14:paraId="4681E0D7" w14:textId="77777777" w:rsidR="00C00E63" w:rsidRDefault="00C00E63" w:rsidP="00393BB3">
      <w:pPr>
        <w:pStyle w:val="ListParagraph"/>
        <w:spacing w:after="0" w:line="200" w:lineRule="atLeast"/>
        <w:ind w:left="0"/>
        <w:rPr>
          <w:rFonts w:ascii="Times New Roman" w:hAnsi="Times New Roman" w:cs="Times New Roman"/>
          <w:sz w:val="24"/>
          <w:szCs w:val="24"/>
        </w:rPr>
      </w:pPr>
    </w:p>
    <w:p w14:paraId="7F9B705E" w14:textId="7D1804BE" w:rsidR="00C00E63" w:rsidRDefault="00C00E63" w:rsidP="00393BB3">
      <w:pPr>
        <w:pStyle w:val="ListParagraph"/>
        <w:spacing w:after="0" w:line="200" w:lineRule="atLeast"/>
        <w:ind w:left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>Table S2</w:t>
      </w:r>
      <w:r w:rsidRPr="005B1864">
        <w:rPr>
          <w:rFonts w:ascii="Times New Roman" w:hAnsi="Times New Roman" w:cs="Times New Roman"/>
          <w:b/>
          <w:i/>
          <w:sz w:val="24"/>
          <w:szCs w:val="24"/>
        </w:rPr>
        <w:t>.</w:t>
      </w:r>
      <w:r w:rsidRPr="00C00E63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EF09A3">
        <w:rPr>
          <w:rFonts w:ascii="Times New Roman" w:hAnsi="Times New Roman" w:cs="Times New Roman"/>
          <w:b/>
          <w:i/>
          <w:sz w:val="24"/>
          <w:szCs w:val="24"/>
        </w:rPr>
        <w:t xml:space="preserve">Colours 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(RGB values) </w:t>
      </w:r>
      <w:r w:rsidRPr="00EF09A3">
        <w:rPr>
          <w:rFonts w:ascii="Times New Roman" w:hAnsi="Times New Roman" w:cs="Times New Roman"/>
          <w:b/>
          <w:i/>
          <w:sz w:val="24"/>
          <w:szCs w:val="24"/>
        </w:rPr>
        <w:t>used for each synaesthetes.</w:t>
      </w:r>
    </w:p>
    <w:p w14:paraId="0932C54E" w14:textId="77777777" w:rsidR="00C00E63" w:rsidRDefault="00C00E63" w:rsidP="00393BB3">
      <w:pPr>
        <w:pStyle w:val="ListParagraph"/>
        <w:spacing w:after="0" w:line="200" w:lineRule="atLeast"/>
        <w:ind w:left="0"/>
        <w:rPr>
          <w:rFonts w:ascii="Times New Roman" w:hAnsi="Times New Roman" w:cs="Times New Roman"/>
          <w:sz w:val="24"/>
          <w:szCs w:val="24"/>
        </w:rPr>
      </w:pPr>
    </w:p>
    <w:p w14:paraId="4CDFD579" w14:textId="534B733C" w:rsidR="00502B21" w:rsidRDefault="00393BB3" w:rsidP="00393BB3">
      <w:pPr>
        <w:pStyle w:val="ListParagraph"/>
        <w:spacing w:after="0" w:line="200" w:lineRule="atLeast"/>
        <w:ind w:left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r those who participated </w:t>
      </w:r>
      <w:r w:rsidR="002C6917"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 xml:space="preserve">multiple </w:t>
      </w:r>
      <w:r w:rsidR="002C6917">
        <w:rPr>
          <w:rFonts w:ascii="Times New Roman" w:hAnsi="Times New Roman" w:cs="Times New Roman"/>
          <w:sz w:val="24"/>
          <w:szCs w:val="24"/>
        </w:rPr>
        <w:t>experiments</w:t>
      </w:r>
      <w:r>
        <w:rPr>
          <w:rFonts w:ascii="Times New Roman" w:hAnsi="Times New Roman" w:cs="Times New Roman"/>
          <w:sz w:val="24"/>
          <w:szCs w:val="24"/>
        </w:rPr>
        <w:t>, we used the same RGB triplets of original colours for different experiments. However, the ‘tinkered’ colours after the eye-dominance test might differ slightly between sessions. Here, we provided example values of RGB triplets before (original) and after the eye-dominance test of all of our synaesthetes.</w:t>
      </w:r>
    </w:p>
    <w:p w14:paraId="1549FFA6" w14:textId="77777777" w:rsidR="00EF09A3" w:rsidRDefault="00EF09A3" w:rsidP="00524832">
      <w:pPr>
        <w:pStyle w:val="ListParagraph"/>
        <w:spacing w:line="400" w:lineRule="atLeast"/>
        <w:ind w:left="0"/>
        <w:rPr>
          <w:rFonts w:ascii="Times New Roman" w:hAnsi="Times New Roman" w:cs="Times New Roman"/>
          <w:sz w:val="24"/>
          <w:szCs w:val="24"/>
        </w:rPr>
      </w:pPr>
    </w:p>
    <w:p w14:paraId="52E1447E" w14:textId="77777777" w:rsidR="00EF09A3" w:rsidRDefault="00EF09A3" w:rsidP="00524832">
      <w:pPr>
        <w:pStyle w:val="ListParagraph"/>
        <w:spacing w:line="400" w:lineRule="atLeast"/>
        <w:ind w:left="0"/>
        <w:rPr>
          <w:rFonts w:ascii="Times New Roman" w:hAnsi="Times New Roman" w:cs="Times New Roman"/>
          <w:sz w:val="24"/>
          <w:szCs w:val="24"/>
        </w:rPr>
      </w:pPr>
    </w:p>
    <w:p w14:paraId="270D70AA" w14:textId="77777777" w:rsidR="00EF09A3" w:rsidRDefault="00EF09A3" w:rsidP="00524832">
      <w:pPr>
        <w:pStyle w:val="ListParagraph"/>
        <w:spacing w:line="400" w:lineRule="atLeast"/>
        <w:ind w:left="0"/>
        <w:rPr>
          <w:rFonts w:ascii="Times New Roman" w:hAnsi="Times New Roman" w:cs="Times New Roman"/>
          <w:sz w:val="24"/>
          <w:szCs w:val="24"/>
        </w:rPr>
      </w:pPr>
    </w:p>
    <w:p w14:paraId="49A7E9E5" w14:textId="77777777" w:rsidR="00EF09A3" w:rsidRDefault="00EF09A3" w:rsidP="00524832">
      <w:pPr>
        <w:pStyle w:val="ListParagraph"/>
        <w:spacing w:line="400" w:lineRule="atLeast"/>
        <w:ind w:left="0"/>
        <w:rPr>
          <w:rFonts w:ascii="Times New Roman" w:hAnsi="Times New Roman" w:cs="Times New Roman"/>
          <w:sz w:val="24"/>
          <w:szCs w:val="24"/>
        </w:rPr>
      </w:pPr>
    </w:p>
    <w:p w14:paraId="49C4E29D" w14:textId="77777777" w:rsidR="00EF09A3" w:rsidRDefault="00EF09A3" w:rsidP="00524832">
      <w:pPr>
        <w:pStyle w:val="ListParagraph"/>
        <w:spacing w:line="400" w:lineRule="atLeast"/>
        <w:ind w:left="0"/>
        <w:rPr>
          <w:rFonts w:ascii="Times New Roman" w:hAnsi="Times New Roman" w:cs="Times New Roman"/>
          <w:sz w:val="24"/>
          <w:szCs w:val="24"/>
        </w:rPr>
      </w:pPr>
    </w:p>
    <w:p w14:paraId="21367482" w14:textId="77777777" w:rsidR="00EF09A3" w:rsidRDefault="00EF09A3" w:rsidP="00524832">
      <w:pPr>
        <w:pStyle w:val="ListParagraph"/>
        <w:spacing w:line="400" w:lineRule="atLeast"/>
        <w:ind w:left="0"/>
        <w:rPr>
          <w:rFonts w:ascii="Times New Roman" w:hAnsi="Times New Roman" w:cs="Times New Roman"/>
          <w:sz w:val="24"/>
          <w:szCs w:val="24"/>
        </w:rPr>
      </w:pPr>
    </w:p>
    <w:p w14:paraId="4120600A" w14:textId="77777777" w:rsidR="00EF09A3" w:rsidRDefault="00EF09A3" w:rsidP="00524832">
      <w:pPr>
        <w:pStyle w:val="ListParagraph"/>
        <w:spacing w:line="400" w:lineRule="atLeast"/>
        <w:ind w:left="0"/>
        <w:rPr>
          <w:rFonts w:ascii="Times New Roman" w:hAnsi="Times New Roman" w:cs="Times New Roman"/>
          <w:sz w:val="24"/>
          <w:szCs w:val="24"/>
        </w:rPr>
      </w:pPr>
    </w:p>
    <w:p w14:paraId="12113E0C" w14:textId="77777777" w:rsidR="00EF09A3" w:rsidRDefault="00EF09A3" w:rsidP="00524832">
      <w:pPr>
        <w:pStyle w:val="ListParagraph"/>
        <w:spacing w:line="400" w:lineRule="atLeast"/>
        <w:ind w:left="0"/>
        <w:rPr>
          <w:rFonts w:ascii="Times New Roman" w:hAnsi="Times New Roman" w:cs="Times New Roman"/>
          <w:sz w:val="24"/>
          <w:szCs w:val="24"/>
        </w:rPr>
      </w:pPr>
    </w:p>
    <w:p w14:paraId="3A8600BE" w14:textId="77777777" w:rsidR="00EF09A3" w:rsidRDefault="00EF09A3" w:rsidP="00524832">
      <w:pPr>
        <w:pStyle w:val="ListParagraph"/>
        <w:spacing w:line="400" w:lineRule="atLeast"/>
        <w:ind w:left="0"/>
        <w:rPr>
          <w:rFonts w:ascii="Times New Roman" w:hAnsi="Times New Roman" w:cs="Times New Roman"/>
          <w:sz w:val="24"/>
          <w:szCs w:val="24"/>
        </w:rPr>
      </w:pPr>
    </w:p>
    <w:p w14:paraId="41D73D35" w14:textId="77777777" w:rsidR="00EF09A3" w:rsidRDefault="00EF09A3" w:rsidP="00524832">
      <w:pPr>
        <w:pStyle w:val="ListParagraph"/>
        <w:spacing w:line="400" w:lineRule="atLeast"/>
        <w:ind w:left="0"/>
        <w:rPr>
          <w:rFonts w:ascii="Times New Roman" w:hAnsi="Times New Roman" w:cs="Times New Roman"/>
          <w:sz w:val="24"/>
          <w:szCs w:val="24"/>
        </w:rPr>
      </w:pPr>
    </w:p>
    <w:p w14:paraId="7953FF54" w14:textId="77777777" w:rsidR="00EF09A3" w:rsidRDefault="00EF09A3" w:rsidP="00524832">
      <w:pPr>
        <w:pStyle w:val="ListParagraph"/>
        <w:spacing w:line="400" w:lineRule="atLeast"/>
        <w:ind w:left="0"/>
        <w:rPr>
          <w:rFonts w:ascii="Times New Roman" w:hAnsi="Times New Roman" w:cs="Times New Roman"/>
          <w:sz w:val="24"/>
          <w:szCs w:val="24"/>
        </w:rPr>
      </w:pPr>
    </w:p>
    <w:p w14:paraId="26773AFE" w14:textId="77777777" w:rsidR="00EF09A3" w:rsidRDefault="00EF09A3" w:rsidP="00524832">
      <w:pPr>
        <w:pStyle w:val="ListParagraph"/>
        <w:spacing w:line="400" w:lineRule="atLeast"/>
        <w:ind w:left="0"/>
        <w:rPr>
          <w:rFonts w:ascii="Times New Roman" w:hAnsi="Times New Roman" w:cs="Times New Roman"/>
          <w:sz w:val="24"/>
          <w:szCs w:val="24"/>
        </w:rPr>
      </w:pPr>
    </w:p>
    <w:p w14:paraId="471EF751" w14:textId="77777777" w:rsidR="00EF09A3" w:rsidRDefault="00EF09A3" w:rsidP="00524832">
      <w:pPr>
        <w:pStyle w:val="ListParagraph"/>
        <w:spacing w:line="400" w:lineRule="atLeast"/>
        <w:ind w:left="0"/>
        <w:rPr>
          <w:rFonts w:ascii="Times New Roman" w:hAnsi="Times New Roman" w:cs="Times New Roman"/>
          <w:sz w:val="24"/>
          <w:szCs w:val="24"/>
        </w:rPr>
      </w:pPr>
    </w:p>
    <w:p w14:paraId="0A02BE7D" w14:textId="77777777" w:rsidR="00EF09A3" w:rsidRDefault="00EF09A3" w:rsidP="00524832">
      <w:pPr>
        <w:pStyle w:val="ListParagraph"/>
        <w:spacing w:line="400" w:lineRule="atLeast"/>
        <w:ind w:left="0"/>
        <w:rPr>
          <w:rFonts w:ascii="Times New Roman" w:hAnsi="Times New Roman" w:cs="Times New Roman"/>
          <w:sz w:val="24"/>
          <w:szCs w:val="24"/>
        </w:rPr>
      </w:pPr>
    </w:p>
    <w:p w14:paraId="26526FA5" w14:textId="77777777" w:rsidR="00EF09A3" w:rsidRDefault="00EF09A3" w:rsidP="00524832">
      <w:pPr>
        <w:pStyle w:val="ListParagraph"/>
        <w:spacing w:line="400" w:lineRule="atLeast"/>
        <w:ind w:left="0"/>
        <w:rPr>
          <w:rFonts w:ascii="Times New Roman" w:hAnsi="Times New Roman" w:cs="Times New Roman"/>
          <w:sz w:val="24"/>
          <w:szCs w:val="24"/>
        </w:rPr>
      </w:pPr>
    </w:p>
    <w:p w14:paraId="4391C331" w14:textId="77777777" w:rsidR="00EF09A3" w:rsidRDefault="00EF09A3" w:rsidP="00524832">
      <w:pPr>
        <w:pStyle w:val="ListParagraph"/>
        <w:spacing w:line="400" w:lineRule="atLeast"/>
        <w:ind w:left="0"/>
        <w:rPr>
          <w:rFonts w:ascii="Times New Roman" w:hAnsi="Times New Roman" w:cs="Times New Roman"/>
          <w:sz w:val="24"/>
          <w:szCs w:val="24"/>
        </w:rPr>
      </w:pPr>
    </w:p>
    <w:p w14:paraId="49F9F5C2" w14:textId="77777777" w:rsidR="00EF09A3" w:rsidRDefault="00EF09A3" w:rsidP="00524832">
      <w:pPr>
        <w:pStyle w:val="ListParagraph"/>
        <w:spacing w:line="400" w:lineRule="atLeast"/>
        <w:ind w:left="0"/>
        <w:rPr>
          <w:rFonts w:ascii="Times New Roman" w:hAnsi="Times New Roman" w:cs="Times New Roman"/>
          <w:sz w:val="24"/>
          <w:szCs w:val="24"/>
        </w:rPr>
      </w:pPr>
    </w:p>
    <w:p w14:paraId="1555EDD8" w14:textId="77777777" w:rsidR="00EF09A3" w:rsidRDefault="00EF09A3" w:rsidP="00524832">
      <w:pPr>
        <w:pStyle w:val="ListParagraph"/>
        <w:spacing w:line="400" w:lineRule="atLeast"/>
        <w:ind w:left="0"/>
        <w:rPr>
          <w:rFonts w:ascii="Times New Roman" w:hAnsi="Times New Roman" w:cs="Times New Roman"/>
          <w:sz w:val="24"/>
          <w:szCs w:val="24"/>
        </w:rPr>
      </w:pPr>
    </w:p>
    <w:p w14:paraId="1C922D32" w14:textId="77777777" w:rsidR="00EF09A3" w:rsidRDefault="00EF09A3" w:rsidP="00524832">
      <w:pPr>
        <w:pStyle w:val="ListParagraph"/>
        <w:spacing w:line="400" w:lineRule="atLeast"/>
        <w:ind w:left="0"/>
        <w:rPr>
          <w:rFonts w:ascii="Times New Roman" w:hAnsi="Times New Roman" w:cs="Times New Roman"/>
          <w:sz w:val="24"/>
          <w:szCs w:val="24"/>
        </w:rPr>
      </w:pPr>
    </w:p>
    <w:p w14:paraId="108262AF" w14:textId="193D7A2A" w:rsidR="00502B21" w:rsidRDefault="00F96C74" w:rsidP="00524832">
      <w:pPr>
        <w:pStyle w:val="ListParagraph"/>
        <w:spacing w:line="400" w:lineRule="atLeast"/>
        <w:ind w:left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 </w: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689F6089" wp14:editId="089A0D8C">
            <wp:extent cx="2160000" cy="2160000"/>
            <wp:effectExtent l="0" t="0" r="0" b="0"/>
            <wp:docPr id="18" name="Picture 18" descr="C:\Users\RoccoChiou\Desktop\UNSW_post-doc\1.Synaesthesia_BR_15Feb2014\Catch 1-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:\Users\RoccoChiou\Desktop\UNSW_post-doc\1.Synaesthesia_BR_15Feb2014\Catch 1-2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0000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4503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96C74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eastAsia="x-none" w:bidi="x-none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31DD3CA5" wp14:editId="5BF394A5">
            <wp:extent cx="2160000" cy="2160000"/>
            <wp:effectExtent l="0" t="0" r="0" b="0"/>
            <wp:docPr id="196" name="Picture 196" descr="C:\Users\RoccoChiou\Desktop\UNSW_post-doc\1.Synaesthesia_BR_15Feb2014\Catch 1-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C:\Users\RoccoChiou\Desktop\UNSW_post-doc\1.Synaesthesia_BR_15Feb2014\Catch 1-5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0000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B10A4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eastAsia="x-none" w:bidi="x-none"/>
        </w:rPr>
        <w:br/>
      </w:r>
    </w:p>
    <w:p w14:paraId="75109728" w14:textId="4A16FC98" w:rsidR="00502B21" w:rsidRDefault="00747E9F" w:rsidP="00524832">
      <w:pPr>
        <w:pStyle w:val="ListParagraph"/>
        <w:spacing w:line="400" w:lineRule="atLeast"/>
        <w:ind w:left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45035"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4DCF3F6F" wp14:editId="39898CB7">
            <wp:extent cx="2160000" cy="2160000"/>
            <wp:effectExtent l="0" t="0" r="0" b="0"/>
            <wp:docPr id="199" name="Picture 199" descr="C:\Users\RoccoChiou\Desktop\UNSW_post-doc\1.Synaesthesia_BR_15Feb2014\Catch 2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C:\Users\RoccoChiou\Desktop\UNSW_post-doc\1.Synaesthesia_BR_15Feb2014\Catch 2-1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0000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B10A4">
        <w:rPr>
          <w:rFonts w:ascii="Times New Roman" w:hAnsi="Times New Roman" w:cs="Times New Roman"/>
          <w:sz w:val="24"/>
          <w:szCs w:val="24"/>
        </w:rPr>
        <w:t xml:space="preserve"> </w:t>
      </w:r>
      <w:r w:rsidR="00EA3DBE">
        <w:rPr>
          <w:rFonts w:ascii="Times New Roman" w:hAnsi="Times New Roman" w:cs="Times New Roman"/>
          <w:sz w:val="24"/>
          <w:szCs w:val="24"/>
        </w:rPr>
        <w:t xml:space="preserve"> </w:t>
      </w:r>
      <w:r w:rsidR="003B10A4">
        <w:rPr>
          <w:rFonts w:ascii="Times New Roman" w:hAnsi="Times New Roman" w:cs="Times New Roman"/>
          <w:sz w:val="24"/>
          <w:szCs w:val="24"/>
        </w:rPr>
        <w:t xml:space="preserve"> </w:t>
      </w:r>
      <w:r w:rsidR="003B10A4"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2A29BE73" wp14:editId="69CADB49">
            <wp:extent cx="2160000" cy="2144290"/>
            <wp:effectExtent l="0" t="0" r="0" b="8890"/>
            <wp:docPr id="200" name="Picture 200" descr="C:\Users\RoccoChiou\Desktop\UNSW_post-doc\1.Synaesthesia_BR_15Feb2014\Catch 2-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C:\Users\RoccoChiou\Desktop\UNSW_post-doc\1.Synaesthesia_BR_15Feb2014\Catch 2-2.jp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0000" cy="2144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83D398" w14:textId="77777777" w:rsidR="00502B21" w:rsidRDefault="00502B21" w:rsidP="00524832">
      <w:pPr>
        <w:pStyle w:val="ListParagraph"/>
        <w:spacing w:line="400" w:lineRule="atLeast"/>
        <w:ind w:left="0"/>
        <w:rPr>
          <w:rFonts w:ascii="Times New Roman" w:hAnsi="Times New Roman" w:cs="Times New Roman"/>
          <w:sz w:val="24"/>
          <w:szCs w:val="24"/>
        </w:rPr>
      </w:pPr>
    </w:p>
    <w:p w14:paraId="14591DA7" w14:textId="775E6483" w:rsidR="00502B21" w:rsidRDefault="00C00E63" w:rsidP="00524832">
      <w:pPr>
        <w:pStyle w:val="ListParagraph"/>
        <w:spacing w:line="400" w:lineRule="atLeast"/>
        <w:ind w:left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 xml:space="preserve">Figure S1. </w:t>
      </w:r>
      <w:r w:rsidRPr="00502B21">
        <w:rPr>
          <w:rFonts w:ascii="Times New Roman" w:hAnsi="Times New Roman" w:cs="Times New Roman"/>
          <w:b/>
          <w:i/>
          <w:sz w:val="24"/>
          <w:szCs w:val="24"/>
        </w:rPr>
        <w:t>Ex</w:t>
      </w:r>
      <w:r>
        <w:rPr>
          <w:rFonts w:ascii="Times New Roman" w:hAnsi="Times New Roman" w:cs="Times New Roman"/>
          <w:b/>
          <w:i/>
          <w:sz w:val="24"/>
          <w:szCs w:val="24"/>
        </w:rPr>
        <w:t>amples of mock rivalry stimuli.</w:t>
      </w:r>
    </w:p>
    <w:p w14:paraId="39D34252" w14:textId="77777777" w:rsidR="00502B21" w:rsidRDefault="00502B21" w:rsidP="00524832">
      <w:pPr>
        <w:pStyle w:val="ListParagraph"/>
        <w:spacing w:line="400" w:lineRule="atLeast"/>
        <w:ind w:left="0"/>
        <w:rPr>
          <w:rFonts w:ascii="Times New Roman" w:hAnsi="Times New Roman" w:cs="Times New Roman"/>
          <w:sz w:val="24"/>
          <w:szCs w:val="24"/>
        </w:rPr>
      </w:pPr>
    </w:p>
    <w:p w14:paraId="78A41588" w14:textId="77777777" w:rsidR="00502B21" w:rsidRDefault="00502B21" w:rsidP="00524832">
      <w:pPr>
        <w:pStyle w:val="ListParagraph"/>
        <w:spacing w:line="400" w:lineRule="atLeast"/>
        <w:ind w:left="0"/>
        <w:rPr>
          <w:rFonts w:ascii="Times New Roman" w:hAnsi="Times New Roman" w:cs="Times New Roman"/>
          <w:sz w:val="24"/>
          <w:szCs w:val="24"/>
        </w:rPr>
      </w:pPr>
    </w:p>
    <w:p w14:paraId="49DB0921" w14:textId="77777777" w:rsidR="00502B21" w:rsidRDefault="00502B21" w:rsidP="00524832">
      <w:pPr>
        <w:pStyle w:val="ListParagraph"/>
        <w:spacing w:line="400" w:lineRule="atLeast"/>
        <w:ind w:left="0"/>
        <w:rPr>
          <w:rFonts w:ascii="Times New Roman" w:hAnsi="Times New Roman" w:cs="Times New Roman"/>
          <w:sz w:val="24"/>
          <w:szCs w:val="24"/>
        </w:rPr>
      </w:pPr>
    </w:p>
    <w:p w14:paraId="72FA0117" w14:textId="77777777" w:rsidR="00502B21" w:rsidRDefault="00502B21" w:rsidP="00524832">
      <w:pPr>
        <w:pStyle w:val="ListParagraph"/>
        <w:spacing w:line="400" w:lineRule="atLeast"/>
        <w:ind w:left="0"/>
        <w:rPr>
          <w:rFonts w:ascii="Times New Roman" w:hAnsi="Times New Roman" w:cs="Times New Roman"/>
          <w:sz w:val="24"/>
          <w:szCs w:val="24"/>
        </w:rPr>
      </w:pPr>
    </w:p>
    <w:p w14:paraId="7C08C1D8" w14:textId="77777777" w:rsidR="00502B21" w:rsidRDefault="00502B21" w:rsidP="00524832">
      <w:pPr>
        <w:pStyle w:val="ListParagraph"/>
        <w:spacing w:line="400" w:lineRule="atLeast"/>
        <w:ind w:left="0"/>
        <w:rPr>
          <w:rFonts w:ascii="Times New Roman" w:hAnsi="Times New Roman" w:cs="Times New Roman"/>
          <w:sz w:val="24"/>
          <w:szCs w:val="24"/>
        </w:rPr>
      </w:pPr>
    </w:p>
    <w:p w14:paraId="77016A49" w14:textId="77777777" w:rsidR="00502B21" w:rsidRDefault="00502B21" w:rsidP="00524832">
      <w:pPr>
        <w:pStyle w:val="ListParagraph"/>
        <w:spacing w:line="400" w:lineRule="atLeast"/>
        <w:ind w:left="0"/>
        <w:rPr>
          <w:rFonts w:ascii="Times New Roman" w:hAnsi="Times New Roman" w:cs="Times New Roman"/>
          <w:sz w:val="24"/>
          <w:szCs w:val="24"/>
        </w:rPr>
      </w:pPr>
    </w:p>
    <w:p w14:paraId="0C57653D" w14:textId="77777777" w:rsidR="00502B21" w:rsidRDefault="00502B21" w:rsidP="00524832">
      <w:pPr>
        <w:pStyle w:val="ListParagraph"/>
        <w:spacing w:line="400" w:lineRule="atLeast"/>
        <w:ind w:left="0"/>
        <w:rPr>
          <w:rFonts w:ascii="Times New Roman" w:hAnsi="Times New Roman" w:cs="Times New Roman"/>
          <w:sz w:val="24"/>
          <w:szCs w:val="24"/>
        </w:rPr>
      </w:pPr>
    </w:p>
    <w:p w14:paraId="0FD38C3C" w14:textId="77777777" w:rsidR="00502B21" w:rsidRDefault="00502B21" w:rsidP="00524832">
      <w:pPr>
        <w:pStyle w:val="ListParagraph"/>
        <w:spacing w:line="400" w:lineRule="atLeast"/>
        <w:ind w:left="0"/>
        <w:rPr>
          <w:rFonts w:ascii="Times New Roman" w:hAnsi="Times New Roman" w:cs="Times New Roman"/>
          <w:sz w:val="24"/>
          <w:szCs w:val="24"/>
        </w:rPr>
      </w:pPr>
    </w:p>
    <w:p w14:paraId="41B7A0AE" w14:textId="77777777" w:rsidR="00502B21" w:rsidRDefault="00502B21" w:rsidP="00524832">
      <w:pPr>
        <w:pStyle w:val="ListParagraph"/>
        <w:spacing w:line="400" w:lineRule="atLeast"/>
        <w:ind w:left="0"/>
        <w:rPr>
          <w:rFonts w:ascii="Times New Roman" w:hAnsi="Times New Roman" w:cs="Times New Roman"/>
          <w:sz w:val="24"/>
          <w:szCs w:val="24"/>
        </w:rPr>
      </w:pPr>
    </w:p>
    <w:p w14:paraId="3C9C069B" w14:textId="77777777" w:rsidR="00502B21" w:rsidRDefault="00502B21" w:rsidP="00524832">
      <w:pPr>
        <w:pStyle w:val="ListParagraph"/>
        <w:spacing w:line="400" w:lineRule="atLeast"/>
        <w:ind w:left="0"/>
        <w:rPr>
          <w:rFonts w:ascii="Times New Roman" w:hAnsi="Times New Roman" w:cs="Times New Roman"/>
          <w:sz w:val="24"/>
          <w:szCs w:val="24"/>
        </w:rPr>
      </w:pPr>
    </w:p>
    <w:p w14:paraId="48B64884" w14:textId="77777777" w:rsidR="00502B21" w:rsidRDefault="00502B21" w:rsidP="00524832">
      <w:pPr>
        <w:pStyle w:val="ListParagraph"/>
        <w:spacing w:line="400" w:lineRule="atLeast"/>
        <w:ind w:left="0"/>
        <w:rPr>
          <w:rFonts w:ascii="Times New Roman" w:hAnsi="Times New Roman" w:cs="Times New Roman"/>
          <w:sz w:val="24"/>
          <w:szCs w:val="24"/>
        </w:rPr>
      </w:pPr>
    </w:p>
    <w:p w14:paraId="1408D27D" w14:textId="77777777" w:rsidR="00502B21" w:rsidRDefault="00502B21" w:rsidP="00524832">
      <w:pPr>
        <w:pStyle w:val="ListParagraph"/>
        <w:spacing w:line="400" w:lineRule="atLeast"/>
        <w:ind w:left="0"/>
        <w:rPr>
          <w:rFonts w:ascii="Times New Roman" w:hAnsi="Times New Roman" w:cs="Times New Roman"/>
          <w:sz w:val="24"/>
          <w:szCs w:val="24"/>
        </w:rPr>
      </w:pPr>
    </w:p>
    <w:p w14:paraId="3F039B33" w14:textId="77777777" w:rsidR="00BE3334" w:rsidRDefault="00BE3334" w:rsidP="00524832">
      <w:pPr>
        <w:pStyle w:val="ListParagraph"/>
        <w:spacing w:line="400" w:lineRule="atLeast"/>
        <w:ind w:left="0"/>
        <w:rPr>
          <w:rFonts w:ascii="Times New Roman" w:hAnsi="Times New Roman" w:cs="Times New Roman"/>
          <w:sz w:val="24"/>
          <w:szCs w:val="24"/>
        </w:rPr>
      </w:pPr>
    </w:p>
    <w:p w14:paraId="0865CF3E" w14:textId="77777777" w:rsidR="00BE3334" w:rsidRDefault="00BE3334" w:rsidP="00524832">
      <w:pPr>
        <w:pStyle w:val="ListParagraph"/>
        <w:spacing w:line="400" w:lineRule="atLeast"/>
        <w:ind w:left="0"/>
        <w:rPr>
          <w:rFonts w:ascii="Times New Roman" w:hAnsi="Times New Roman" w:cs="Times New Roman"/>
          <w:sz w:val="24"/>
          <w:szCs w:val="24"/>
        </w:rPr>
      </w:pPr>
    </w:p>
    <w:p w14:paraId="317FB36B" w14:textId="77777777" w:rsidR="00502B21" w:rsidRDefault="00502B21" w:rsidP="00524832">
      <w:pPr>
        <w:pStyle w:val="ListParagraph"/>
        <w:spacing w:line="400" w:lineRule="atLeast"/>
        <w:ind w:left="0"/>
        <w:rPr>
          <w:rFonts w:ascii="Times New Roman" w:hAnsi="Times New Roman" w:cs="Times New Roman"/>
          <w:sz w:val="24"/>
          <w:szCs w:val="24"/>
        </w:rPr>
      </w:pPr>
    </w:p>
    <w:p w14:paraId="34A4A3ED" w14:textId="5FDD3AFE" w:rsidR="00F31B06" w:rsidRPr="005B1864" w:rsidRDefault="004F11DC" w:rsidP="00524832">
      <w:pPr>
        <w:spacing w:line="400" w:lineRule="atLeas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lemental r</w:t>
      </w:r>
      <w:r w:rsidR="00F31B06" w:rsidRPr="005B1864">
        <w:rPr>
          <w:rFonts w:ascii="Times New Roman" w:hAnsi="Times New Roman" w:cs="Times New Roman"/>
          <w:b/>
        </w:rPr>
        <w:t>eferences</w:t>
      </w:r>
    </w:p>
    <w:p w14:paraId="2B317FA9" w14:textId="77777777" w:rsidR="00F31B06" w:rsidRPr="005B1864" w:rsidRDefault="00F31B06" w:rsidP="00F31B06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r w:rsidRPr="005B1864">
        <w:rPr>
          <w:rFonts w:ascii="Times New Roman" w:hAnsi="Times New Roman" w:cs="Times New Roman"/>
        </w:rPr>
        <w:fldChar w:fldCharType="begin"/>
      </w:r>
      <w:r w:rsidRPr="005B1864">
        <w:rPr>
          <w:rFonts w:ascii="Times New Roman" w:hAnsi="Times New Roman" w:cs="Times New Roman"/>
        </w:rPr>
        <w:instrText xml:space="preserve"> ADDIN EN.REFLIST </w:instrText>
      </w:r>
      <w:r w:rsidRPr="005B1864">
        <w:rPr>
          <w:rFonts w:ascii="Times New Roman" w:hAnsi="Times New Roman" w:cs="Times New Roman"/>
        </w:rPr>
        <w:fldChar w:fldCharType="separate"/>
      </w:r>
      <w:bookmarkStart w:id="0" w:name="_ENREF_1"/>
      <w:r w:rsidRPr="005B1864">
        <w:rPr>
          <w:rFonts w:ascii="Times New Roman" w:hAnsi="Times New Roman" w:cs="Times New Roman"/>
          <w:noProof/>
        </w:rPr>
        <w:t xml:space="preserve">Brang, D., Rouw, R., Ramachandran, V. S., &amp; Coulson, S. (2011). Similarly shaped letters evoke similar colors in grapheme-color synesthesia. </w:t>
      </w:r>
      <w:r w:rsidRPr="005B1864">
        <w:rPr>
          <w:rFonts w:ascii="Times New Roman" w:hAnsi="Times New Roman" w:cs="Times New Roman"/>
          <w:i/>
          <w:noProof/>
        </w:rPr>
        <w:t>Neuropsychologia, 49</w:t>
      </w:r>
      <w:r w:rsidRPr="005B1864">
        <w:rPr>
          <w:rFonts w:ascii="Times New Roman" w:hAnsi="Times New Roman" w:cs="Times New Roman"/>
          <w:noProof/>
        </w:rPr>
        <w:t>(5), 1355-1358.</w:t>
      </w:r>
      <w:bookmarkEnd w:id="0"/>
    </w:p>
    <w:p w14:paraId="24FB3197" w14:textId="77777777" w:rsidR="00F31B06" w:rsidRPr="005B1864" w:rsidRDefault="00F31B06" w:rsidP="00F31B06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1" w:name="_ENREF_2"/>
      <w:r w:rsidRPr="005B1864">
        <w:rPr>
          <w:rFonts w:ascii="Times New Roman" w:hAnsi="Times New Roman" w:cs="Times New Roman"/>
          <w:noProof/>
        </w:rPr>
        <w:t xml:space="preserve">Chiou, R., &amp; Rich, A. N. (2014). The role of conceptual knowledge in understanding synaesthesia: Evaluating contemporary findings from a ‘hub-and-spoke’ perspective. </w:t>
      </w:r>
      <w:r w:rsidRPr="005B1864">
        <w:rPr>
          <w:rFonts w:ascii="Times New Roman" w:hAnsi="Times New Roman" w:cs="Times New Roman"/>
          <w:i/>
          <w:noProof/>
        </w:rPr>
        <w:t>Frontiers in psychology, 5</w:t>
      </w:r>
      <w:r w:rsidRPr="005B1864">
        <w:rPr>
          <w:rFonts w:ascii="Times New Roman" w:hAnsi="Times New Roman" w:cs="Times New Roman"/>
          <w:noProof/>
        </w:rPr>
        <w:t>.</w:t>
      </w:r>
      <w:bookmarkEnd w:id="1"/>
    </w:p>
    <w:p w14:paraId="53AA345D" w14:textId="77777777" w:rsidR="00F31B06" w:rsidRPr="005B1864" w:rsidRDefault="00F31B06" w:rsidP="00F31B06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2" w:name="_ENREF_3"/>
      <w:r w:rsidRPr="005B1864">
        <w:rPr>
          <w:rFonts w:ascii="Times New Roman" w:hAnsi="Times New Roman" w:cs="Times New Roman"/>
          <w:noProof/>
        </w:rPr>
        <w:t xml:space="preserve">Dixon, M. J., Smilek, D., &amp; Merikle, P. M. (2004). Not all synaesthetes are created equal: projector versus associator synaesthetes. </w:t>
      </w:r>
      <w:r w:rsidRPr="005B1864">
        <w:rPr>
          <w:rFonts w:ascii="Times New Roman" w:hAnsi="Times New Roman" w:cs="Times New Roman"/>
          <w:i/>
          <w:noProof/>
        </w:rPr>
        <w:t>Cognitive, Affective, &amp; Behavioural Neuroscience, 4</w:t>
      </w:r>
      <w:r w:rsidRPr="005B1864">
        <w:rPr>
          <w:rFonts w:ascii="Times New Roman" w:hAnsi="Times New Roman" w:cs="Times New Roman"/>
          <w:noProof/>
        </w:rPr>
        <w:t>(3), 335-343.</w:t>
      </w:r>
      <w:bookmarkEnd w:id="2"/>
    </w:p>
    <w:p w14:paraId="43A7AAB4" w14:textId="77777777" w:rsidR="00F31B06" w:rsidRPr="005B1864" w:rsidRDefault="00F31B06" w:rsidP="00F31B06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3" w:name="_ENREF_4"/>
      <w:r w:rsidRPr="005B1864">
        <w:rPr>
          <w:rFonts w:ascii="Times New Roman" w:hAnsi="Times New Roman" w:cs="Times New Roman"/>
          <w:noProof/>
        </w:rPr>
        <w:t xml:space="preserve">Edquist, J., Rich, A. N., Brinkman, C., &amp; Mattingley, J. B. (2006). Do synaesthetic colours act as unique features in visual search? </w:t>
      </w:r>
      <w:r w:rsidRPr="005B1864">
        <w:rPr>
          <w:rFonts w:ascii="Times New Roman" w:hAnsi="Times New Roman" w:cs="Times New Roman"/>
          <w:i/>
          <w:noProof/>
        </w:rPr>
        <w:t>Cortex, 42</w:t>
      </w:r>
      <w:r w:rsidRPr="005B1864">
        <w:rPr>
          <w:rFonts w:ascii="Times New Roman" w:hAnsi="Times New Roman" w:cs="Times New Roman"/>
          <w:noProof/>
        </w:rPr>
        <w:t>(2), 222-231.</w:t>
      </w:r>
      <w:bookmarkEnd w:id="3"/>
    </w:p>
    <w:p w14:paraId="124C89D8" w14:textId="77777777" w:rsidR="00F31B06" w:rsidRPr="005B1864" w:rsidRDefault="00F31B06" w:rsidP="00F31B06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4" w:name="_ENREF_5"/>
      <w:r w:rsidRPr="005B1864">
        <w:rPr>
          <w:rFonts w:ascii="Times New Roman" w:hAnsi="Times New Roman" w:cs="Times New Roman"/>
          <w:noProof/>
        </w:rPr>
        <w:t xml:space="preserve">Nijboer, T. C., Satris, G., &amp; Stigchel, S. V. (2011). The influence of synesthesia on eye movements: No synesthetic pop-out in an oculomotor target selection task. </w:t>
      </w:r>
      <w:r w:rsidRPr="005B1864">
        <w:rPr>
          <w:rFonts w:ascii="Times New Roman" w:hAnsi="Times New Roman" w:cs="Times New Roman"/>
          <w:i/>
          <w:noProof/>
        </w:rPr>
        <w:t>Consciousness and Cognition, 20</w:t>
      </w:r>
      <w:r w:rsidRPr="005B1864">
        <w:rPr>
          <w:rFonts w:ascii="Times New Roman" w:hAnsi="Times New Roman" w:cs="Times New Roman"/>
          <w:noProof/>
        </w:rPr>
        <w:t>(4), 1193-1200.</w:t>
      </w:r>
      <w:bookmarkEnd w:id="4"/>
    </w:p>
    <w:p w14:paraId="1D50DDC4" w14:textId="77777777" w:rsidR="00F31B06" w:rsidRPr="005B1864" w:rsidRDefault="00F31B06" w:rsidP="00F31B06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5" w:name="_ENREF_6"/>
      <w:r w:rsidRPr="005B1864">
        <w:rPr>
          <w:rFonts w:ascii="Times New Roman" w:hAnsi="Times New Roman" w:cs="Times New Roman"/>
          <w:noProof/>
        </w:rPr>
        <w:t xml:space="preserve">Nijboer, T. C., &amp; Van der Stigchel, S. (2009). Is attention essential for inducing synesthetic colors? Evidence from oculomotor distractors. </w:t>
      </w:r>
      <w:r w:rsidRPr="005B1864">
        <w:rPr>
          <w:rFonts w:ascii="Times New Roman" w:hAnsi="Times New Roman" w:cs="Times New Roman"/>
          <w:i/>
          <w:noProof/>
        </w:rPr>
        <w:t>J Vis, 9</w:t>
      </w:r>
      <w:r w:rsidRPr="005B1864">
        <w:rPr>
          <w:rFonts w:ascii="Times New Roman" w:hAnsi="Times New Roman" w:cs="Times New Roman"/>
          <w:noProof/>
        </w:rPr>
        <w:t>(6), 21 21-29.</w:t>
      </w:r>
      <w:bookmarkEnd w:id="5"/>
    </w:p>
    <w:p w14:paraId="425867D1" w14:textId="77777777" w:rsidR="00F31B06" w:rsidRPr="005B1864" w:rsidRDefault="00F31B06" w:rsidP="00F31B06">
      <w:pPr>
        <w:spacing w:line="240" w:lineRule="auto"/>
        <w:ind w:left="720" w:hanging="720"/>
        <w:rPr>
          <w:rFonts w:ascii="Times New Roman" w:hAnsi="Times New Roman" w:cs="Times New Roman"/>
          <w:noProof/>
        </w:rPr>
      </w:pPr>
      <w:bookmarkStart w:id="6" w:name="_ENREF_7"/>
      <w:r w:rsidRPr="005B1864">
        <w:rPr>
          <w:rFonts w:ascii="Times New Roman" w:hAnsi="Times New Roman" w:cs="Times New Roman"/>
          <w:noProof/>
        </w:rPr>
        <w:t xml:space="preserve">Ward, J., Jonas, C., Dienes, Z., &amp; Seth, A. (2010). Grapheme-colour synaesthesia improves detection of embedded shapes, but without pre-attentive 'pop-out' of synaesthetic colour. </w:t>
      </w:r>
      <w:r w:rsidRPr="005B1864">
        <w:rPr>
          <w:rFonts w:ascii="Times New Roman" w:hAnsi="Times New Roman" w:cs="Times New Roman"/>
          <w:i/>
          <w:noProof/>
        </w:rPr>
        <w:t>Proceedings of the Royal Society: Biological Science, 277</w:t>
      </w:r>
      <w:r w:rsidRPr="005B1864">
        <w:rPr>
          <w:rFonts w:ascii="Times New Roman" w:hAnsi="Times New Roman" w:cs="Times New Roman"/>
          <w:noProof/>
        </w:rPr>
        <w:t>(1684), 1021-1026.</w:t>
      </w:r>
      <w:bookmarkStart w:id="7" w:name="_GoBack"/>
      <w:bookmarkEnd w:id="6"/>
      <w:bookmarkEnd w:id="7"/>
    </w:p>
    <w:p w14:paraId="54939EEE" w14:textId="77777777" w:rsidR="00F31B06" w:rsidRPr="005B1864" w:rsidRDefault="00F31B06" w:rsidP="00F31B06">
      <w:pPr>
        <w:spacing w:line="240" w:lineRule="auto"/>
        <w:rPr>
          <w:rFonts w:ascii="Times New Roman" w:hAnsi="Times New Roman" w:cs="Times New Roman"/>
          <w:noProof/>
        </w:rPr>
      </w:pPr>
    </w:p>
    <w:p w14:paraId="6C5BD00D" w14:textId="32419550" w:rsidR="007A716E" w:rsidRPr="005B1864" w:rsidRDefault="00F31B06" w:rsidP="00524832">
      <w:pPr>
        <w:spacing w:line="400" w:lineRule="atLeast"/>
        <w:rPr>
          <w:rFonts w:ascii="Times New Roman" w:hAnsi="Times New Roman" w:cs="Times New Roman"/>
        </w:rPr>
      </w:pPr>
      <w:r w:rsidRPr="005B1864">
        <w:rPr>
          <w:rFonts w:ascii="Times New Roman" w:hAnsi="Times New Roman" w:cs="Times New Roman"/>
        </w:rPr>
        <w:fldChar w:fldCharType="end"/>
      </w:r>
    </w:p>
    <w:sectPr w:rsidR="007A716E" w:rsidRPr="005B1864" w:rsidSect="00BE3334">
      <w:footerReference w:type="default" r:id="rId11"/>
      <w:pgSz w:w="11906" w:h="16838"/>
      <w:pgMar w:top="1134" w:right="992" w:bottom="1134" w:left="992" w:header="0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73E49B6" w14:textId="77777777" w:rsidR="00E472FD" w:rsidRDefault="00E472FD" w:rsidP="00272617">
      <w:pPr>
        <w:spacing w:after="0" w:line="240" w:lineRule="auto"/>
      </w:pPr>
      <w:r>
        <w:separator/>
      </w:r>
    </w:p>
  </w:endnote>
  <w:endnote w:type="continuationSeparator" w:id="0">
    <w:p w14:paraId="0BB31027" w14:textId="77777777" w:rsidR="00E472FD" w:rsidRDefault="00E472FD" w:rsidP="002726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-webkit-standard">
    <w:altName w:val="Times New Roman"/>
    <w:panose1 w:val="00000000000000000000"/>
    <w:charset w:val="00"/>
    <w:family w:val="roman"/>
    <w:notTrueType/>
    <w:pitch w:val="default"/>
  </w:font>
  <w:font w:name="Segoe UI Semilight">
    <w:panose1 w:val="020B04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933427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58CFED2" w14:textId="7E135AE6" w:rsidR="00E307A7" w:rsidRDefault="00E307A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F11DC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279BFD70" w14:textId="77777777" w:rsidR="00E307A7" w:rsidRDefault="00E307A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78B0260" w14:textId="77777777" w:rsidR="00E472FD" w:rsidRDefault="00E472FD" w:rsidP="00272617">
      <w:pPr>
        <w:spacing w:after="0" w:line="240" w:lineRule="auto"/>
      </w:pPr>
      <w:r>
        <w:separator/>
      </w:r>
    </w:p>
  </w:footnote>
  <w:footnote w:type="continuationSeparator" w:id="0">
    <w:p w14:paraId="364C41EB" w14:textId="77777777" w:rsidR="00E472FD" w:rsidRDefault="00E472FD" w:rsidP="002726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APA 5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dzpzf9fjxxeriefxe35xwagppv0tt5s5dwt&quot;&gt;Synaesthesia Research&lt;record-ids&gt;&lt;item&gt;107&lt;/item&gt;&lt;item&gt;416&lt;/item&gt;&lt;item&gt;417&lt;/item&gt;&lt;item&gt;458&lt;/item&gt;&lt;item&gt;476&lt;/item&gt;&lt;item&gt;519&lt;/item&gt;&lt;item&gt;747&lt;/item&gt;&lt;/record-ids&gt;&lt;/item&gt;&lt;/Libraries&gt;"/>
  </w:docVars>
  <w:rsids>
    <w:rsidRoot w:val="00524832"/>
    <w:rsid w:val="000024C4"/>
    <w:rsid w:val="000031BE"/>
    <w:rsid w:val="000035EB"/>
    <w:rsid w:val="000036A6"/>
    <w:rsid w:val="00003EE0"/>
    <w:rsid w:val="00004D5B"/>
    <w:rsid w:val="00005FEF"/>
    <w:rsid w:val="00006203"/>
    <w:rsid w:val="00007C47"/>
    <w:rsid w:val="00010946"/>
    <w:rsid w:val="00010B7E"/>
    <w:rsid w:val="000111FE"/>
    <w:rsid w:val="00011C04"/>
    <w:rsid w:val="0001273B"/>
    <w:rsid w:val="0001323C"/>
    <w:rsid w:val="00013423"/>
    <w:rsid w:val="0001401A"/>
    <w:rsid w:val="000140AB"/>
    <w:rsid w:val="0001631E"/>
    <w:rsid w:val="000202D4"/>
    <w:rsid w:val="00021D65"/>
    <w:rsid w:val="00022F26"/>
    <w:rsid w:val="00023693"/>
    <w:rsid w:val="0002495D"/>
    <w:rsid w:val="0002572A"/>
    <w:rsid w:val="000278DE"/>
    <w:rsid w:val="00031B2B"/>
    <w:rsid w:val="0003328B"/>
    <w:rsid w:val="00033DC1"/>
    <w:rsid w:val="00034C07"/>
    <w:rsid w:val="00036508"/>
    <w:rsid w:val="00036A1D"/>
    <w:rsid w:val="00036E36"/>
    <w:rsid w:val="00037118"/>
    <w:rsid w:val="00040E3C"/>
    <w:rsid w:val="000422CE"/>
    <w:rsid w:val="00042B3F"/>
    <w:rsid w:val="00043AEC"/>
    <w:rsid w:val="000478F9"/>
    <w:rsid w:val="00047FEC"/>
    <w:rsid w:val="0005012B"/>
    <w:rsid w:val="000513CB"/>
    <w:rsid w:val="000519BE"/>
    <w:rsid w:val="00053932"/>
    <w:rsid w:val="00054DDD"/>
    <w:rsid w:val="00055615"/>
    <w:rsid w:val="00057EFC"/>
    <w:rsid w:val="000602BC"/>
    <w:rsid w:val="0006101F"/>
    <w:rsid w:val="000614E7"/>
    <w:rsid w:val="000616A4"/>
    <w:rsid w:val="00061E43"/>
    <w:rsid w:val="00062352"/>
    <w:rsid w:val="00063DA9"/>
    <w:rsid w:val="0006492B"/>
    <w:rsid w:val="00064CF3"/>
    <w:rsid w:val="00064DF7"/>
    <w:rsid w:val="00064FEF"/>
    <w:rsid w:val="00065FDD"/>
    <w:rsid w:val="00067B05"/>
    <w:rsid w:val="000707BE"/>
    <w:rsid w:val="00070E66"/>
    <w:rsid w:val="00071103"/>
    <w:rsid w:val="00071EC6"/>
    <w:rsid w:val="00072A40"/>
    <w:rsid w:val="00073C96"/>
    <w:rsid w:val="00076009"/>
    <w:rsid w:val="0007732A"/>
    <w:rsid w:val="00082386"/>
    <w:rsid w:val="00082884"/>
    <w:rsid w:val="00082AB6"/>
    <w:rsid w:val="00083277"/>
    <w:rsid w:val="0008392E"/>
    <w:rsid w:val="00083A43"/>
    <w:rsid w:val="0008452C"/>
    <w:rsid w:val="00084EAE"/>
    <w:rsid w:val="00086693"/>
    <w:rsid w:val="00086BA8"/>
    <w:rsid w:val="00090036"/>
    <w:rsid w:val="00091A0F"/>
    <w:rsid w:val="000947D5"/>
    <w:rsid w:val="00097BA2"/>
    <w:rsid w:val="000A0281"/>
    <w:rsid w:val="000A031E"/>
    <w:rsid w:val="000A28CF"/>
    <w:rsid w:val="000A2903"/>
    <w:rsid w:val="000A31E7"/>
    <w:rsid w:val="000A3E05"/>
    <w:rsid w:val="000A3E23"/>
    <w:rsid w:val="000A474B"/>
    <w:rsid w:val="000A49EE"/>
    <w:rsid w:val="000A568B"/>
    <w:rsid w:val="000A6C25"/>
    <w:rsid w:val="000A6D2F"/>
    <w:rsid w:val="000A762A"/>
    <w:rsid w:val="000A7858"/>
    <w:rsid w:val="000A7BF1"/>
    <w:rsid w:val="000B042D"/>
    <w:rsid w:val="000B175A"/>
    <w:rsid w:val="000B3003"/>
    <w:rsid w:val="000B37D8"/>
    <w:rsid w:val="000B67A0"/>
    <w:rsid w:val="000C045F"/>
    <w:rsid w:val="000C1ACC"/>
    <w:rsid w:val="000C265E"/>
    <w:rsid w:val="000C37C1"/>
    <w:rsid w:val="000C46E1"/>
    <w:rsid w:val="000C65D6"/>
    <w:rsid w:val="000D17B0"/>
    <w:rsid w:val="000D20AB"/>
    <w:rsid w:val="000D2466"/>
    <w:rsid w:val="000D53D7"/>
    <w:rsid w:val="000D5589"/>
    <w:rsid w:val="000D5C3D"/>
    <w:rsid w:val="000D63E6"/>
    <w:rsid w:val="000D6E43"/>
    <w:rsid w:val="000E0260"/>
    <w:rsid w:val="000E0894"/>
    <w:rsid w:val="000E3F13"/>
    <w:rsid w:val="000E4C70"/>
    <w:rsid w:val="000E5910"/>
    <w:rsid w:val="000E59AB"/>
    <w:rsid w:val="000E5C40"/>
    <w:rsid w:val="000E6544"/>
    <w:rsid w:val="000E6D65"/>
    <w:rsid w:val="000E725A"/>
    <w:rsid w:val="000E7EE9"/>
    <w:rsid w:val="000F0BFD"/>
    <w:rsid w:val="000F166C"/>
    <w:rsid w:val="000F1827"/>
    <w:rsid w:val="000F22CE"/>
    <w:rsid w:val="000F351C"/>
    <w:rsid w:val="000F3A43"/>
    <w:rsid w:val="000F3DB0"/>
    <w:rsid w:val="000F4B21"/>
    <w:rsid w:val="000F4D03"/>
    <w:rsid w:val="000F60B3"/>
    <w:rsid w:val="000F6B0C"/>
    <w:rsid w:val="001013D0"/>
    <w:rsid w:val="00101D2B"/>
    <w:rsid w:val="00104414"/>
    <w:rsid w:val="0010628F"/>
    <w:rsid w:val="0010793C"/>
    <w:rsid w:val="001107B6"/>
    <w:rsid w:val="001112CF"/>
    <w:rsid w:val="00111C1E"/>
    <w:rsid w:val="0011384A"/>
    <w:rsid w:val="00114DC3"/>
    <w:rsid w:val="00116547"/>
    <w:rsid w:val="00116BC0"/>
    <w:rsid w:val="00116FE2"/>
    <w:rsid w:val="0011720D"/>
    <w:rsid w:val="00122EF3"/>
    <w:rsid w:val="001234E8"/>
    <w:rsid w:val="00123532"/>
    <w:rsid w:val="001252C9"/>
    <w:rsid w:val="00126A5B"/>
    <w:rsid w:val="00127CA4"/>
    <w:rsid w:val="0013219B"/>
    <w:rsid w:val="00132F62"/>
    <w:rsid w:val="00133469"/>
    <w:rsid w:val="00133972"/>
    <w:rsid w:val="00134068"/>
    <w:rsid w:val="00134A43"/>
    <w:rsid w:val="0013768E"/>
    <w:rsid w:val="0013778C"/>
    <w:rsid w:val="00140902"/>
    <w:rsid w:val="00140D12"/>
    <w:rsid w:val="001415D8"/>
    <w:rsid w:val="00141D5E"/>
    <w:rsid w:val="0014229B"/>
    <w:rsid w:val="001437A4"/>
    <w:rsid w:val="00143DFB"/>
    <w:rsid w:val="00143F4E"/>
    <w:rsid w:val="001444F2"/>
    <w:rsid w:val="00145035"/>
    <w:rsid w:val="0014536C"/>
    <w:rsid w:val="001456A4"/>
    <w:rsid w:val="00146A3B"/>
    <w:rsid w:val="00146C94"/>
    <w:rsid w:val="00147008"/>
    <w:rsid w:val="00151D9E"/>
    <w:rsid w:val="00153AD5"/>
    <w:rsid w:val="00153B49"/>
    <w:rsid w:val="00154AD0"/>
    <w:rsid w:val="00156E61"/>
    <w:rsid w:val="00157237"/>
    <w:rsid w:val="00157279"/>
    <w:rsid w:val="00161652"/>
    <w:rsid w:val="00163801"/>
    <w:rsid w:val="00164E35"/>
    <w:rsid w:val="001666DA"/>
    <w:rsid w:val="00170D27"/>
    <w:rsid w:val="00172A75"/>
    <w:rsid w:val="0017373C"/>
    <w:rsid w:val="0017795F"/>
    <w:rsid w:val="00180F75"/>
    <w:rsid w:val="00181735"/>
    <w:rsid w:val="00183C83"/>
    <w:rsid w:val="00185C48"/>
    <w:rsid w:val="001911A1"/>
    <w:rsid w:val="00191227"/>
    <w:rsid w:val="00192DE4"/>
    <w:rsid w:val="00193FED"/>
    <w:rsid w:val="00195B55"/>
    <w:rsid w:val="00196D9C"/>
    <w:rsid w:val="00196EC8"/>
    <w:rsid w:val="001A25FC"/>
    <w:rsid w:val="001A2705"/>
    <w:rsid w:val="001A3DA8"/>
    <w:rsid w:val="001A3DDB"/>
    <w:rsid w:val="001B1845"/>
    <w:rsid w:val="001B27A2"/>
    <w:rsid w:val="001B2C2E"/>
    <w:rsid w:val="001B44CB"/>
    <w:rsid w:val="001B4CB9"/>
    <w:rsid w:val="001B5654"/>
    <w:rsid w:val="001B5D3A"/>
    <w:rsid w:val="001B63E8"/>
    <w:rsid w:val="001B663E"/>
    <w:rsid w:val="001B7551"/>
    <w:rsid w:val="001B76B6"/>
    <w:rsid w:val="001B7E4A"/>
    <w:rsid w:val="001C01A4"/>
    <w:rsid w:val="001C10E8"/>
    <w:rsid w:val="001C244D"/>
    <w:rsid w:val="001C3A78"/>
    <w:rsid w:val="001C3C05"/>
    <w:rsid w:val="001C476E"/>
    <w:rsid w:val="001C6288"/>
    <w:rsid w:val="001C6698"/>
    <w:rsid w:val="001C726D"/>
    <w:rsid w:val="001C7E9F"/>
    <w:rsid w:val="001D0F63"/>
    <w:rsid w:val="001D3E4B"/>
    <w:rsid w:val="001D4BA9"/>
    <w:rsid w:val="001D4C78"/>
    <w:rsid w:val="001D5496"/>
    <w:rsid w:val="001D784B"/>
    <w:rsid w:val="001E05C3"/>
    <w:rsid w:val="001E234E"/>
    <w:rsid w:val="001E6331"/>
    <w:rsid w:val="001E6CC3"/>
    <w:rsid w:val="001E7665"/>
    <w:rsid w:val="001E77D2"/>
    <w:rsid w:val="001E7FFE"/>
    <w:rsid w:val="001F0329"/>
    <w:rsid w:val="001F0861"/>
    <w:rsid w:val="001F37C1"/>
    <w:rsid w:val="001F3842"/>
    <w:rsid w:val="001F4C1C"/>
    <w:rsid w:val="001F4F2F"/>
    <w:rsid w:val="001F5048"/>
    <w:rsid w:val="001F7341"/>
    <w:rsid w:val="00200C0E"/>
    <w:rsid w:val="00200F2A"/>
    <w:rsid w:val="00201F34"/>
    <w:rsid w:val="002034D3"/>
    <w:rsid w:val="00203B82"/>
    <w:rsid w:val="00204799"/>
    <w:rsid w:val="00205790"/>
    <w:rsid w:val="00205979"/>
    <w:rsid w:val="00205D82"/>
    <w:rsid w:val="00205DE8"/>
    <w:rsid w:val="00206051"/>
    <w:rsid w:val="002133E2"/>
    <w:rsid w:val="0021360A"/>
    <w:rsid w:val="00213D46"/>
    <w:rsid w:val="00213DF0"/>
    <w:rsid w:val="00214338"/>
    <w:rsid w:val="00214549"/>
    <w:rsid w:val="002153BA"/>
    <w:rsid w:val="00215A76"/>
    <w:rsid w:val="00215B7B"/>
    <w:rsid w:val="00216E27"/>
    <w:rsid w:val="002178A6"/>
    <w:rsid w:val="00217A04"/>
    <w:rsid w:val="00217F41"/>
    <w:rsid w:val="00220ED5"/>
    <w:rsid w:val="00221E39"/>
    <w:rsid w:val="00221F38"/>
    <w:rsid w:val="0022295A"/>
    <w:rsid w:val="00227763"/>
    <w:rsid w:val="00227BE2"/>
    <w:rsid w:val="002312B4"/>
    <w:rsid w:val="00233995"/>
    <w:rsid w:val="00233CD0"/>
    <w:rsid w:val="00233D5D"/>
    <w:rsid w:val="00234328"/>
    <w:rsid w:val="00234871"/>
    <w:rsid w:val="00234994"/>
    <w:rsid w:val="00236CFA"/>
    <w:rsid w:val="002370F1"/>
    <w:rsid w:val="0023775D"/>
    <w:rsid w:val="00240DE3"/>
    <w:rsid w:val="00241BF2"/>
    <w:rsid w:val="00241FB0"/>
    <w:rsid w:val="00242EFC"/>
    <w:rsid w:val="00244045"/>
    <w:rsid w:val="00244D9F"/>
    <w:rsid w:val="00245072"/>
    <w:rsid w:val="002462C3"/>
    <w:rsid w:val="002463CC"/>
    <w:rsid w:val="002468C1"/>
    <w:rsid w:val="00246F22"/>
    <w:rsid w:val="002478CB"/>
    <w:rsid w:val="00250304"/>
    <w:rsid w:val="002529E0"/>
    <w:rsid w:val="002530F2"/>
    <w:rsid w:val="0025406D"/>
    <w:rsid w:val="002550D2"/>
    <w:rsid w:val="002567C3"/>
    <w:rsid w:val="002605D0"/>
    <w:rsid w:val="002616D6"/>
    <w:rsid w:val="0026283C"/>
    <w:rsid w:val="00265313"/>
    <w:rsid w:val="0026689D"/>
    <w:rsid w:val="00266DBA"/>
    <w:rsid w:val="00272617"/>
    <w:rsid w:val="00273CD1"/>
    <w:rsid w:val="00273DB9"/>
    <w:rsid w:val="00274C21"/>
    <w:rsid w:val="002758C7"/>
    <w:rsid w:val="00275B1C"/>
    <w:rsid w:val="002778BF"/>
    <w:rsid w:val="00277BF8"/>
    <w:rsid w:val="00277EF2"/>
    <w:rsid w:val="00281254"/>
    <w:rsid w:val="002812E9"/>
    <w:rsid w:val="00281D31"/>
    <w:rsid w:val="00282F80"/>
    <w:rsid w:val="00284D43"/>
    <w:rsid w:val="00284D6E"/>
    <w:rsid w:val="002906E3"/>
    <w:rsid w:val="00290DF1"/>
    <w:rsid w:val="0029104D"/>
    <w:rsid w:val="00292A9F"/>
    <w:rsid w:val="00292E94"/>
    <w:rsid w:val="002934F7"/>
    <w:rsid w:val="002936B6"/>
    <w:rsid w:val="00296546"/>
    <w:rsid w:val="002977B7"/>
    <w:rsid w:val="00297B72"/>
    <w:rsid w:val="002A2006"/>
    <w:rsid w:val="002A250E"/>
    <w:rsid w:val="002A2F5F"/>
    <w:rsid w:val="002A386B"/>
    <w:rsid w:val="002A3A2C"/>
    <w:rsid w:val="002A4679"/>
    <w:rsid w:val="002A7AB5"/>
    <w:rsid w:val="002B0735"/>
    <w:rsid w:val="002B1BF2"/>
    <w:rsid w:val="002B1ECD"/>
    <w:rsid w:val="002B2FF5"/>
    <w:rsid w:val="002B337A"/>
    <w:rsid w:val="002B38AE"/>
    <w:rsid w:val="002B40C9"/>
    <w:rsid w:val="002B4BF5"/>
    <w:rsid w:val="002B5ECA"/>
    <w:rsid w:val="002B5F3D"/>
    <w:rsid w:val="002B653A"/>
    <w:rsid w:val="002B7878"/>
    <w:rsid w:val="002C0799"/>
    <w:rsid w:val="002C0A92"/>
    <w:rsid w:val="002C1047"/>
    <w:rsid w:val="002C1B31"/>
    <w:rsid w:val="002C381C"/>
    <w:rsid w:val="002C4479"/>
    <w:rsid w:val="002C6917"/>
    <w:rsid w:val="002C6C1C"/>
    <w:rsid w:val="002C730A"/>
    <w:rsid w:val="002C77F3"/>
    <w:rsid w:val="002C7B00"/>
    <w:rsid w:val="002C7C73"/>
    <w:rsid w:val="002D0645"/>
    <w:rsid w:val="002D481F"/>
    <w:rsid w:val="002D4ED4"/>
    <w:rsid w:val="002D5447"/>
    <w:rsid w:val="002D6541"/>
    <w:rsid w:val="002D71CC"/>
    <w:rsid w:val="002E0C50"/>
    <w:rsid w:val="002E0DD8"/>
    <w:rsid w:val="002E3A2F"/>
    <w:rsid w:val="002E4B3B"/>
    <w:rsid w:val="002E6AF6"/>
    <w:rsid w:val="002F3C83"/>
    <w:rsid w:val="002F7275"/>
    <w:rsid w:val="00301712"/>
    <w:rsid w:val="0030379C"/>
    <w:rsid w:val="00305EAF"/>
    <w:rsid w:val="003117B4"/>
    <w:rsid w:val="00311E96"/>
    <w:rsid w:val="00312836"/>
    <w:rsid w:val="00314D1D"/>
    <w:rsid w:val="00314EBB"/>
    <w:rsid w:val="0031577C"/>
    <w:rsid w:val="00315D1C"/>
    <w:rsid w:val="00316212"/>
    <w:rsid w:val="00317CDE"/>
    <w:rsid w:val="0032105E"/>
    <w:rsid w:val="003212E0"/>
    <w:rsid w:val="003219DF"/>
    <w:rsid w:val="0032237D"/>
    <w:rsid w:val="00322418"/>
    <w:rsid w:val="00323467"/>
    <w:rsid w:val="003248E9"/>
    <w:rsid w:val="0032605F"/>
    <w:rsid w:val="00326534"/>
    <w:rsid w:val="00326A8C"/>
    <w:rsid w:val="00326BFE"/>
    <w:rsid w:val="003271B1"/>
    <w:rsid w:val="0033049C"/>
    <w:rsid w:val="00330B98"/>
    <w:rsid w:val="00334112"/>
    <w:rsid w:val="0033466F"/>
    <w:rsid w:val="00334FC6"/>
    <w:rsid w:val="00337520"/>
    <w:rsid w:val="00340C85"/>
    <w:rsid w:val="00342864"/>
    <w:rsid w:val="00343502"/>
    <w:rsid w:val="003437FF"/>
    <w:rsid w:val="003453CD"/>
    <w:rsid w:val="00346145"/>
    <w:rsid w:val="00346465"/>
    <w:rsid w:val="003468DD"/>
    <w:rsid w:val="003469DF"/>
    <w:rsid w:val="003512E4"/>
    <w:rsid w:val="003516C9"/>
    <w:rsid w:val="00351CC9"/>
    <w:rsid w:val="00351DD1"/>
    <w:rsid w:val="003527E6"/>
    <w:rsid w:val="003532AE"/>
    <w:rsid w:val="00355174"/>
    <w:rsid w:val="0035518F"/>
    <w:rsid w:val="00355C60"/>
    <w:rsid w:val="00355D5A"/>
    <w:rsid w:val="00357F23"/>
    <w:rsid w:val="00357F92"/>
    <w:rsid w:val="00360059"/>
    <w:rsid w:val="0036029F"/>
    <w:rsid w:val="00360580"/>
    <w:rsid w:val="00363AFC"/>
    <w:rsid w:val="0036422D"/>
    <w:rsid w:val="00365386"/>
    <w:rsid w:val="00366731"/>
    <w:rsid w:val="003669E8"/>
    <w:rsid w:val="00366FC1"/>
    <w:rsid w:val="00367199"/>
    <w:rsid w:val="003734F2"/>
    <w:rsid w:val="00373E73"/>
    <w:rsid w:val="003746AA"/>
    <w:rsid w:val="00374B9E"/>
    <w:rsid w:val="00375523"/>
    <w:rsid w:val="003756E1"/>
    <w:rsid w:val="00375BCB"/>
    <w:rsid w:val="003776B5"/>
    <w:rsid w:val="00377EF4"/>
    <w:rsid w:val="0038052B"/>
    <w:rsid w:val="0038135E"/>
    <w:rsid w:val="0038180D"/>
    <w:rsid w:val="0038237D"/>
    <w:rsid w:val="00384962"/>
    <w:rsid w:val="00387C6C"/>
    <w:rsid w:val="00390FB9"/>
    <w:rsid w:val="00391DD4"/>
    <w:rsid w:val="00392093"/>
    <w:rsid w:val="003924D3"/>
    <w:rsid w:val="003934C7"/>
    <w:rsid w:val="00393BB3"/>
    <w:rsid w:val="00394C57"/>
    <w:rsid w:val="0039667A"/>
    <w:rsid w:val="00397C58"/>
    <w:rsid w:val="003A155A"/>
    <w:rsid w:val="003A38BC"/>
    <w:rsid w:val="003A4213"/>
    <w:rsid w:val="003A44D0"/>
    <w:rsid w:val="003A4E15"/>
    <w:rsid w:val="003A5130"/>
    <w:rsid w:val="003A634E"/>
    <w:rsid w:val="003A6C9C"/>
    <w:rsid w:val="003A7554"/>
    <w:rsid w:val="003B10A4"/>
    <w:rsid w:val="003B1280"/>
    <w:rsid w:val="003B1985"/>
    <w:rsid w:val="003B2BDE"/>
    <w:rsid w:val="003B52CA"/>
    <w:rsid w:val="003B613F"/>
    <w:rsid w:val="003B7F7B"/>
    <w:rsid w:val="003C3594"/>
    <w:rsid w:val="003C3B37"/>
    <w:rsid w:val="003C3BC3"/>
    <w:rsid w:val="003C524E"/>
    <w:rsid w:val="003C6E04"/>
    <w:rsid w:val="003C7E4E"/>
    <w:rsid w:val="003D01C4"/>
    <w:rsid w:val="003D05AA"/>
    <w:rsid w:val="003D1D2A"/>
    <w:rsid w:val="003D2E99"/>
    <w:rsid w:val="003D3268"/>
    <w:rsid w:val="003D52B9"/>
    <w:rsid w:val="003D782F"/>
    <w:rsid w:val="003D7844"/>
    <w:rsid w:val="003E00DD"/>
    <w:rsid w:val="003E01CD"/>
    <w:rsid w:val="003E44D3"/>
    <w:rsid w:val="003E5951"/>
    <w:rsid w:val="003E6443"/>
    <w:rsid w:val="003E7219"/>
    <w:rsid w:val="003F1B55"/>
    <w:rsid w:val="003F20F0"/>
    <w:rsid w:val="003F239E"/>
    <w:rsid w:val="003F5BAD"/>
    <w:rsid w:val="00400803"/>
    <w:rsid w:val="00400F98"/>
    <w:rsid w:val="00401948"/>
    <w:rsid w:val="00401CD5"/>
    <w:rsid w:val="004031F3"/>
    <w:rsid w:val="004035C7"/>
    <w:rsid w:val="0040416F"/>
    <w:rsid w:val="00404452"/>
    <w:rsid w:val="00404C43"/>
    <w:rsid w:val="00404EC0"/>
    <w:rsid w:val="00404F0F"/>
    <w:rsid w:val="004102FE"/>
    <w:rsid w:val="00410977"/>
    <w:rsid w:val="00410BD6"/>
    <w:rsid w:val="00411944"/>
    <w:rsid w:val="00411A41"/>
    <w:rsid w:val="00411BA2"/>
    <w:rsid w:val="004133C1"/>
    <w:rsid w:val="00413A49"/>
    <w:rsid w:val="00414B57"/>
    <w:rsid w:val="004157B7"/>
    <w:rsid w:val="0041658B"/>
    <w:rsid w:val="004172AE"/>
    <w:rsid w:val="004175CF"/>
    <w:rsid w:val="004218F3"/>
    <w:rsid w:val="00422516"/>
    <w:rsid w:val="00422E4E"/>
    <w:rsid w:val="0042406B"/>
    <w:rsid w:val="00424994"/>
    <w:rsid w:val="00424D79"/>
    <w:rsid w:val="00425A3F"/>
    <w:rsid w:val="004263FF"/>
    <w:rsid w:val="00426A2F"/>
    <w:rsid w:val="00427000"/>
    <w:rsid w:val="00427393"/>
    <w:rsid w:val="0043122E"/>
    <w:rsid w:val="004318A1"/>
    <w:rsid w:val="00431C3C"/>
    <w:rsid w:val="00432E5D"/>
    <w:rsid w:val="0043327B"/>
    <w:rsid w:val="004345A9"/>
    <w:rsid w:val="00436E15"/>
    <w:rsid w:val="00436F41"/>
    <w:rsid w:val="004373B1"/>
    <w:rsid w:val="004401A9"/>
    <w:rsid w:val="004412B1"/>
    <w:rsid w:val="00443105"/>
    <w:rsid w:val="004443D8"/>
    <w:rsid w:val="00444EC9"/>
    <w:rsid w:val="00446C01"/>
    <w:rsid w:val="00447116"/>
    <w:rsid w:val="00447591"/>
    <w:rsid w:val="004514DE"/>
    <w:rsid w:val="00452099"/>
    <w:rsid w:val="004537A4"/>
    <w:rsid w:val="00453906"/>
    <w:rsid w:val="00453CD3"/>
    <w:rsid w:val="00455BEB"/>
    <w:rsid w:val="004569D5"/>
    <w:rsid w:val="00460684"/>
    <w:rsid w:val="00462945"/>
    <w:rsid w:val="00463E4D"/>
    <w:rsid w:val="00464F69"/>
    <w:rsid w:val="004655C1"/>
    <w:rsid w:val="00465A82"/>
    <w:rsid w:val="00466368"/>
    <w:rsid w:val="004669FA"/>
    <w:rsid w:val="00466B42"/>
    <w:rsid w:val="00470006"/>
    <w:rsid w:val="00471952"/>
    <w:rsid w:val="00474531"/>
    <w:rsid w:val="00474799"/>
    <w:rsid w:val="00474D81"/>
    <w:rsid w:val="00476CA9"/>
    <w:rsid w:val="00476E2F"/>
    <w:rsid w:val="004773C2"/>
    <w:rsid w:val="00477D02"/>
    <w:rsid w:val="00481C0D"/>
    <w:rsid w:val="004850AB"/>
    <w:rsid w:val="00486332"/>
    <w:rsid w:val="004906DC"/>
    <w:rsid w:val="00491326"/>
    <w:rsid w:val="00491CA2"/>
    <w:rsid w:val="00492853"/>
    <w:rsid w:val="00495261"/>
    <w:rsid w:val="00495CE0"/>
    <w:rsid w:val="004A059D"/>
    <w:rsid w:val="004A0C30"/>
    <w:rsid w:val="004A1F53"/>
    <w:rsid w:val="004A2CB8"/>
    <w:rsid w:val="004A2E6B"/>
    <w:rsid w:val="004A350C"/>
    <w:rsid w:val="004A5E08"/>
    <w:rsid w:val="004A62D5"/>
    <w:rsid w:val="004A630A"/>
    <w:rsid w:val="004A6EEC"/>
    <w:rsid w:val="004A757B"/>
    <w:rsid w:val="004A773B"/>
    <w:rsid w:val="004B03C1"/>
    <w:rsid w:val="004B24B2"/>
    <w:rsid w:val="004B3319"/>
    <w:rsid w:val="004B4D89"/>
    <w:rsid w:val="004B57E2"/>
    <w:rsid w:val="004B5F64"/>
    <w:rsid w:val="004B625A"/>
    <w:rsid w:val="004B7349"/>
    <w:rsid w:val="004C0959"/>
    <w:rsid w:val="004C1F9B"/>
    <w:rsid w:val="004C2020"/>
    <w:rsid w:val="004C26F2"/>
    <w:rsid w:val="004C44B3"/>
    <w:rsid w:val="004C6E14"/>
    <w:rsid w:val="004D179D"/>
    <w:rsid w:val="004D2AFB"/>
    <w:rsid w:val="004D30A0"/>
    <w:rsid w:val="004D3E2F"/>
    <w:rsid w:val="004D42C4"/>
    <w:rsid w:val="004D6817"/>
    <w:rsid w:val="004D71D8"/>
    <w:rsid w:val="004D79EA"/>
    <w:rsid w:val="004D7BE5"/>
    <w:rsid w:val="004D7F45"/>
    <w:rsid w:val="004E29E8"/>
    <w:rsid w:val="004E3F65"/>
    <w:rsid w:val="004E4CA4"/>
    <w:rsid w:val="004E7801"/>
    <w:rsid w:val="004F11DC"/>
    <w:rsid w:val="004F1A23"/>
    <w:rsid w:val="004F273F"/>
    <w:rsid w:val="004F3E69"/>
    <w:rsid w:val="004F6640"/>
    <w:rsid w:val="004F6C94"/>
    <w:rsid w:val="004F7EB3"/>
    <w:rsid w:val="0050078B"/>
    <w:rsid w:val="00500A7D"/>
    <w:rsid w:val="005025C1"/>
    <w:rsid w:val="005027F4"/>
    <w:rsid w:val="00502B21"/>
    <w:rsid w:val="00503EE0"/>
    <w:rsid w:val="00505178"/>
    <w:rsid w:val="005054AC"/>
    <w:rsid w:val="00505CA7"/>
    <w:rsid w:val="005060E9"/>
    <w:rsid w:val="0051075E"/>
    <w:rsid w:val="00510DB0"/>
    <w:rsid w:val="00510EE0"/>
    <w:rsid w:val="00511A46"/>
    <w:rsid w:val="00511D38"/>
    <w:rsid w:val="00513F48"/>
    <w:rsid w:val="0051596B"/>
    <w:rsid w:val="005209F9"/>
    <w:rsid w:val="00520CC8"/>
    <w:rsid w:val="00522802"/>
    <w:rsid w:val="00522EF2"/>
    <w:rsid w:val="00524832"/>
    <w:rsid w:val="0052493E"/>
    <w:rsid w:val="00524F05"/>
    <w:rsid w:val="00525A5B"/>
    <w:rsid w:val="00527D61"/>
    <w:rsid w:val="00527F3E"/>
    <w:rsid w:val="00527FBD"/>
    <w:rsid w:val="005309F3"/>
    <w:rsid w:val="0053151E"/>
    <w:rsid w:val="005317CB"/>
    <w:rsid w:val="00531BB5"/>
    <w:rsid w:val="00531C35"/>
    <w:rsid w:val="00531D21"/>
    <w:rsid w:val="005321AD"/>
    <w:rsid w:val="0053326F"/>
    <w:rsid w:val="005344F1"/>
    <w:rsid w:val="00534616"/>
    <w:rsid w:val="005357E2"/>
    <w:rsid w:val="00535A0A"/>
    <w:rsid w:val="00536085"/>
    <w:rsid w:val="005368DB"/>
    <w:rsid w:val="00536B59"/>
    <w:rsid w:val="00536F97"/>
    <w:rsid w:val="00540053"/>
    <w:rsid w:val="00542985"/>
    <w:rsid w:val="00544829"/>
    <w:rsid w:val="00544982"/>
    <w:rsid w:val="00546930"/>
    <w:rsid w:val="00546DE1"/>
    <w:rsid w:val="00547029"/>
    <w:rsid w:val="005515B9"/>
    <w:rsid w:val="00551AD4"/>
    <w:rsid w:val="00551FE8"/>
    <w:rsid w:val="005524D0"/>
    <w:rsid w:val="0055286E"/>
    <w:rsid w:val="00552D2E"/>
    <w:rsid w:val="00552EFE"/>
    <w:rsid w:val="00553EA4"/>
    <w:rsid w:val="00554477"/>
    <w:rsid w:val="005547DE"/>
    <w:rsid w:val="00556683"/>
    <w:rsid w:val="00556A5E"/>
    <w:rsid w:val="00557E8E"/>
    <w:rsid w:val="00560297"/>
    <w:rsid w:val="005606DC"/>
    <w:rsid w:val="00562F94"/>
    <w:rsid w:val="00564DFF"/>
    <w:rsid w:val="00565E3B"/>
    <w:rsid w:val="005660B6"/>
    <w:rsid w:val="00566E2D"/>
    <w:rsid w:val="00567BDC"/>
    <w:rsid w:val="005702E3"/>
    <w:rsid w:val="00570EBA"/>
    <w:rsid w:val="005723BD"/>
    <w:rsid w:val="00572A51"/>
    <w:rsid w:val="00572CE6"/>
    <w:rsid w:val="005730F3"/>
    <w:rsid w:val="005746C5"/>
    <w:rsid w:val="00575196"/>
    <w:rsid w:val="0057568A"/>
    <w:rsid w:val="005804FD"/>
    <w:rsid w:val="00581BFE"/>
    <w:rsid w:val="005832C8"/>
    <w:rsid w:val="005855EE"/>
    <w:rsid w:val="00586464"/>
    <w:rsid w:val="00586EF0"/>
    <w:rsid w:val="00587158"/>
    <w:rsid w:val="00590255"/>
    <w:rsid w:val="00590A26"/>
    <w:rsid w:val="005948A8"/>
    <w:rsid w:val="0059615C"/>
    <w:rsid w:val="00596615"/>
    <w:rsid w:val="00596A3E"/>
    <w:rsid w:val="005A0121"/>
    <w:rsid w:val="005A0739"/>
    <w:rsid w:val="005A1634"/>
    <w:rsid w:val="005A28E3"/>
    <w:rsid w:val="005A2B59"/>
    <w:rsid w:val="005A6AD9"/>
    <w:rsid w:val="005A789D"/>
    <w:rsid w:val="005B1587"/>
    <w:rsid w:val="005B1656"/>
    <w:rsid w:val="005B1864"/>
    <w:rsid w:val="005B189A"/>
    <w:rsid w:val="005B1F72"/>
    <w:rsid w:val="005B2F0D"/>
    <w:rsid w:val="005B36A9"/>
    <w:rsid w:val="005B3BB2"/>
    <w:rsid w:val="005B5C97"/>
    <w:rsid w:val="005B5FD6"/>
    <w:rsid w:val="005C17A3"/>
    <w:rsid w:val="005C1C17"/>
    <w:rsid w:val="005C3A01"/>
    <w:rsid w:val="005C44AE"/>
    <w:rsid w:val="005C473C"/>
    <w:rsid w:val="005C4C34"/>
    <w:rsid w:val="005C743C"/>
    <w:rsid w:val="005C7599"/>
    <w:rsid w:val="005D0DC0"/>
    <w:rsid w:val="005D28AA"/>
    <w:rsid w:val="005D51E2"/>
    <w:rsid w:val="005D59F7"/>
    <w:rsid w:val="005D5DD4"/>
    <w:rsid w:val="005D7312"/>
    <w:rsid w:val="005D7496"/>
    <w:rsid w:val="005E0951"/>
    <w:rsid w:val="005E1244"/>
    <w:rsid w:val="005E12F1"/>
    <w:rsid w:val="005E233C"/>
    <w:rsid w:val="005E3E4B"/>
    <w:rsid w:val="005E3FEC"/>
    <w:rsid w:val="005E4F2C"/>
    <w:rsid w:val="005E4F42"/>
    <w:rsid w:val="005E5396"/>
    <w:rsid w:val="005E5C9C"/>
    <w:rsid w:val="005E5D40"/>
    <w:rsid w:val="005E5EC8"/>
    <w:rsid w:val="005E65D3"/>
    <w:rsid w:val="005E6C1E"/>
    <w:rsid w:val="005E7BCD"/>
    <w:rsid w:val="005F03BD"/>
    <w:rsid w:val="005F09BD"/>
    <w:rsid w:val="005F0A4E"/>
    <w:rsid w:val="005F520B"/>
    <w:rsid w:val="005F5CBF"/>
    <w:rsid w:val="005F5FF0"/>
    <w:rsid w:val="005F718B"/>
    <w:rsid w:val="005F761C"/>
    <w:rsid w:val="005F78AA"/>
    <w:rsid w:val="0060042C"/>
    <w:rsid w:val="0060051A"/>
    <w:rsid w:val="006010EF"/>
    <w:rsid w:val="00601700"/>
    <w:rsid w:val="00601A5B"/>
    <w:rsid w:val="00601DAF"/>
    <w:rsid w:val="0060203B"/>
    <w:rsid w:val="00602E16"/>
    <w:rsid w:val="00602EC5"/>
    <w:rsid w:val="006032E9"/>
    <w:rsid w:val="006034E2"/>
    <w:rsid w:val="006043B7"/>
    <w:rsid w:val="00604FA3"/>
    <w:rsid w:val="006065AD"/>
    <w:rsid w:val="0061071A"/>
    <w:rsid w:val="006112BB"/>
    <w:rsid w:val="00611519"/>
    <w:rsid w:val="006128C8"/>
    <w:rsid w:val="00612E0E"/>
    <w:rsid w:val="0061307E"/>
    <w:rsid w:val="00613825"/>
    <w:rsid w:val="006158FC"/>
    <w:rsid w:val="00616624"/>
    <w:rsid w:val="006169C8"/>
    <w:rsid w:val="0061752F"/>
    <w:rsid w:val="0061778E"/>
    <w:rsid w:val="006179B1"/>
    <w:rsid w:val="00617D6C"/>
    <w:rsid w:val="00620149"/>
    <w:rsid w:val="006205D5"/>
    <w:rsid w:val="006232D4"/>
    <w:rsid w:val="006252EE"/>
    <w:rsid w:val="00627F04"/>
    <w:rsid w:val="00630847"/>
    <w:rsid w:val="00630D37"/>
    <w:rsid w:val="0063140E"/>
    <w:rsid w:val="00635295"/>
    <w:rsid w:val="00635A3E"/>
    <w:rsid w:val="006364FB"/>
    <w:rsid w:val="00636986"/>
    <w:rsid w:val="00637586"/>
    <w:rsid w:val="006410A4"/>
    <w:rsid w:val="00641C61"/>
    <w:rsid w:val="0064298C"/>
    <w:rsid w:val="00642AF5"/>
    <w:rsid w:val="006438BE"/>
    <w:rsid w:val="00643D2E"/>
    <w:rsid w:val="00645812"/>
    <w:rsid w:val="00645A1A"/>
    <w:rsid w:val="006468DC"/>
    <w:rsid w:val="00646912"/>
    <w:rsid w:val="00646ABB"/>
    <w:rsid w:val="006473B7"/>
    <w:rsid w:val="00647770"/>
    <w:rsid w:val="00650093"/>
    <w:rsid w:val="00650B24"/>
    <w:rsid w:val="00650C54"/>
    <w:rsid w:val="00651708"/>
    <w:rsid w:val="006524AA"/>
    <w:rsid w:val="0065250A"/>
    <w:rsid w:val="00652978"/>
    <w:rsid w:val="00654474"/>
    <w:rsid w:val="00654A50"/>
    <w:rsid w:val="00654F91"/>
    <w:rsid w:val="00655296"/>
    <w:rsid w:val="0065567F"/>
    <w:rsid w:val="00656F6D"/>
    <w:rsid w:val="00656F70"/>
    <w:rsid w:val="006610C7"/>
    <w:rsid w:val="00662466"/>
    <w:rsid w:val="006627D8"/>
    <w:rsid w:val="00662A98"/>
    <w:rsid w:val="0066559B"/>
    <w:rsid w:val="00665D66"/>
    <w:rsid w:val="0066776A"/>
    <w:rsid w:val="0067064D"/>
    <w:rsid w:val="00670A4C"/>
    <w:rsid w:val="0067132B"/>
    <w:rsid w:val="00671CC9"/>
    <w:rsid w:val="00672343"/>
    <w:rsid w:val="00672AB0"/>
    <w:rsid w:val="0067418A"/>
    <w:rsid w:val="00674574"/>
    <w:rsid w:val="00675C5A"/>
    <w:rsid w:val="00676A25"/>
    <w:rsid w:val="006802BC"/>
    <w:rsid w:val="00680B65"/>
    <w:rsid w:val="00680CEE"/>
    <w:rsid w:val="00681F0B"/>
    <w:rsid w:val="00682E4B"/>
    <w:rsid w:val="00682EC6"/>
    <w:rsid w:val="00683998"/>
    <w:rsid w:val="00683BB8"/>
    <w:rsid w:val="006845F7"/>
    <w:rsid w:val="00691106"/>
    <w:rsid w:val="00691C44"/>
    <w:rsid w:val="00691DD4"/>
    <w:rsid w:val="00692B99"/>
    <w:rsid w:val="00694744"/>
    <w:rsid w:val="00695A2A"/>
    <w:rsid w:val="006966D0"/>
    <w:rsid w:val="006A10CD"/>
    <w:rsid w:val="006A4E08"/>
    <w:rsid w:val="006A703C"/>
    <w:rsid w:val="006A71FD"/>
    <w:rsid w:val="006A7810"/>
    <w:rsid w:val="006A7CD1"/>
    <w:rsid w:val="006B19ED"/>
    <w:rsid w:val="006B3FF6"/>
    <w:rsid w:val="006B40B1"/>
    <w:rsid w:val="006B69F9"/>
    <w:rsid w:val="006B7B7C"/>
    <w:rsid w:val="006C0317"/>
    <w:rsid w:val="006C0E4F"/>
    <w:rsid w:val="006C1D42"/>
    <w:rsid w:val="006C3AB7"/>
    <w:rsid w:val="006C47B3"/>
    <w:rsid w:val="006C4D30"/>
    <w:rsid w:val="006C5976"/>
    <w:rsid w:val="006C64D6"/>
    <w:rsid w:val="006D0021"/>
    <w:rsid w:val="006D1BDE"/>
    <w:rsid w:val="006D20F5"/>
    <w:rsid w:val="006D2627"/>
    <w:rsid w:val="006D47F5"/>
    <w:rsid w:val="006D557E"/>
    <w:rsid w:val="006D580E"/>
    <w:rsid w:val="006D59D9"/>
    <w:rsid w:val="006D6F34"/>
    <w:rsid w:val="006D7A4C"/>
    <w:rsid w:val="006E0171"/>
    <w:rsid w:val="006E0450"/>
    <w:rsid w:val="006E1F9C"/>
    <w:rsid w:val="006E2581"/>
    <w:rsid w:val="006E2E78"/>
    <w:rsid w:val="006E366D"/>
    <w:rsid w:val="006E45E3"/>
    <w:rsid w:val="006E4C9A"/>
    <w:rsid w:val="006F1564"/>
    <w:rsid w:val="006F15C3"/>
    <w:rsid w:val="006F2455"/>
    <w:rsid w:val="006F247C"/>
    <w:rsid w:val="006F2563"/>
    <w:rsid w:val="006F2EFF"/>
    <w:rsid w:val="006F2F9D"/>
    <w:rsid w:val="006F3BCE"/>
    <w:rsid w:val="006F69C1"/>
    <w:rsid w:val="006F6EF2"/>
    <w:rsid w:val="006F6F3B"/>
    <w:rsid w:val="00700346"/>
    <w:rsid w:val="00702BE7"/>
    <w:rsid w:val="00702CF9"/>
    <w:rsid w:val="00703B6E"/>
    <w:rsid w:val="00703D14"/>
    <w:rsid w:val="0070437F"/>
    <w:rsid w:val="0070688B"/>
    <w:rsid w:val="007075CC"/>
    <w:rsid w:val="007107C9"/>
    <w:rsid w:val="007115E6"/>
    <w:rsid w:val="00711BFA"/>
    <w:rsid w:val="00713631"/>
    <w:rsid w:val="007136E2"/>
    <w:rsid w:val="007143A6"/>
    <w:rsid w:val="0071556A"/>
    <w:rsid w:val="007167C9"/>
    <w:rsid w:val="00720055"/>
    <w:rsid w:val="007212CF"/>
    <w:rsid w:val="00721D00"/>
    <w:rsid w:val="007228F9"/>
    <w:rsid w:val="00727EE6"/>
    <w:rsid w:val="00730189"/>
    <w:rsid w:val="007321CD"/>
    <w:rsid w:val="007329C6"/>
    <w:rsid w:val="00733515"/>
    <w:rsid w:val="00734705"/>
    <w:rsid w:val="0073552E"/>
    <w:rsid w:val="00736BDF"/>
    <w:rsid w:val="007378D0"/>
    <w:rsid w:val="0074246C"/>
    <w:rsid w:val="007431D5"/>
    <w:rsid w:val="00744AFC"/>
    <w:rsid w:val="00746463"/>
    <w:rsid w:val="007470EB"/>
    <w:rsid w:val="00747A44"/>
    <w:rsid w:val="00747E9F"/>
    <w:rsid w:val="007507B2"/>
    <w:rsid w:val="007510EA"/>
    <w:rsid w:val="0075143E"/>
    <w:rsid w:val="00751D26"/>
    <w:rsid w:val="00752D5C"/>
    <w:rsid w:val="007532CD"/>
    <w:rsid w:val="007533CA"/>
    <w:rsid w:val="00753E53"/>
    <w:rsid w:val="00755EA7"/>
    <w:rsid w:val="00756815"/>
    <w:rsid w:val="007600F3"/>
    <w:rsid w:val="00761320"/>
    <w:rsid w:val="00761907"/>
    <w:rsid w:val="00761AF4"/>
    <w:rsid w:val="00762C3D"/>
    <w:rsid w:val="007632AE"/>
    <w:rsid w:val="00763E41"/>
    <w:rsid w:val="007642B6"/>
    <w:rsid w:val="0076565B"/>
    <w:rsid w:val="00766033"/>
    <w:rsid w:val="00767438"/>
    <w:rsid w:val="0076786B"/>
    <w:rsid w:val="007678EF"/>
    <w:rsid w:val="00770521"/>
    <w:rsid w:val="00770F89"/>
    <w:rsid w:val="0077163C"/>
    <w:rsid w:val="00771743"/>
    <w:rsid w:val="00771D94"/>
    <w:rsid w:val="007725F7"/>
    <w:rsid w:val="0077444B"/>
    <w:rsid w:val="00774747"/>
    <w:rsid w:val="00775FB0"/>
    <w:rsid w:val="00776515"/>
    <w:rsid w:val="00777633"/>
    <w:rsid w:val="00780478"/>
    <w:rsid w:val="0078112D"/>
    <w:rsid w:val="00781DCC"/>
    <w:rsid w:val="00782734"/>
    <w:rsid w:val="007830AF"/>
    <w:rsid w:val="00785E91"/>
    <w:rsid w:val="007863BD"/>
    <w:rsid w:val="007867B6"/>
    <w:rsid w:val="007877AF"/>
    <w:rsid w:val="007879E6"/>
    <w:rsid w:val="00790C08"/>
    <w:rsid w:val="0079114A"/>
    <w:rsid w:val="00792B8D"/>
    <w:rsid w:val="00793201"/>
    <w:rsid w:val="007933D2"/>
    <w:rsid w:val="0079375D"/>
    <w:rsid w:val="007946AF"/>
    <w:rsid w:val="00795D42"/>
    <w:rsid w:val="00797D92"/>
    <w:rsid w:val="007A06B0"/>
    <w:rsid w:val="007A0857"/>
    <w:rsid w:val="007A3A0B"/>
    <w:rsid w:val="007A42B1"/>
    <w:rsid w:val="007A42C8"/>
    <w:rsid w:val="007A4862"/>
    <w:rsid w:val="007A4987"/>
    <w:rsid w:val="007A5173"/>
    <w:rsid w:val="007A518C"/>
    <w:rsid w:val="007A69DF"/>
    <w:rsid w:val="007A6F7F"/>
    <w:rsid w:val="007A716E"/>
    <w:rsid w:val="007B0AEE"/>
    <w:rsid w:val="007B356C"/>
    <w:rsid w:val="007B72E5"/>
    <w:rsid w:val="007B7953"/>
    <w:rsid w:val="007B7D35"/>
    <w:rsid w:val="007C0AB5"/>
    <w:rsid w:val="007C0E16"/>
    <w:rsid w:val="007C19EC"/>
    <w:rsid w:val="007C2432"/>
    <w:rsid w:val="007C24C3"/>
    <w:rsid w:val="007C5D3B"/>
    <w:rsid w:val="007C7919"/>
    <w:rsid w:val="007C7DB3"/>
    <w:rsid w:val="007D0114"/>
    <w:rsid w:val="007D0616"/>
    <w:rsid w:val="007D1938"/>
    <w:rsid w:val="007D6E8C"/>
    <w:rsid w:val="007E08EB"/>
    <w:rsid w:val="007E4232"/>
    <w:rsid w:val="007E54A0"/>
    <w:rsid w:val="007E5A56"/>
    <w:rsid w:val="007E6136"/>
    <w:rsid w:val="007E640A"/>
    <w:rsid w:val="007E6755"/>
    <w:rsid w:val="007E6F35"/>
    <w:rsid w:val="007E70A3"/>
    <w:rsid w:val="007F2FE4"/>
    <w:rsid w:val="007F3A1D"/>
    <w:rsid w:val="007F50F2"/>
    <w:rsid w:val="007F57B3"/>
    <w:rsid w:val="007F57FC"/>
    <w:rsid w:val="007F7969"/>
    <w:rsid w:val="0080044D"/>
    <w:rsid w:val="00801934"/>
    <w:rsid w:val="00802536"/>
    <w:rsid w:val="00802751"/>
    <w:rsid w:val="00802BD0"/>
    <w:rsid w:val="00802F5F"/>
    <w:rsid w:val="00803BE1"/>
    <w:rsid w:val="00804C23"/>
    <w:rsid w:val="00805288"/>
    <w:rsid w:val="00805B73"/>
    <w:rsid w:val="00806CD8"/>
    <w:rsid w:val="00807A1B"/>
    <w:rsid w:val="008104BB"/>
    <w:rsid w:val="008114D0"/>
    <w:rsid w:val="00811C3E"/>
    <w:rsid w:val="0081239D"/>
    <w:rsid w:val="00812674"/>
    <w:rsid w:val="008134FE"/>
    <w:rsid w:val="00813C24"/>
    <w:rsid w:val="00814A28"/>
    <w:rsid w:val="00814F2C"/>
    <w:rsid w:val="0081518F"/>
    <w:rsid w:val="00815ABF"/>
    <w:rsid w:val="0081738F"/>
    <w:rsid w:val="0082079F"/>
    <w:rsid w:val="008207BF"/>
    <w:rsid w:val="008226C9"/>
    <w:rsid w:val="008228F3"/>
    <w:rsid w:val="00823507"/>
    <w:rsid w:val="00824EB7"/>
    <w:rsid w:val="008252D9"/>
    <w:rsid w:val="00825898"/>
    <w:rsid w:val="00825A2A"/>
    <w:rsid w:val="00825BD9"/>
    <w:rsid w:val="008261FD"/>
    <w:rsid w:val="00831493"/>
    <w:rsid w:val="00831BCB"/>
    <w:rsid w:val="0083209C"/>
    <w:rsid w:val="00833AC2"/>
    <w:rsid w:val="00834055"/>
    <w:rsid w:val="008341DF"/>
    <w:rsid w:val="00834D33"/>
    <w:rsid w:val="00835E0F"/>
    <w:rsid w:val="00836817"/>
    <w:rsid w:val="00836F81"/>
    <w:rsid w:val="008375E1"/>
    <w:rsid w:val="00840D50"/>
    <w:rsid w:val="00841DEE"/>
    <w:rsid w:val="008433E4"/>
    <w:rsid w:val="00843ADB"/>
    <w:rsid w:val="00844103"/>
    <w:rsid w:val="0084598F"/>
    <w:rsid w:val="008463B8"/>
    <w:rsid w:val="0084678F"/>
    <w:rsid w:val="00850A29"/>
    <w:rsid w:val="00853F88"/>
    <w:rsid w:val="00854EA9"/>
    <w:rsid w:val="0085502F"/>
    <w:rsid w:val="008559D1"/>
    <w:rsid w:val="00856C65"/>
    <w:rsid w:val="008600FA"/>
    <w:rsid w:val="0086167F"/>
    <w:rsid w:val="0086285A"/>
    <w:rsid w:val="008628A0"/>
    <w:rsid w:val="008629E0"/>
    <w:rsid w:val="0086436F"/>
    <w:rsid w:val="00864622"/>
    <w:rsid w:val="0086493D"/>
    <w:rsid w:val="008649B0"/>
    <w:rsid w:val="00864E5F"/>
    <w:rsid w:val="00866725"/>
    <w:rsid w:val="00870176"/>
    <w:rsid w:val="008723A5"/>
    <w:rsid w:val="0087253D"/>
    <w:rsid w:val="0087270E"/>
    <w:rsid w:val="00874342"/>
    <w:rsid w:val="00874EBF"/>
    <w:rsid w:val="00877403"/>
    <w:rsid w:val="0088070A"/>
    <w:rsid w:val="00880D84"/>
    <w:rsid w:val="00881651"/>
    <w:rsid w:val="00882A04"/>
    <w:rsid w:val="008834A8"/>
    <w:rsid w:val="008843CD"/>
    <w:rsid w:val="00886C07"/>
    <w:rsid w:val="00887144"/>
    <w:rsid w:val="0088787D"/>
    <w:rsid w:val="0089119A"/>
    <w:rsid w:val="00893A77"/>
    <w:rsid w:val="008958B9"/>
    <w:rsid w:val="008961CF"/>
    <w:rsid w:val="008966DE"/>
    <w:rsid w:val="008A010A"/>
    <w:rsid w:val="008A0C8F"/>
    <w:rsid w:val="008A132D"/>
    <w:rsid w:val="008A2416"/>
    <w:rsid w:val="008A289D"/>
    <w:rsid w:val="008A2E88"/>
    <w:rsid w:val="008A33AF"/>
    <w:rsid w:val="008A3DC3"/>
    <w:rsid w:val="008A40C2"/>
    <w:rsid w:val="008A52B8"/>
    <w:rsid w:val="008A576C"/>
    <w:rsid w:val="008A5BD7"/>
    <w:rsid w:val="008A6EB0"/>
    <w:rsid w:val="008B005E"/>
    <w:rsid w:val="008B10A5"/>
    <w:rsid w:val="008B2302"/>
    <w:rsid w:val="008B29C2"/>
    <w:rsid w:val="008B2EE8"/>
    <w:rsid w:val="008B33DA"/>
    <w:rsid w:val="008B3760"/>
    <w:rsid w:val="008B4239"/>
    <w:rsid w:val="008B4BD6"/>
    <w:rsid w:val="008B580E"/>
    <w:rsid w:val="008B6103"/>
    <w:rsid w:val="008B78E8"/>
    <w:rsid w:val="008C0078"/>
    <w:rsid w:val="008C0B82"/>
    <w:rsid w:val="008C12D8"/>
    <w:rsid w:val="008C2662"/>
    <w:rsid w:val="008C312F"/>
    <w:rsid w:val="008C332D"/>
    <w:rsid w:val="008C437B"/>
    <w:rsid w:val="008C48EB"/>
    <w:rsid w:val="008C7BB8"/>
    <w:rsid w:val="008D201E"/>
    <w:rsid w:val="008D2296"/>
    <w:rsid w:val="008D47A2"/>
    <w:rsid w:val="008D5254"/>
    <w:rsid w:val="008D558E"/>
    <w:rsid w:val="008D649C"/>
    <w:rsid w:val="008D6D2F"/>
    <w:rsid w:val="008D7A49"/>
    <w:rsid w:val="008E08BB"/>
    <w:rsid w:val="008E0E46"/>
    <w:rsid w:val="008E27BC"/>
    <w:rsid w:val="008E2F98"/>
    <w:rsid w:val="008E37D3"/>
    <w:rsid w:val="008E3FEE"/>
    <w:rsid w:val="008E446C"/>
    <w:rsid w:val="008E4FF5"/>
    <w:rsid w:val="008E65E9"/>
    <w:rsid w:val="008E6819"/>
    <w:rsid w:val="008E7229"/>
    <w:rsid w:val="008F0314"/>
    <w:rsid w:val="008F2A50"/>
    <w:rsid w:val="008F2FDD"/>
    <w:rsid w:val="008F68AA"/>
    <w:rsid w:val="008F7094"/>
    <w:rsid w:val="008F71CD"/>
    <w:rsid w:val="008F7B7B"/>
    <w:rsid w:val="00900587"/>
    <w:rsid w:val="0090357F"/>
    <w:rsid w:val="00904727"/>
    <w:rsid w:val="00904C23"/>
    <w:rsid w:val="00905FEB"/>
    <w:rsid w:val="00906C04"/>
    <w:rsid w:val="0091153F"/>
    <w:rsid w:val="00911BD9"/>
    <w:rsid w:val="00913F50"/>
    <w:rsid w:val="00914EB3"/>
    <w:rsid w:val="009168C2"/>
    <w:rsid w:val="00916928"/>
    <w:rsid w:val="00916BE8"/>
    <w:rsid w:val="0091702E"/>
    <w:rsid w:val="00917095"/>
    <w:rsid w:val="0091735F"/>
    <w:rsid w:val="009174D0"/>
    <w:rsid w:val="009179B9"/>
    <w:rsid w:val="00920051"/>
    <w:rsid w:val="00922E5B"/>
    <w:rsid w:val="00923F0E"/>
    <w:rsid w:val="00924F80"/>
    <w:rsid w:val="0092544B"/>
    <w:rsid w:val="00926294"/>
    <w:rsid w:val="009278F2"/>
    <w:rsid w:val="0093011B"/>
    <w:rsid w:val="00930380"/>
    <w:rsid w:val="0093122C"/>
    <w:rsid w:val="00933347"/>
    <w:rsid w:val="0093357C"/>
    <w:rsid w:val="00934C27"/>
    <w:rsid w:val="0093527C"/>
    <w:rsid w:val="00935329"/>
    <w:rsid w:val="00935604"/>
    <w:rsid w:val="00935E40"/>
    <w:rsid w:val="00935E65"/>
    <w:rsid w:val="00936F20"/>
    <w:rsid w:val="00937293"/>
    <w:rsid w:val="009401D9"/>
    <w:rsid w:val="00940E20"/>
    <w:rsid w:val="009415B4"/>
    <w:rsid w:val="00941A14"/>
    <w:rsid w:val="00941C76"/>
    <w:rsid w:val="00943D50"/>
    <w:rsid w:val="00944431"/>
    <w:rsid w:val="00950856"/>
    <w:rsid w:val="00951D25"/>
    <w:rsid w:val="00951E80"/>
    <w:rsid w:val="00952345"/>
    <w:rsid w:val="009525C9"/>
    <w:rsid w:val="009569C5"/>
    <w:rsid w:val="009575EE"/>
    <w:rsid w:val="0096103F"/>
    <w:rsid w:val="00961197"/>
    <w:rsid w:val="00962521"/>
    <w:rsid w:val="00962E41"/>
    <w:rsid w:val="0096356A"/>
    <w:rsid w:val="009635C5"/>
    <w:rsid w:val="00963E9C"/>
    <w:rsid w:val="009647AF"/>
    <w:rsid w:val="00964A42"/>
    <w:rsid w:val="00964C8F"/>
    <w:rsid w:val="00965684"/>
    <w:rsid w:val="00966747"/>
    <w:rsid w:val="00966DB3"/>
    <w:rsid w:val="00966DCF"/>
    <w:rsid w:val="00967A00"/>
    <w:rsid w:val="00970ABC"/>
    <w:rsid w:val="00970F17"/>
    <w:rsid w:val="009727C4"/>
    <w:rsid w:val="009734C5"/>
    <w:rsid w:val="0097514F"/>
    <w:rsid w:val="0097528A"/>
    <w:rsid w:val="00976592"/>
    <w:rsid w:val="00976DFF"/>
    <w:rsid w:val="00976F7F"/>
    <w:rsid w:val="00977CAC"/>
    <w:rsid w:val="00977F07"/>
    <w:rsid w:val="00983542"/>
    <w:rsid w:val="0098367A"/>
    <w:rsid w:val="00984867"/>
    <w:rsid w:val="009862E7"/>
    <w:rsid w:val="00987E5A"/>
    <w:rsid w:val="009905FC"/>
    <w:rsid w:val="00991EEB"/>
    <w:rsid w:val="00992619"/>
    <w:rsid w:val="00992F4E"/>
    <w:rsid w:val="009973CB"/>
    <w:rsid w:val="009973D6"/>
    <w:rsid w:val="009A0674"/>
    <w:rsid w:val="009A06AC"/>
    <w:rsid w:val="009A0A3A"/>
    <w:rsid w:val="009A1487"/>
    <w:rsid w:val="009A1B00"/>
    <w:rsid w:val="009A36B1"/>
    <w:rsid w:val="009A3F95"/>
    <w:rsid w:val="009A46EF"/>
    <w:rsid w:val="009A51DA"/>
    <w:rsid w:val="009A5556"/>
    <w:rsid w:val="009A5F89"/>
    <w:rsid w:val="009A75EA"/>
    <w:rsid w:val="009B00E4"/>
    <w:rsid w:val="009B06A7"/>
    <w:rsid w:val="009B0CE1"/>
    <w:rsid w:val="009B15CA"/>
    <w:rsid w:val="009B3762"/>
    <w:rsid w:val="009B3B40"/>
    <w:rsid w:val="009B4195"/>
    <w:rsid w:val="009B41A5"/>
    <w:rsid w:val="009B5CC8"/>
    <w:rsid w:val="009B71C9"/>
    <w:rsid w:val="009B7471"/>
    <w:rsid w:val="009B748B"/>
    <w:rsid w:val="009C09C6"/>
    <w:rsid w:val="009C0EF4"/>
    <w:rsid w:val="009C202B"/>
    <w:rsid w:val="009C3111"/>
    <w:rsid w:val="009C3BDA"/>
    <w:rsid w:val="009C3CDB"/>
    <w:rsid w:val="009D0240"/>
    <w:rsid w:val="009D027D"/>
    <w:rsid w:val="009D0CA5"/>
    <w:rsid w:val="009D1549"/>
    <w:rsid w:val="009D6044"/>
    <w:rsid w:val="009D6990"/>
    <w:rsid w:val="009D70C4"/>
    <w:rsid w:val="009E02CE"/>
    <w:rsid w:val="009E143E"/>
    <w:rsid w:val="009E1524"/>
    <w:rsid w:val="009E3015"/>
    <w:rsid w:val="009E3E1B"/>
    <w:rsid w:val="009E48B4"/>
    <w:rsid w:val="009E49A0"/>
    <w:rsid w:val="009E6467"/>
    <w:rsid w:val="009E652F"/>
    <w:rsid w:val="009E66E9"/>
    <w:rsid w:val="009E6D28"/>
    <w:rsid w:val="009E7334"/>
    <w:rsid w:val="009E750F"/>
    <w:rsid w:val="009E7FCF"/>
    <w:rsid w:val="009F27D3"/>
    <w:rsid w:val="009F2D1D"/>
    <w:rsid w:val="009F30F6"/>
    <w:rsid w:val="009F402B"/>
    <w:rsid w:val="009F4122"/>
    <w:rsid w:val="009F4ED8"/>
    <w:rsid w:val="009F59BC"/>
    <w:rsid w:val="009F6AE0"/>
    <w:rsid w:val="009F6C82"/>
    <w:rsid w:val="009F6CDE"/>
    <w:rsid w:val="009F7596"/>
    <w:rsid w:val="00A00314"/>
    <w:rsid w:val="00A03223"/>
    <w:rsid w:val="00A037B3"/>
    <w:rsid w:val="00A04816"/>
    <w:rsid w:val="00A0554C"/>
    <w:rsid w:val="00A057D0"/>
    <w:rsid w:val="00A05A81"/>
    <w:rsid w:val="00A105A8"/>
    <w:rsid w:val="00A10603"/>
    <w:rsid w:val="00A10C15"/>
    <w:rsid w:val="00A111EB"/>
    <w:rsid w:val="00A1166C"/>
    <w:rsid w:val="00A12032"/>
    <w:rsid w:val="00A12194"/>
    <w:rsid w:val="00A121A4"/>
    <w:rsid w:val="00A13B05"/>
    <w:rsid w:val="00A1424B"/>
    <w:rsid w:val="00A208A4"/>
    <w:rsid w:val="00A20A3E"/>
    <w:rsid w:val="00A22585"/>
    <w:rsid w:val="00A22986"/>
    <w:rsid w:val="00A22E47"/>
    <w:rsid w:val="00A237B3"/>
    <w:rsid w:val="00A25465"/>
    <w:rsid w:val="00A2764C"/>
    <w:rsid w:val="00A3070D"/>
    <w:rsid w:val="00A31CAD"/>
    <w:rsid w:val="00A334C5"/>
    <w:rsid w:val="00A33584"/>
    <w:rsid w:val="00A335CE"/>
    <w:rsid w:val="00A354E4"/>
    <w:rsid w:val="00A3643A"/>
    <w:rsid w:val="00A36D42"/>
    <w:rsid w:val="00A378E7"/>
    <w:rsid w:val="00A42C60"/>
    <w:rsid w:val="00A42D07"/>
    <w:rsid w:val="00A4437F"/>
    <w:rsid w:val="00A44979"/>
    <w:rsid w:val="00A44DD8"/>
    <w:rsid w:val="00A461D8"/>
    <w:rsid w:val="00A526BC"/>
    <w:rsid w:val="00A538A4"/>
    <w:rsid w:val="00A60E11"/>
    <w:rsid w:val="00A60F9D"/>
    <w:rsid w:val="00A621E8"/>
    <w:rsid w:val="00A64AF9"/>
    <w:rsid w:val="00A64D6B"/>
    <w:rsid w:val="00A651A2"/>
    <w:rsid w:val="00A65B93"/>
    <w:rsid w:val="00A66AF4"/>
    <w:rsid w:val="00A67690"/>
    <w:rsid w:val="00A67D56"/>
    <w:rsid w:val="00A701D0"/>
    <w:rsid w:val="00A73227"/>
    <w:rsid w:val="00A7421D"/>
    <w:rsid w:val="00A753E8"/>
    <w:rsid w:val="00A7752B"/>
    <w:rsid w:val="00A77EB8"/>
    <w:rsid w:val="00A80240"/>
    <w:rsid w:val="00A80CE3"/>
    <w:rsid w:val="00A80CF5"/>
    <w:rsid w:val="00A81C90"/>
    <w:rsid w:val="00A82068"/>
    <w:rsid w:val="00A821B1"/>
    <w:rsid w:val="00A829B7"/>
    <w:rsid w:val="00A84326"/>
    <w:rsid w:val="00A8484D"/>
    <w:rsid w:val="00A84B35"/>
    <w:rsid w:val="00A84CC7"/>
    <w:rsid w:val="00A8510A"/>
    <w:rsid w:val="00A8533E"/>
    <w:rsid w:val="00A85F63"/>
    <w:rsid w:val="00A8657F"/>
    <w:rsid w:val="00A87043"/>
    <w:rsid w:val="00A87CD9"/>
    <w:rsid w:val="00A9019B"/>
    <w:rsid w:val="00A91030"/>
    <w:rsid w:val="00A91BF8"/>
    <w:rsid w:val="00A92083"/>
    <w:rsid w:val="00A92D24"/>
    <w:rsid w:val="00A9377D"/>
    <w:rsid w:val="00A94245"/>
    <w:rsid w:val="00A94A31"/>
    <w:rsid w:val="00A950CB"/>
    <w:rsid w:val="00A95106"/>
    <w:rsid w:val="00AA0EEF"/>
    <w:rsid w:val="00AA10B8"/>
    <w:rsid w:val="00AA28D1"/>
    <w:rsid w:val="00AA3557"/>
    <w:rsid w:val="00AA3D60"/>
    <w:rsid w:val="00AA4F8D"/>
    <w:rsid w:val="00AA5295"/>
    <w:rsid w:val="00AA7A8C"/>
    <w:rsid w:val="00AB088E"/>
    <w:rsid w:val="00AB0BC7"/>
    <w:rsid w:val="00AB0CE6"/>
    <w:rsid w:val="00AB157E"/>
    <w:rsid w:val="00AB1A06"/>
    <w:rsid w:val="00AB40B2"/>
    <w:rsid w:val="00AB4621"/>
    <w:rsid w:val="00AB586F"/>
    <w:rsid w:val="00AB6806"/>
    <w:rsid w:val="00AB6840"/>
    <w:rsid w:val="00AB6F75"/>
    <w:rsid w:val="00AB7874"/>
    <w:rsid w:val="00AC087B"/>
    <w:rsid w:val="00AC2191"/>
    <w:rsid w:val="00AC3634"/>
    <w:rsid w:val="00AC38C3"/>
    <w:rsid w:val="00AC5FC2"/>
    <w:rsid w:val="00AC6D7B"/>
    <w:rsid w:val="00AC797F"/>
    <w:rsid w:val="00AC7F2C"/>
    <w:rsid w:val="00AD1CC3"/>
    <w:rsid w:val="00AD278F"/>
    <w:rsid w:val="00AD2D32"/>
    <w:rsid w:val="00AD4C86"/>
    <w:rsid w:val="00AD4EE4"/>
    <w:rsid w:val="00AD62B3"/>
    <w:rsid w:val="00AD6C44"/>
    <w:rsid w:val="00AD6FAF"/>
    <w:rsid w:val="00AE172A"/>
    <w:rsid w:val="00AE1C06"/>
    <w:rsid w:val="00AE2E47"/>
    <w:rsid w:val="00AE3431"/>
    <w:rsid w:val="00AE3702"/>
    <w:rsid w:val="00AE4C63"/>
    <w:rsid w:val="00AE5283"/>
    <w:rsid w:val="00AE631D"/>
    <w:rsid w:val="00AE6B31"/>
    <w:rsid w:val="00AE6BC6"/>
    <w:rsid w:val="00AE7465"/>
    <w:rsid w:val="00AF0210"/>
    <w:rsid w:val="00AF0255"/>
    <w:rsid w:val="00AF1F8A"/>
    <w:rsid w:val="00AF2061"/>
    <w:rsid w:val="00AF219C"/>
    <w:rsid w:val="00AF2D4C"/>
    <w:rsid w:val="00AF342C"/>
    <w:rsid w:val="00AF4404"/>
    <w:rsid w:val="00AF4A27"/>
    <w:rsid w:val="00AF4CD5"/>
    <w:rsid w:val="00AF567C"/>
    <w:rsid w:val="00AF5991"/>
    <w:rsid w:val="00AF5C9D"/>
    <w:rsid w:val="00AF61F1"/>
    <w:rsid w:val="00AF6543"/>
    <w:rsid w:val="00AF7337"/>
    <w:rsid w:val="00AF74A0"/>
    <w:rsid w:val="00B000C3"/>
    <w:rsid w:val="00B01443"/>
    <w:rsid w:val="00B017FD"/>
    <w:rsid w:val="00B01FEF"/>
    <w:rsid w:val="00B02354"/>
    <w:rsid w:val="00B02399"/>
    <w:rsid w:val="00B02A7F"/>
    <w:rsid w:val="00B04AF8"/>
    <w:rsid w:val="00B0618B"/>
    <w:rsid w:val="00B06B24"/>
    <w:rsid w:val="00B07188"/>
    <w:rsid w:val="00B07A8E"/>
    <w:rsid w:val="00B07D1C"/>
    <w:rsid w:val="00B113E6"/>
    <w:rsid w:val="00B133E0"/>
    <w:rsid w:val="00B134A6"/>
    <w:rsid w:val="00B13FE8"/>
    <w:rsid w:val="00B15AB9"/>
    <w:rsid w:val="00B16AC6"/>
    <w:rsid w:val="00B170EA"/>
    <w:rsid w:val="00B20343"/>
    <w:rsid w:val="00B2086A"/>
    <w:rsid w:val="00B20DF9"/>
    <w:rsid w:val="00B22239"/>
    <w:rsid w:val="00B24BE6"/>
    <w:rsid w:val="00B24ED4"/>
    <w:rsid w:val="00B25670"/>
    <w:rsid w:val="00B25CE4"/>
    <w:rsid w:val="00B27E25"/>
    <w:rsid w:val="00B3148C"/>
    <w:rsid w:val="00B34DF6"/>
    <w:rsid w:val="00B34F32"/>
    <w:rsid w:val="00B3541F"/>
    <w:rsid w:val="00B35928"/>
    <w:rsid w:val="00B40B8A"/>
    <w:rsid w:val="00B41CCF"/>
    <w:rsid w:val="00B41D13"/>
    <w:rsid w:val="00B421DA"/>
    <w:rsid w:val="00B428BD"/>
    <w:rsid w:val="00B43FDD"/>
    <w:rsid w:val="00B44175"/>
    <w:rsid w:val="00B444F1"/>
    <w:rsid w:val="00B50FE4"/>
    <w:rsid w:val="00B516EF"/>
    <w:rsid w:val="00B51C1F"/>
    <w:rsid w:val="00B51D11"/>
    <w:rsid w:val="00B54538"/>
    <w:rsid w:val="00B54D46"/>
    <w:rsid w:val="00B54F04"/>
    <w:rsid w:val="00B57F80"/>
    <w:rsid w:val="00B60334"/>
    <w:rsid w:val="00B604B0"/>
    <w:rsid w:val="00B60E42"/>
    <w:rsid w:val="00B61B67"/>
    <w:rsid w:val="00B62531"/>
    <w:rsid w:val="00B632D9"/>
    <w:rsid w:val="00B638BB"/>
    <w:rsid w:val="00B6402F"/>
    <w:rsid w:val="00B6663F"/>
    <w:rsid w:val="00B675B6"/>
    <w:rsid w:val="00B71E2B"/>
    <w:rsid w:val="00B7200A"/>
    <w:rsid w:val="00B729B5"/>
    <w:rsid w:val="00B72A51"/>
    <w:rsid w:val="00B72FDC"/>
    <w:rsid w:val="00B7419D"/>
    <w:rsid w:val="00B7548E"/>
    <w:rsid w:val="00B755A3"/>
    <w:rsid w:val="00B75944"/>
    <w:rsid w:val="00B75AA5"/>
    <w:rsid w:val="00B75CE1"/>
    <w:rsid w:val="00B77775"/>
    <w:rsid w:val="00B777A4"/>
    <w:rsid w:val="00B810D8"/>
    <w:rsid w:val="00B82E78"/>
    <w:rsid w:val="00B83246"/>
    <w:rsid w:val="00B832FF"/>
    <w:rsid w:val="00B83894"/>
    <w:rsid w:val="00B85322"/>
    <w:rsid w:val="00B85F8C"/>
    <w:rsid w:val="00B8762A"/>
    <w:rsid w:val="00B90A24"/>
    <w:rsid w:val="00B90CBA"/>
    <w:rsid w:val="00B92132"/>
    <w:rsid w:val="00B93F02"/>
    <w:rsid w:val="00B95512"/>
    <w:rsid w:val="00B9664C"/>
    <w:rsid w:val="00B9675F"/>
    <w:rsid w:val="00B96C85"/>
    <w:rsid w:val="00B9701E"/>
    <w:rsid w:val="00BA15C5"/>
    <w:rsid w:val="00BA2859"/>
    <w:rsid w:val="00BA3604"/>
    <w:rsid w:val="00BA4458"/>
    <w:rsid w:val="00BA4654"/>
    <w:rsid w:val="00BA46B2"/>
    <w:rsid w:val="00BA54FC"/>
    <w:rsid w:val="00BA7158"/>
    <w:rsid w:val="00BB1210"/>
    <w:rsid w:val="00BB161F"/>
    <w:rsid w:val="00BB1A44"/>
    <w:rsid w:val="00BB237B"/>
    <w:rsid w:val="00BB36C5"/>
    <w:rsid w:val="00BB3723"/>
    <w:rsid w:val="00BB3BEF"/>
    <w:rsid w:val="00BB4117"/>
    <w:rsid w:val="00BB4436"/>
    <w:rsid w:val="00BB529E"/>
    <w:rsid w:val="00BB615B"/>
    <w:rsid w:val="00BB6172"/>
    <w:rsid w:val="00BB778E"/>
    <w:rsid w:val="00BB7AD4"/>
    <w:rsid w:val="00BC2302"/>
    <w:rsid w:val="00BC3B1C"/>
    <w:rsid w:val="00BC3F5D"/>
    <w:rsid w:val="00BC5B4A"/>
    <w:rsid w:val="00BC5DC0"/>
    <w:rsid w:val="00BC65EF"/>
    <w:rsid w:val="00BC6F18"/>
    <w:rsid w:val="00BC7DC2"/>
    <w:rsid w:val="00BD1DF2"/>
    <w:rsid w:val="00BD3E50"/>
    <w:rsid w:val="00BD4C48"/>
    <w:rsid w:val="00BD791A"/>
    <w:rsid w:val="00BE0292"/>
    <w:rsid w:val="00BE14DB"/>
    <w:rsid w:val="00BE1A5A"/>
    <w:rsid w:val="00BE1C90"/>
    <w:rsid w:val="00BE27B6"/>
    <w:rsid w:val="00BE3334"/>
    <w:rsid w:val="00BE68B6"/>
    <w:rsid w:val="00BF0743"/>
    <w:rsid w:val="00BF0E0A"/>
    <w:rsid w:val="00BF2AD1"/>
    <w:rsid w:val="00BF3027"/>
    <w:rsid w:val="00BF3028"/>
    <w:rsid w:val="00BF3E00"/>
    <w:rsid w:val="00BF51F4"/>
    <w:rsid w:val="00BF5942"/>
    <w:rsid w:val="00BF5EAA"/>
    <w:rsid w:val="00BF6205"/>
    <w:rsid w:val="00BF6AC7"/>
    <w:rsid w:val="00C00909"/>
    <w:rsid w:val="00C00E63"/>
    <w:rsid w:val="00C012F2"/>
    <w:rsid w:val="00C0237B"/>
    <w:rsid w:val="00C03676"/>
    <w:rsid w:val="00C04640"/>
    <w:rsid w:val="00C06BEF"/>
    <w:rsid w:val="00C11937"/>
    <w:rsid w:val="00C135A1"/>
    <w:rsid w:val="00C143E9"/>
    <w:rsid w:val="00C15398"/>
    <w:rsid w:val="00C167EE"/>
    <w:rsid w:val="00C16866"/>
    <w:rsid w:val="00C168CF"/>
    <w:rsid w:val="00C1734C"/>
    <w:rsid w:val="00C178AD"/>
    <w:rsid w:val="00C179A1"/>
    <w:rsid w:val="00C20372"/>
    <w:rsid w:val="00C211F0"/>
    <w:rsid w:val="00C213DE"/>
    <w:rsid w:val="00C21530"/>
    <w:rsid w:val="00C216C3"/>
    <w:rsid w:val="00C221ED"/>
    <w:rsid w:val="00C22D44"/>
    <w:rsid w:val="00C23E35"/>
    <w:rsid w:val="00C25E10"/>
    <w:rsid w:val="00C262C4"/>
    <w:rsid w:val="00C26598"/>
    <w:rsid w:val="00C26D7D"/>
    <w:rsid w:val="00C324A0"/>
    <w:rsid w:val="00C33C93"/>
    <w:rsid w:val="00C34C67"/>
    <w:rsid w:val="00C37B04"/>
    <w:rsid w:val="00C4012C"/>
    <w:rsid w:val="00C402BA"/>
    <w:rsid w:val="00C4097B"/>
    <w:rsid w:val="00C40E31"/>
    <w:rsid w:val="00C4124F"/>
    <w:rsid w:val="00C41B38"/>
    <w:rsid w:val="00C432A8"/>
    <w:rsid w:val="00C44A22"/>
    <w:rsid w:val="00C45B29"/>
    <w:rsid w:val="00C47667"/>
    <w:rsid w:val="00C476A7"/>
    <w:rsid w:val="00C47F4D"/>
    <w:rsid w:val="00C5045D"/>
    <w:rsid w:val="00C53225"/>
    <w:rsid w:val="00C53851"/>
    <w:rsid w:val="00C560CC"/>
    <w:rsid w:val="00C565D4"/>
    <w:rsid w:val="00C5673B"/>
    <w:rsid w:val="00C57E9D"/>
    <w:rsid w:val="00C60923"/>
    <w:rsid w:val="00C62108"/>
    <w:rsid w:val="00C62AC6"/>
    <w:rsid w:val="00C632C2"/>
    <w:rsid w:val="00C635F6"/>
    <w:rsid w:val="00C638BE"/>
    <w:rsid w:val="00C63FB5"/>
    <w:rsid w:val="00C647E4"/>
    <w:rsid w:val="00C70050"/>
    <w:rsid w:val="00C70597"/>
    <w:rsid w:val="00C7169B"/>
    <w:rsid w:val="00C71DCE"/>
    <w:rsid w:val="00C7293A"/>
    <w:rsid w:val="00C737CA"/>
    <w:rsid w:val="00C739C1"/>
    <w:rsid w:val="00C7513B"/>
    <w:rsid w:val="00C751AC"/>
    <w:rsid w:val="00C77DF9"/>
    <w:rsid w:val="00C77FE5"/>
    <w:rsid w:val="00C80881"/>
    <w:rsid w:val="00C81499"/>
    <w:rsid w:val="00C814E4"/>
    <w:rsid w:val="00C82AAA"/>
    <w:rsid w:val="00C8423A"/>
    <w:rsid w:val="00C84B25"/>
    <w:rsid w:val="00C85222"/>
    <w:rsid w:val="00C85452"/>
    <w:rsid w:val="00C85A5C"/>
    <w:rsid w:val="00C87475"/>
    <w:rsid w:val="00C902E4"/>
    <w:rsid w:val="00C91E73"/>
    <w:rsid w:val="00C92877"/>
    <w:rsid w:val="00C93573"/>
    <w:rsid w:val="00C935A4"/>
    <w:rsid w:val="00C96213"/>
    <w:rsid w:val="00C963DA"/>
    <w:rsid w:val="00C974B5"/>
    <w:rsid w:val="00CA02FB"/>
    <w:rsid w:val="00CA0324"/>
    <w:rsid w:val="00CA044B"/>
    <w:rsid w:val="00CA1236"/>
    <w:rsid w:val="00CA1313"/>
    <w:rsid w:val="00CA3015"/>
    <w:rsid w:val="00CA3C44"/>
    <w:rsid w:val="00CA3C50"/>
    <w:rsid w:val="00CA45B2"/>
    <w:rsid w:val="00CA54AE"/>
    <w:rsid w:val="00CA6A7A"/>
    <w:rsid w:val="00CA7667"/>
    <w:rsid w:val="00CB0C2D"/>
    <w:rsid w:val="00CB2BF6"/>
    <w:rsid w:val="00CB4E1B"/>
    <w:rsid w:val="00CB509C"/>
    <w:rsid w:val="00CB6258"/>
    <w:rsid w:val="00CB6D91"/>
    <w:rsid w:val="00CB76AC"/>
    <w:rsid w:val="00CB7972"/>
    <w:rsid w:val="00CC0007"/>
    <w:rsid w:val="00CC0496"/>
    <w:rsid w:val="00CC160A"/>
    <w:rsid w:val="00CC3B0F"/>
    <w:rsid w:val="00CC51CA"/>
    <w:rsid w:val="00CC5767"/>
    <w:rsid w:val="00CC5CC5"/>
    <w:rsid w:val="00CC707D"/>
    <w:rsid w:val="00CC7389"/>
    <w:rsid w:val="00CC7DF3"/>
    <w:rsid w:val="00CD0EBC"/>
    <w:rsid w:val="00CD1362"/>
    <w:rsid w:val="00CD181E"/>
    <w:rsid w:val="00CD6127"/>
    <w:rsid w:val="00CD6BFE"/>
    <w:rsid w:val="00CD7858"/>
    <w:rsid w:val="00CE02CC"/>
    <w:rsid w:val="00CE04EE"/>
    <w:rsid w:val="00CE14C5"/>
    <w:rsid w:val="00CE2727"/>
    <w:rsid w:val="00CE30E8"/>
    <w:rsid w:val="00CE3943"/>
    <w:rsid w:val="00CE4143"/>
    <w:rsid w:val="00CE5881"/>
    <w:rsid w:val="00CE5C3A"/>
    <w:rsid w:val="00CE63D4"/>
    <w:rsid w:val="00CE6D3F"/>
    <w:rsid w:val="00CE6FFE"/>
    <w:rsid w:val="00CE74C8"/>
    <w:rsid w:val="00CE78BF"/>
    <w:rsid w:val="00CE7C03"/>
    <w:rsid w:val="00CF0666"/>
    <w:rsid w:val="00CF08B6"/>
    <w:rsid w:val="00CF1853"/>
    <w:rsid w:val="00CF25B2"/>
    <w:rsid w:val="00CF3992"/>
    <w:rsid w:val="00CF4822"/>
    <w:rsid w:val="00CF5419"/>
    <w:rsid w:val="00CF61E1"/>
    <w:rsid w:val="00D0041B"/>
    <w:rsid w:val="00D005DB"/>
    <w:rsid w:val="00D00F45"/>
    <w:rsid w:val="00D01EA9"/>
    <w:rsid w:val="00D01FE0"/>
    <w:rsid w:val="00D02AC9"/>
    <w:rsid w:val="00D038D5"/>
    <w:rsid w:val="00D0423A"/>
    <w:rsid w:val="00D05624"/>
    <w:rsid w:val="00D0629C"/>
    <w:rsid w:val="00D06B6B"/>
    <w:rsid w:val="00D071EF"/>
    <w:rsid w:val="00D0798E"/>
    <w:rsid w:val="00D100AF"/>
    <w:rsid w:val="00D116B9"/>
    <w:rsid w:val="00D11FC2"/>
    <w:rsid w:val="00D12792"/>
    <w:rsid w:val="00D128C6"/>
    <w:rsid w:val="00D12AC4"/>
    <w:rsid w:val="00D16ADD"/>
    <w:rsid w:val="00D16EB6"/>
    <w:rsid w:val="00D17D08"/>
    <w:rsid w:val="00D2010D"/>
    <w:rsid w:val="00D2126F"/>
    <w:rsid w:val="00D21AE2"/>
    <w:rsid w:val="00D23B8A"/>
    <w:rsid w:val="00D24933"/>
    <w:rsid w:val="00D2498B"/>
    <w:rsid w:val="00D258C1"/>
    <w:rsid w:val="00D25A1A"/>
    <w:rsid w:val="00D27898"/>
    <w:rsid w:val="00D319E9"/>
    <w:rsid w:val="00D32018"/>
    <w:rsid w:val="00D32771"/>
    <w:rsid w:val="00D32F79"/>
    <w:rsid w:val="00D34568"/>
    <w:rsid w:val="00D34B68"/>
    <w:rsid w:val="00D35120"/>
    <w:rsid w:val="00D35C1E"/>
    <w:rsid w:val="00D35E96"/>
    <w:rsid w:val="00D362E7"/>
    <w:rsid w:val="00D3669C"/>
    <w:rsid w:val="00D36F19"/>
    <w:rsid w:val="00D4003E"/>
    <w:rsid w:val="00D40DBC"/>
    <w:rsid w:val="00D40F94"/>
    <w:rsid w:val="00D41FBF"/>
    <w:rsid w:val="00D42868"/>
    <w:rsid w:val="00D42AEC"/>
    <w:rsid w:val="00D43F2E"/>
    <w:rsid w:val="00D46CFC"/>
    <w:rsid w:val="00D4708B"/>
    <w:rsid w:val="00D47118"/>
    <w:rsid w:val="00D47DA8"/>
    <w:rsid w:val="00D501C0"/>
    <w:rsid w:val="00D50484"/>
    <w:rsid w:val="00D51201"/>
    <w:rsid w:val="00D53699"/>
    <w:rsid w:val="00D54B2C"/>
    <w:rsid w:val="00D55829"/>
    <w:rsid w:val="00D56009"/>
    <w:rsid w:val="00D5601F"/>
    <w:rsid w:val="00D64941"/>
    <w:rsid w:val="00D65EF0"/>
    <w:rsid w:val="00D665E7"/>
    <w:rsid w:val="00D666B7"/>
    <w:rsid w:val="00D66B44"/>
    <w:rsid w:val="00D67A20"/>
    <w:rsid w:val="00D71B2F"/>
    <w:rsid w:val="00D729B2"/>
    <w:rsid w:val="00D76BCD"/>
    <w:rsid w:val="00D7730F"/>
    <w:rsid w:val="00D81ED7"/>
    <w:rsid w:val="00D834FB"/>
    <w:rsid w:val="00D83645"/>
    <w:rsid w:val="00D839C9"/>
    <w:rsid w:val="00D83E43"/>
    <w:rsid w:val="00D857F6"/>
    <w:rsid w:val="00D8712D"/>
    <w:rsid w:val="00D90826"/>
    <w:rsid w:val="00D9174F"/>
    <w:rsid w:val="00D9180D"/>
    <w:rsid w:val="00D92C7F"/>
    <w:rsid w:val="00D970C1"/>
    <w:rsid w:val="00DA0277"/>
    <w:rsid w:val="00DA07F2"/>
    <w:rsid w:val="00DA0B88"/>
    <w:rsid w:val="00DA0D7B"/>
    <w:rsid w:val="00DA0E3F"/>
    <w:rsid w:val="00DA3E50"/>
    <w:rsid w:val="00DA4CAC"/>
    <w:rsid w:val="00DA65C3"/>
    <w:rsid w:val="00DA6B58"/>
    <w:rsid w:val="00DA72CA"/>
    <w:rsid w:val="00DA7CB5"/>
    <w:rsid w:val="00DB0281"/>
    <w:rsid w:val="00DB0556"/>
    <w:rsid w:val="00DB3DF9"/>
    <w:rsid w:val="00DB4515"/>
    <w:rsid w:val="00DB4889"/>
    <w:rsid w:val="00DB4D8D"/>
    <w:rsid w:val="00DB4DF9"/>
    <w:rsid w:val="00DB652D"/>
    <w:rsid w:val="00DC0574"/>
    <w:rsid w:val="00DC23F8"/>
    <w:rsid w:val="00DC33D5"/>
    <w:rsid w:val="00DC3A92"/>
    <w:rsid w:val="00DC4C2F"/>
    <w:rsid w:val="00DC5FFD"/>
    <w:rsid w:val="00DC6BCB"/>
    <w:rsid w:val="00DC7B9D"/>
    <w:rsid w:val="00DC7CD4"/>
    <w:rsid w:val="00DD16E7"/>
    <w:rsid w:val="00DD2732"/>
    <w:rsid w:val="00DD3544"/>
    <w:rsid w:val="00DD43B2"/>
    <w:rsid w:val="00DD4563"/>
    <w:rsid w:val="00DD4880"/>
    <w:rsid w:val="00DD6C76"/>
    <w:rsid w:val="00DD7EB9"/>
    <w:rsid w:val="00DE039F"/>
    <w:rsid w:val="00DE11D5"/>
    <w:rsid w:val="00DE1808"/>
    <w:rsid w:val="00DE2B72"/>
    <w:rsid w:val="00DE4AAA"/>
    <w:rsid w:val="00DE58CA"/>
    <w:rsid w:val="00DE7AA6"/>
    <w:rsid w:val="00DF02A8"/>
    <w:rsid w:val="00DF10F2"/>
    <w:rsid w:val="00DF4154"/>
    <w:rsid w:val="00DF4D24"/>
    <w:rsid w:val="00DF5236"/>
    <w:rsid w:val="00DF5767"/>
    <w:rsid w:val="00DF68EB"/>
    <w:rsid w:val="00DF72B0"/>
    <w:rsid w:val="00DF77AD"/>
    <w:rsid w:val="00E01077"/>
    <w:rsid w:val="00E01B35"/>
    <w:rsid w:val="00E01FCC"/>
    <w:rsid w:val="00E023B0"/>
    <w:rsid w:val="00E02452"/>
    <w:rsid w:val="00E02960"/>
    <w:rsid w:val="00E02ECE"/>
    <w:rsid w:val="00E03D09"/>
    <w:rsid w:val="00E04359"/>
    <w:rsid w:val="00E0441E"/>
    <w:rsid w:val="00E05F94"/>
    <w:rsid w:val="00E060B9"/>
    <w:rsid w:val="00E12F28"/>
    <w:rsid w:val="00E13909"/>
    <w:rsid w:val="00E13D42"/>
    <w:rsid w:val="00E143B6"/>
    <w:rsid w:val="00E16370"/>
    <w:rsid w:val="00E168BD"/>
    <w:rsid w:val="00E17DF7"/>
    <w:rsid w:val="00E21868"/>
    <w:rsid w:val="00E21880"/>
    <w:rsid w:val="00E21A60"/>
    <w:rsid w:val="00E24313"/>
    <w:rsid w:val="00E25FAB"/>
    <w:rsid w:val="00E30269"/>
    <w:rsid w:val="00E304EA"/>
    <w:rsid w:val="00E307A7"/>
    <w:rsid w:val="00E315C9"/>
    <w:rsid w:val="00E3182E"/>
    <w:rsid w:val="00E32112"/>
    <w:rsid w:val="00E322A7"/>
    <w:rsid w:val="00E343C8"/>
    <w:rsid w:val="00E354EB"/>
    <w:rsid w:val="00E36DA0"/>
    <w:rsid w:val="00E37466"/>
    <w:rsid w:val="00E3751C"/>
    <w:rsid w:val="00E37707"/>
    <w:rsid w:val="00E3791D"/>
    <w:rsid w:val="00E37D13"/>
    <w:rsid w:val="00E40FB0"/>
    <w:rsid w:val="00E41DB4"/>
    <w:rsid w:val="00E42E9C"/>
    <w:rsid w:val="00E43E40"/>
    <w:rsid w:val="00E44427"/>
    <w:rsid w:val="00E45963"/>
    <w:rsid w:val="00E45E01"/>
    <w:rsid w:val="00E472FD"/>
    <w:rsid w:val="00E5024F"/>
    <w:rsid w:val="00E507A4"/>
    <w:rsid w:val="00E5269C"/>
    <w:rsid w:val="00E532BC"/>
    <w:rsid w:val="00E547BA"/>
    <w:rsid w:val="00E56356"/>
    <w:rsid w:val="00E56F29"/>
    <w:rsid w:val="00E57A58"/>
    <w:rsid w:val="00E57E66"/>
    <w:rsid w:val="00E601FF"/>
    <w:rsid w:val="00E61E35"/>
    <w:rsid w:val="00E6249E"/>
    <w:rsid w:val="00E630BC"/>
    <w:rsid w:val="00E63B01"/>
    <w:rsid w:val="00E63B60"/>
    <w:rsid w:val="00E64C87"/>
    <w:rsid w:val="00E656D8"/>
    <w:rsid w:val="00E65A65"/>
    <w:rsid w:val="00E66AF8"/>
    <w:rsid w:val="00E66DB0"/>
    <w:rsid w:val="00E67008"/>
    <w:rsid w:val="00E702D9"/>
    <w:rsid w:val="00E7095C"/>
    <w:rsid w:val="00E70A92"/>
    <w:rsid w:val="00E728F0"/>
    <w:rsid w:val="00E730EF"/>
    <w:rsid w:val="00E741B8"/>
    <w:rsid w:val="00E75C7A"/>
    <w:rsid w:val="00E77C39"/>
    <w:rsid w:val="00E800D9"/>
    <w:rsid w:val="00E82DFC"/>
    <w:rsid w:val="00E838D5"/>
    <w:rsid w:val="00E8408C"/>
    <w:rsid w:val="00E84942"/>
    <w:rsid w:val="00E85EC2"/>
    <w:rsid w:val="00E86670"/>
    <w:rsid w:val="00E86862"/>
    <w:rsid w:val="00E86AE9"/>
    <w:rsid w:val="00E908C5"/>
    <w:rsid w:val="00E91C68"/>
    <w:rsid w:val="00E92173"/>
    <w:rsid w:val="00E924D4"/>
    <w:rsid w:val="00E94653"/>
    <w:rsid w:val="00E96B1E"/>
    <w:rsid w:val="00E9714D"/>
    <w:rsid w:val="00E97959"/>
    <w:rsid w:val="00EA1071"/>
    <w:rsid w:val="00EA16E2"/>
    <w:rsid w:val="00EA1831"/>
    <w:rsid w:val="00EA387D"/>
    <w:rsid w:val="00EA3A81"/>
    <w:rsid w:val="00EA3B47"/>
    <w:rsid w:val="00EA3DBE"/>
    <w:rsid w:val="00EA4075"/>
    <w:rsid w:val="00EA4D5D"/>
    <w:rsid w:val="00EA5886"/>
    <w:rsid w:val="00EA5BB6"/>
    <w:rsid w:val="00EA6011"/>
    <w:rsid w:val="00EA680A"/>
    <w:rsid w:val="00EA6F1A"/>
    <w:rsid w:val="00EB0A94"/>
    <w:rsid w:val="00EB1033"/>
    <w:rsid w:val="00EB1772"/>
    <w:rsid w:val="00EB2122"/>
    <w:rsid w:val="00EB33A5"/>
    <w:rsid w:val="00EB38B3"/>
    <w:rsid w:val="00EB4A80"/>
    <w:rsid w:val="00EB51E2"/>
    <w:rsid w:val="00EB6D45"/>
    <w:rsid w:val="00EB7069"/>
    <w:rsid w:val="00EB717D"/>
    <w:rsid w:val="00EC109A"/>
    <w:rsid w:val="00EC1EA1"/>
    <w:rsid w:val="00EC3D58"/>
    <w:rsid w:val="00EC6946"/>
    <w:rsid w:val="00EC7ED7"/>
    <w:rsid w:val="00ED14B2"/>
    <w:rsid w:val="00ED15A8"/>
    <w:rsid w:val="00ED2AC5"/>
    <w:rsid w:val="00ED3576"/>
    <w:rsid w:val="00ED5394"/>
    <w:rsid w:val="00ED5618"/>
    <w:rsid w:val="00ED6048"/>
    <w:rsid w:val="00ED6FF1"/>
    <w:rsid w:val="00EE2BEC"/>
    <w:rsid w:val="00EE32EC"/>
    <w:rsid w:val="00EE4584"/>
    <w:rsid w:val="00EE4D50"/>
    <w:rsid w:val="00EE54E7"/>
    <w:rsid w:val="00EE70DA"/>
    <w:rsid w:val="00EE7CA3"/>
    <w:rsid w:val="00EF09A3"/>
    <w:rsid w:val="00EF0EEF"/>
    <w:rsid w:val="00EF115A"/>
    <w:rsid w:val="00EF138A"/>
    <w:rsid w:val="00EF16BF"/>
    <w:rsid w:val="00EF292D"/>
    <w:rsid w:val="00EF49B8"/>
    <w:rsid w:val="00EF5E74"/>
    <w:rsid w:val="00EF6F25"/>
    <w:rsid w:val="00F01B7F"/>
    <w:rsid w:val="00F0394B"/>
    <w:rsid w:val="00F0489C"/>
    <w:rsid w:val="00F05941"/>
    <w:rsid w:val="00F06D7E"/>
    <w:rsid w:val="00F077D7"/>
    <w:rsid w:val="00F078EB"/>
    <w:rsid w:val="00F07E9C"/>
    <w:rsid w:val="00F109B7"/>
    <w:rsid w:val="00F119C6"/>
    <w:rsid w:val="00F11D9F"/>
    <w:rsid w:val="00F130AA"/>
    <w:rsid w:val="00F1433E"/>
    <w:rsid w:val="00F1519A"/>
    <w:rsid w:val="00F159C7"/>
    <w:rsid w:val="00F21C97"/>
    <w:rsid w:val="00F21DE4"/>
    <w:rsid w:val="00F21E22"/>
    <w:rsid w:val="00F230F7"/>
    <w:rsid w:val="00F2355C"/>
    <w:rsid w:val="00F23876"/>
    <w:rsid w:val="00F23CF8"/>
    <w:rsid w:val="00F2513C"/>
    <w:rsid w:val="00F25679"/>
    <w:rsid w:val="00F2599B"/>
    <w:rsid w:val="00F25F75"/>
    <w:rsid w:val="00F26CDB"/>
    <w:rsid w:val="00F26D2D"/>
    <w:rsid w:val="00F26E97"/>
    <w:rsid w:val="00F30C32"/>
    <w:rsid w:val="00F31B06"/>
    <w:rsid w:val="00F3203B"/>
    <w:rsid w:val="00F33B17"/>
    <w:rsid w:val="00F34306"/>
    <w:rsid w:val="00F34E6F"/>
    <w:rsid w:val="00F351D0"/>
    <w:rsid w:val="00F36A7D"/>
    <w:rsid w:val="00F402D8"/>
    <w:rsid w:val="00F40B51"/>
    <w:rsid w:val="00F40C2C"/>
    <w:rsid w:val="00F40E3A"/>
    <w:rsid w:val="00F4172F"/>
    <w:rsid w:val="00F42DBC"/>
    <w:rsid w:val="00F43ACF"/>
    <w:rsid w:val="00F43CE7"/>
    <w:rsid w:val="00F44ABE"/>
    <w:rsid w:val="00F452A8"/>
    <w:rsid w:val="00F467A8"/>
    <w:rsid w:val="00F46A0B"/>
    <w:rsid w:val="00F47DE8"/>
    <w:rsid w:val="00F50525"/>
    <w:rsid w:val="00F50C0D"/>
    <w:rsid w:val="00F51EAC"/>
    <w:rsid w:val="00F51F9F"/>
    <w:rsid w:val="00F53513"/>
    <w:rsid w:val="00F54DCC"/>
    <w:rsid w:val="00F55A99"/>
    <w:rsid w:val="00F60054"/>
    <w:rsid w:val="00F60B79"/>
    <w:rsid w:val="00F60F63"/>
    <w:rsid w:val="00F622B0"/>
    <w:rsid w:val="00F62F43"/>
    <w:rsid w:val="00F62F6E"/>
    <w:rsid w:val="00F63684"/>
    <w:rsid w:val="00F64188"/>
    <w:rsid w:val="00F64D1B"/>
    <w:rsid w:val="00F65E0D"/>
    <w:rsid w:val="00F66B7B"/>
    <w:rsid w:val="00F672E6"/>
    <w:rsid w:val="00F677A2"/>
    <w:rsid w:val="00F67B5C"/>
    <w:rsid w:val="00F71C5C"/>
    <w:rsid w:val="00F7226E"/>
    <w:rsid w:val="00F747DE"/>
    <w:rsid w:val="00F74A57"/>
    <w:rsid w:val="00F75E14"/>
    <w:rsid w:val="00F7615D"/>
    <w:rsid w:val="00F76EE5"/>
    <w:rsid w:val="00F80333"/>
    <w:rsid w:val="00F80CDC"/>
    <w:rsid w:val="00F81873"/>
    <w:rsid w:val="00F823ED"/>
    <w:rsid w:val="00F8387B"/>
    <w:rsid w:val="00F83901"/>
    <w:rsid w:val="00F83F0C"/>
    <w:rsid w:val="00F86415"/>
    <w:rsid w:val="00F87066"/>
    <w:rsid w:val="00F90765"/>
    <w:rsid w:val="00F90E1D"/>
    <w:rsid w:val="00F91B4F"/>
    <w:rsid w:val="00F943B3"/>
    <w:rsid w:val="00F949E9"/>
    <w:rsid w:val="00F957AA"/>
    <w:rsid w:val="00F96C74"/>
    <w:rsid w:val="00F9750E"/>
    <w:rsid w:val="00F9773F"/>
    <w:rsid w:val="00FA02E4"/>
    <w:rsid w:val="00FA06F5"/>
    <w:rsid w:val="00FA0A7A"/>
    <w:rsid w:val="00FA18DC"/>
    <w:rsid w:val="00FA1945"/>
    <w:rsid w:val="00FA566D"/>
    <w:rsid w:val="00FA6264"/>
    <w:rsid w:val="00FA6844"/>
    <w:rsid w:val="00FA6D87"/>
    <w:rsid w:val="00FA7888"/>
    <w:rsid w:val="00FA7B21"/>
    <w:rsid w:val="00FB39F4"/>
    <w:rsid w:val="00FB4071"/>
    <w:rsid w:val="00FB5E2F"/>
    <w:rsid w:val="00FC2E39"/>
    <w:rsid w:val="00FC3E33"/>
    <w:rsid w:val="00FC44CF"/>
    <w:rsid w:val="00FC4B6A"/>
    <w:rsid w:val="00FC4C38"/>
    <w:rsid w:val="00FC4F2A"/>
    <w:rsid w:val="00FC53AA"/>
    <w:rsid w:val="00FC58B7"/>
    <w:rsid w:val="00FC6683"/>
    <w:rsid w:val="00FC7DF9"/>
    <w:rsid w:val="00FC7F3E"/>
    <w:rsid w:val="00FD0E83"/>
    <w:rsid w:val="00FD195F"/>
    <w:rsid w:val="00FD2358"/>
    <w:rsid w:val="00FD44FC"/>
    <w:rsid w:val="00FD4BAC"/>
    <w:rsid w:val="00FD5860"/>
    <w:rsid w:val="00FD71B7"/>
    <w:rsid w:val="00FE00F4"/>
    <w:rsid w:val="00FE0C70"/>
    <w:rsid w:val="00FE26B0"/>
    <w:rsid w:val="00FE2878"/>
    <w:rsid w:val="00FE5C9E"/>
    <w:rsid w:val="00FE68E6"/>
    <w:rsid w:val="00FE790D"/>
    <w:rsid w:val="00FE7A6E"/>
    <w:rsid w:val="00FF1183"/>
    <w:rsid w:val="00FF124B"/>
    <w:rsid w:val="00FF1499"/>
    <w:rsid w:val="00FF3387"/>
    <w:rsid w:val="00FF3E64"/>
    <w:rsid w:val="00FF4A1F"/>
    <w:rsid w:val="00FF5EEF"/>
    <w:rsid w:val="00FF61AE"/>
    <w:rsid w:val="00FF7192"/>
    <w:rsid w:val="00FF7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D7BD522"/>
  <w15:docId w15:val="{AFEF3B26-02AA-4738-A008-A88139F312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2483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31B06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E423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423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4232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423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423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423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4232"/>
    <w:rPr>
      <w:rFonts w:ascii="Lucida Grande" w:hAnsi="Lucida Grande" w:cs="Lucida Grande"/>
      <w:sz w:val="18"/>
      <w:szCs w:val="18"/>
    </w:rPr>
  </w:style>
  <w:style w:type="character" w:styleId="BookTitle">
    <w:name w:val="Book Title"/>
    <w:basedOn w:val="DefaultParagraphFont"/>
    <w:uiPriority w:val="33"/>
    <w:qFormat/>
    <w:rsid w:val="00AB7874"/>
    <w:rPr>
      <w:b/>
      <w:bCs/>
      <w:smallCaps/>
      <w:spacing w:val="5"/>
    </w:rPr>
  </w:style>
  <w:style w:type="paragraph" w:styleId="Header">
    <w:name w:val="header"/>
    <w:basedOn w:val="Normal"/>
    <w:link w:val="HeaderChar"/>
    <w:uiPriority w:val="99"/>
    <w:unhideWhenUsed/>
    <w:rsid w:val="00272617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2617"/>
  </w:style>
  <w:style w:type="paragraph" w:styleId="Footer">
    <w:name w:val="footer"/>
    <w:basedOn w:val="Normal"/>
    <w:link w:val="FooterChar"/>
    <w:uiPriority w:val="99"/>
    <w:unhideWhenUsed/>
    <w:rsid w:val="00272617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26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824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30A617-1109-4CE1-BED7-0E50F27CF2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6</Pages>
  <Words>1825</Words>
  <Characters>10408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22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ccoChiou</dc:creator>
  <cp:lastModifiedBy>Rocco Chiou</cp:lastModifiedBy>
  <cp:revision>19</cp:revision>
  <dcterms:created xsi:type="dcterms:W3CDTF">2017-05-09T01:06:00Z</dcterms:created>
  <dcterms:modified xsi:type="dcterms:W3CDTF">2018-02-08T20:34:00Z</dcterms:modified>
</cp:coreProperties>
</file>